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F7249" w:rsidRDefault="001F7249">
      <w:pPr>
        <w:spacing w:line="240" w:lineRule="auto"/>
        <w:rPr>
          <w:b/>
        </w:rPr>
      </w:pPr>
    </w:p>
    <w:p w14:paraId="00000002" w14:textId="77777777" w:rsidR="001F7249" w:rsidRDefault="00D33B5B">
      <w:pPr>
        <w:pStyle w:val="Heading3"/>
        <w:spacing w:after="16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. Summary of the rsfMRI studies in TBI patients</w:t>
      </w:r>
    </w:p>
    <w:p w14:paraId="00000003" w14:textId="38814217" w:rsidR="001F7249" w:rsidRDefault="00D33B5B" w:rsidP="00D33B5B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List of abbreviations: </w:t>
      </w:r>
      <w:r>
        <w:rPr>
          <w:rFonts w:ascii="Times New Roman" w:eastAsia="Times New Roman" w:hAnsi="Times New Roman" w:cs="Times New Roman"/>
        </w:rPr>
        <w:t>mTBI= moderate TBI patients; msTBI= study includes both moderate to severe TBI patients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sTBI= study includes only severe TBI patients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CSF= cerebrospinal fluid; WM= white matter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TIV= total intracranial volume; M= male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F= female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T= Tesla; ICA= independent component analysis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TR= repetition time; DOC= disorder of consciousness; N/A= not available</w:t>
      </w:r>
      <w:r>
        <w:rPr>
          <w:rFonts w:ascii="Times New Roman" w:eastAsia="Times New Roman" w:hAnsi="Times New Roman" w:cs="Times New Roman"/>
          <w:b/>
        </w:rPr>
        <w:t xml:space="preserve">; </w:t>
      </w:r>
      <w:r w:rsidRPr="00D33B5B">
        <w:rPr>
          <w:rFonts w:ascii="Times New Roman" w:eastAsia="Times New Roman" w:hAnsi="Times New Roman" w:cs="Times New Roman"/>
          <w:bCs/>
        </w:rPr>
        <w:t>QA= quality assurance; rsfMRI= resting state functional magnetic resonance imaging;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RTP= return to play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ACU= acute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SUB= subacute; hr= hours; d= days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w= weeks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mo= months</w:t>
      </w:r>
      <w:r>
        <w:rPr>
          <w:rFonts w:ascii="Times New Roman" w:eastAsia="Times New Roman" w:hAnsi="Times New Roman" w:cs="Times New Roman"/>
          <w:b/>
        </w:rPr>
        <w:t xml:space="preserve">; </w:t>
      </w:r>
      <w:r>
        <w:rPr>
          <w:rFonts w:ascii="Times New Roman" w:eastAsia="Times New Roman" w:hAnsi="Times New Roman" w:cs="Times New Roman"/>
        </w:rPr>
        <w:t>y= year; ◊=multimodal MRI study</w:t>
      </w:r>
    </w:p>
    <w:tbl>
      <w:tblPr>
        <w:tblStyle w:val="a"/>
        <w:tblW w:w="153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1"/>
        <w:gridCol w:w="2033"/>
        <w:gridCol w:w="1843"/>
        <w:gridCol w:w="1843"/>
        <w:gridCol w:w="1984"/>
        <w:gridCol w:w="2126"/>
        <w:gridCol w:w="1985"/>
        <w:gridCol w:w="2063"/>
      </w:tblGrid>
      <w:tr w:rsidR="001F7249" w14:paraId="518CFBBC" w14:textId="77777777">
        <w:trPr>
          <w:tblHeader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name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ample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sfMRI acquisitio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A rsfMRI dat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aling with lesion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aling with motion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variates </w:t>
            </w:r>
          </w:p>
        </w:tc>
        <w:tc>
          <w:tcPr>
            <w:tcW w:w="2063" w:type="dxa"/>
            <w:shd w:val="clear" w:color="auto" w:fill="auto"/>
          </w:tcPr>
          <w:p w14:paraId="0000000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ost-processing analyses </w:t>
            </w:r>
          </w:p>
        </w:tc>
      </w:tr>
      <w:tr w:rsidR="001F7249" w14:paraId="28A238E2" w14:textId="77777777">
        <w:tc>
          <w:tcPr>
            <w:tcW w:w="15378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Moderate to severe TBI </w:t>
            </w:r>
          </w:p>
        </w:tc>
      </w:tr>
      <w:tr w:rsidR="001F7249" w14:paraId="726D0AEB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kamura et al.,                2009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 sTBI</w:t>
            </w:r>
          </w:p>
          <w:p w14:paraId="0000001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5M/3F</w:t>
            </w:r>
          </w:p>
          <w:p w14:paraId="0000001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ge range = 19-51y</w:t>
            </w:r>
          </w:p>
          <w:p w14:paraId="0000001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 – 6mo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1F7249" w:rsidRDefault="00D33B5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01A" w14:textId="77777777" w:rsidR="001F7249" w:rsidRDefault="00D33B5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1B" w14:textId="77777777" w:rsidR="001F7249" w:rsidRDefault="00D33B5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 volumes/run</w:t>
            </w:r>
          </w:p>
          <w:p w14:paraId="0000001C" w14:textId="77777777" w:rsidR="001F7249" w:rsidRDefault="00D33B5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 32s</w:t>
            </w:r>
          </w:p>
          <w:p w14:paraId="0000001D" w14:textId="77777777" w:rsidR="001F7249" w:rsidRDefault="00D33B5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ting state data extracted from task-related fMRI</w:t>
            </w:r>
          </w:p>
          <w:p w14:paraId="0000001E" w14:textId="77777777" w:rsidR="001F7249" w:rsidRDefault="00D33B5B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/A 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subject excluded due to significant motion.</w:t>
            </w:r>
          </w:p>
          <w:p w14:paraId="0000002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00000023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/A </w:t>
            </w:r>
          </w:p>
        </w:tc>
        <w:tc>
          <w:tcPr>
            <w:tcW w:w="2063" w:type="dxa"/>
          </w:tcPr>
          <w:p w14:paraId="0000002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ph theory </w:t>
            </w:r>
          </w:p>
        </w:tc>
      </w:tr>
      <w:tr w:rsidR="001F7249" w14:paraId="5C48CAE3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hang et al., 2022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0 sTBI suffering from DOC</w:t>
            </w:r>
          </w:p>
          <w:p w14:paraId="00000028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M/11F</w:t>
            </w:r>
          </w:p>
          <w:p w14:paraId="00000029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58±15.39y</w:t>
            </w:r>
          </w:p>
          <w:p w14:paraId="0000002A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 – 4w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02C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2D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min</w:t>
            </w:r>
          </w:p>
          <w:p w14:paraId="0000002E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2mm translation and &gt; 2degrees rotation. 2 patients removed due to significant mo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</w:rPr>
              <w:t>CSF, WM, head motion coefficient, age, gender.</w:t>
            </w:r>
          </w:p>
        </w:tc>
        <w:tc>
          <w:tcPr>
            <w:tcW w:w="2063" w:type="dxa"/>
          </w:tcPr>
          <w:p w14:paraId="0000003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(DMN) to whole brain, machine learning.</w:t>
            </w:r>
          </w:p>
        </w:tc>
      </w:tr>
      <w:tr w:rsidR="001F7249" w14:paraId="6F9C477F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hang et al.,   2022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8 sTBI</w:t>
            </w:r>
          </w:p>
          <w:p w14:paraId="0000003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M/9F </w:t>
            </w:r>
          </w:p>
          <w:p w14:paraId="0000003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ge = 58±15.39y</w:t>
            </w:r>
          </w:p>
          <w:p w14:paraId="00000038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w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03A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3B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min</w:t>
            </w:r>
          </w:p>
          <w:p w14:paraId="0000003C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MRI-cro software. </w:t>
            </w:r>
          </w:p>
          <w:p w14:paraId="0000003E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2mm translation and &gt; 2degrees rotation.</w:t>
            </w:r>
          </w:p>
          <w:p w14:paraId="00000041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SF, WM, head motion coefficient, age, gender.</w:t>
            </w:r>
          </w:p>
        </w:tc>
        <w:tc>
          <w:tcPr>
            <w:tcW w:w="2063" w:type="dxa"/>
          </w:tcPr>
          <w:p w14:paraId="0000004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</w:t>
            </w:r>
          </w:p>
        </w:tc>
      </w:tr>
      <w:tr w:rsidR="001F7249" w14:paraId="596FB597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umskaya et al.,                2017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7 msTBI</w:t>
            </w:r>
          </w:p>
          <w:p w14:paraId="0000004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M/22F</w:t>
            </w:r>
          </w:p>
          <w:p w14:paraId="0000004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8 – 65y</w:t>
            </w:r>
          </w:p>
          <w:p w14:paraId="0000004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chronic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04A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4B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0 volumes</w:t>
            </w:r>
          </w:p>
          <w:p w14:paraId="0000004C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x3.5x3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0000004D" w14:textId="77777777" w:rsidR="001F7249" w:rsidRDefault="00D33B5B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(in darkness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patients removed due to excessive movement (&gt;3mm). 6 motion parameters and 6 frame-to-frame parameter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SF, WM, 24 motion parameters, root mean square of relative motion.</w:t>
            </w:r>
          </w:p>
        </w:tc>
        <w:tc>
          <w:tcPr>
            <w:tcW w:w="2063" w:type="dxa"/>
          </w:tcPr>
          <w:p w14:paraId="0000005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CA</w:t>
            </w:r>
          </w:p>
        </w:tc>
      </w:tr>
      <w:tr w:rsidR="001F7249" w14:paraId="2D9655C5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onstantinou et al.,              2019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 msTBI</w:t>
            </w:r>
          </w:p>
          <w:p w14:paraId="00000055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M</w:t>
            </w:r>
          </w:p>
          <w:p w14:paraId="00000056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.11±11.92y</w:t>
            </w:r>
          </w:p>
          <w:p w14:paraId="00000057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24 – 60y</w:t>
            </w:r>
          </w:p>
          <w:p w14:paraId="00000058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27.33±83.68mo, &gt; 24mo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9" w14:textId="77777777" w:rsidR="001F7249" w:rsidRDefault="00D33B5B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05A" w14:textId="77777777" w:rsidR="001F7249" w:rsidRDefault="00D33B5B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3000ms</w:t>
            </w:r>
          </w:p>
          <w:p w14:paraId="0000005B" w14:textId="77777777" w:rsidR="001F7249" w:rsidRDefault="00D33B5B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 volumes</w:t>
            </w:r>
          </w:p>
          <w:p w14:paraId="0000005C" w14:textId="77777777" w:rsidR="001F7249" w:rsidRDefault="00D33B5B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 x 2.4 x 4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0000005D" w14:textId="77777777" w:rsidR="001F7249" w:rsidRDefault="00D33B5B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ual inspection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patient removed due to signification motion artefacts.</w:t>
            </w:r>
          </w:p>
          <w:p w14:paraId="00000061" w14:textId="77777777" w:rsidR="001F7249" w:rsidRDefault="001F72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years of education, time since injury, motion parameters.</w:t>
            </w:r>
          </w:p>
        </w:tc>
        <w:tc>
          <w:tcPr>
            <w:tcW w:w="2063" w:type="dxa"/>
          </w:tcPr>
          <w:p w14:paraId="0000006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 FC (intrinsic connectivity contrast), seed-based analyses.</w:t>
            </w:r>
          </w:p>
        </w:tc>
      </w:tr>
      <w:tr w:rsidR="001F7249" w14:paraId="7B65405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llary et al., 2011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 msTBI</w:t>
            </w:r>
          </w:p>
          <w:p w14:paraId="0000006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M/3F</w:t>
            </w:r>
          </w:p>
          <w:p w14:paraId="0000006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ge = 29.4±11y</w:t>
            </w:r>
          </w:p>
          <w:p w14:paraId="0000006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mo, 6mo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06A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6B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ting state data extracted from task-related fMRI</w:t>
            </w:r>
          </w:p>
          <w:p w14:paraId="0000006C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 volumes/run</w:t>
            </w:r>
          </w:p>
          <w:p w14:paraId="0000006D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s with poor SNR were eliminated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s with motion were eliminat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SF, WM, mean BOLD, motion parameters.</w:t>
            </w:r>
          </w:p>
        </w:tc>
        <w:tc>
          <w:tcPr>
            <w:tcW w:w="2063" w:type="dxa"/>
          </w:tcPr>
          <w:p w14:paraId="0000007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IS </w:t>
            </w:r>
          </w:p>
        </w:tc>
      </w:tr>
      <w:tr w:rsidR="001F7249" w14:paraId="7661C79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 Kazazian et al.,               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2020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1 sTBI</w:t>
            </w:r>
          </w:p>
          <w:p w14:paraId="0000007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M</w:t>
            </w:r>
          </w:p>
          <w:p w14:paraId="0000007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ase study</w:t>
            </w:r>
          </w:p>
          <w:p w14:paraId="0000007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y</w:t>
            </w:r>
          </w:p>
          <w:p w14:paraId="0000007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6d</w:t>
            </w:r>
          </w:p>
          <w:p w14:paraId="00000079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5T</w:t>
            </w:r>
          </w:p>
          <w:p w14:paraId="0000007B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500ms</w:t>
            </w:r>
          </w:p>
          <w:p w14:paraId="0000007C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.75 x 3.75 x 5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0000007D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 volumes</w:t>
            </w:r>
          </w:p>
          <w:p w14:paraId="0000007E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in 30s</w:t>
            </w:r>
          </w:p>
          <w:p w14:paraId="0000007F" w14:textId="77777777" w:rsidR="001F7249" w:rsidRDefault="00D33B5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08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 = 26d + 9mo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</w:tcPr>
          <w:p w14:paraId="0000008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</w:t>
            </w:r>
          </w:p>
        </w:tc>
      </w:tr>
      <w:tr w:rsidR="001F7249" w14:paraId="20327CB7" w14:textId="77777777"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 Raizman et al.,                2022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 msTBI</w:t>
            </w:r>
          </w:p>
          <w:p w14:paraId="0000008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M/4F</w:t>
            </w:r>
          </w:p>
          <w:p w14:paraId="0000008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2.9±9.22y</w:t>
            </w:r>
          </w:p>
          <w:p w14:paraId="0000008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 – 4mo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08C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8D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 volumes</w:t>
            </w:r>
          </w:p>
          <w:p w14:paraId="0000008E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0000008F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patients with large lesions (seen through MRI) were exclude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ction for head motion, unwarping the image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Cor method, WM, CSF, noise from other sources.</w:t>
            </w:r>
          </w:p>
        </w:tc>
        <w:tc>
          <w:tcPr>
            <w:tcW w:w="2063" w:type="dxa"/>
          </w:tcPr>
          <w:p w14:paraId="0000009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otopic FC, seed-based analysis.</w:t>
            </w:r>
          </w:p>
        </w:tc>
      </w:tr>
      <w:tr w:rsidR="001F7249" w14:paraId="4BE74D60" w14:textId="77777777"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u et al., 2022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93 mildTBI </w:t>
            </w:r>
          </w:p>
          <w:p w14:paraId="0000009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5 severeTBI</w:t>
            </w:r>
          </w:p>
          <w:p w14:paraId="00000098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099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 datasets: </w:t>
            </w:r>
          </w:p>
          <w:p w14:paraId="0000009B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T </w:t>
            </w:r>
          </w:p>
          <w:p w14:paraId="0000009C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9D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3 x 3.43 x 3mm</w:t>
            </w:r>
          </w:p>
          <w:p w14:paraId="0000009E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 measurements</w:t>
            </w:r>
          </w:p>
          <w:p w14:paraId="0000009F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0A0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T </w:t>
            </w:r>
          </w:p>
          <w:p w14:paraId="000000A1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 = 2000ms </w:t>
            </w:r>
          </w:p>
          <w:p w14:paraId="000000A2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mm x 3mm x 3.97mm</w:t>
            </w:r>
          </w:p>
          <w:p w14:paraId="000000A3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 measurements</w:t>
            </w:r>
          </w:p>
          <w:p w14:paraId="000000A4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pen/closed not reported</w:t>
            </w:r>
          </w:p>
          <w:p w14:paraId="000000A5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/A 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/A </w:t>
            </w:r>
          </w:p>
        </w:tc>
        <w:tc>
          <w:tcPr>
            <w:tcW w:w="2063" w:type="dxa"/>
          </w:tcPr>
          <w:p w14:paraId="000000AA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A</w:t>
            </w:r>
          </w:p>
          <w:p w14:paraId="000000AB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amese neural networks</w:t>
            </w:r>
          </w:p>
        </w:tc>
      </w:tr>
      <w:tr w:rsidR="001F7249" w14:paraId="03902E00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katesan 2015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2 msTBI</w:t>
            </w:r>
          </w:p>
          <w:p w14:paraId="000000A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M/8F</w:t>
            </w:r>
          </w:p>
          <w:p w14:paraId="000000A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.0±15.08y</w:t>
            </w:r>
          </w:p>
          <w:p w14:paraId="000000B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ange time since injury = 0.5 – 5.67y </w:t>
            </w:r>
          </w:p>
          <w:p w14:paraId="000000B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time since injury = 2y</w:t>
            </w:r>
          </w:p>
          <w:p w14:paraId="000000B2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3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0B4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B5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-180 volumes</w:t>
            </w:r>
          </w:p>
          <w:p w14:paraId="000000B6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M, GM, CSF, six motion regressors.</w:t>
            </w:r>
          </w:p>
          <w:p w14:paraId="000000BB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3" w:type="dxa"/>
          </w:tcPr>
          <w:p w14:paraId="000000B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to voxel analysis.</w:t>
            </w:r>
          </w:p>
        </w:tc>
      </w:tr>
      <w:tr w:rsidR="001F7249" w14:paraId="4D416C79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Martina-Molinez  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0 msTBI</w:t>
            </w:r>
          </w:p>
          <w:p w14:paraId="000000B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M/16F</w:t>
            </w:r>
          </w:p>
          <w:p w14:paraId="000000C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1.3y</w:t>
            </w:r>
          </w:p>
          <w:p w14:paraId="000000C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8.9mo </w:t>
            </w:r>
          </w:p>
          <w:p w14:paraId="000000C2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3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0C4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C5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 volumes</w:t>
            </w:r>
          </w:p>
          <w:p w14:paraId="000000C6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open fixation cross </w:t>
            </w:r>
          </w:p>
          <w:p w14:paraId="000000C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scanning timepoints, baseline, 3mo, 6mo</w:t>
            </w:r>
          </w:p>
          <w:p w14:paraId="000000C8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 function masking (for subgroup of patients with focal lesions), lesion masks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ifact Repair Toolbox, &gt;3SD z-scores global BOLD signal, &gt;2mm linear mo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outliers. </w:t>
            </w:r>
          </w:p>
        </w:tc>
        <w:tc>
          <w:tcPr>
            <w:tcW w:w="2063" w:type="dxa"/>
            <w:shd w:val="clear" w:color="auto" w:fill="FFFFFF"/>
          </w:tcPr>
          <w:p w14:paraId="000000C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of subnetworks - seed-based connectivity analyses.</w:t>
            </w:r>
          </w:p>
        </w:tc>
      </w:tr>
      <w:tr w:rsidR="001F7249" w14:paraId="61EB39D1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rnier et al., 2017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9 msTBI</w:t>
            </w:r>
          </w:p>
          <w:p w14:paraId="000000D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11M/8F</w:t>
            </w:r>
          </w:p>
          <w:p w14:paraId="000000D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ge = 29.5±13.3y</w:t>
            </w:r>
          </w:p>
          <w:p w14:paraId="000000D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3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0D4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D5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mm x 3mm x 4mm</w:t>
            </w:r>
          </w:p>
          <w:p w14:paraId="000000D6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 measurements</w:t>
            </w:r>
          </w:p>
          <w:p w14:paraId="000000D7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ifact Repair Toolbox (SPM8). Subjects with &gt;25% volumes requiring interpolation due to motion were remov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0D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 (strength and degree).</w:t>
            </w:r>
          </w:p>
        </w:tc>
      </w:tr>
      <w:tr w:rsidR="001F7249" w14:paraId="1815FB4B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caster et al.,              2019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 msTBI</w:t>
            </w:r>
          </w:p>
          <w:p w14:paraId="000000D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M/3F</w:t>
            </w:r>
          </w:p>
          <w:p w14:paraId="000000E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</w:t>
            </w:r>
          </w:p>
          <w:p w14:paraId="000000E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112.47±97.95mo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2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0E3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E4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</w:t>
            </w:r>
          </w:p>
          <w:p w14:paraId="000000E5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.3 x 2.3 x 3mm</w:t>
            </w:r>
          </w:p>
          <w:p w14:paraId="000000E6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volumes</w:t>
            </w:r>
          </w:p>
          <w:p w14:paraId="000000E7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0E8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Repair toolbox. Subjects with greater than 20% removed (4 participants).</w:t>
            </w:r>
          </w:p>
          <w:p w14:paraId="000000EC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0E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ctional connectivity analyses, DMN ROIs.</w:t>
            </w:r>
          </w:p>
        </w:tc>
      </w:tr>
      <w:tr w:rsidR="001F7249" w14:paraId="1E562319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lbert et al., 2017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3 msTBI</w:t>
            </w:r>
          </w:p>
          <w:p w14:paraId="000000F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M/12F</w:t>
            </w:r>
          </w:p>
          <w:p w14:paraId="000000F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1.74±12.90y</w:t>
            </w:r>
          </w:p>
          <w:p w14:paraId="000000F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4.2±5.8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4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I</w:t>
            </w:r>
          </w:p>
          <w:p w14:paraId="000000F5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0F6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0 x 230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000000F7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0 volumes</w:t>
            </w:r>
          </w:p>
          <w:p w14:paraId="000000F8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Repair Toolbox. Subjects with motion &gt;20% volumes remov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0F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, graph theory (static/dynamic FC).</w:t>
            </w:r>
          </w:p>
        </w:tc>
      </w:tr>
      <w:tr w:rsidR="001F7249" w14:paraId="698D280F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Vaughn et al., 2021 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0 mild TBI</w:t>
            </w:r>
          </w:p>
          <w:p w14:paraId="0000010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M/17F</w:t>
            </w:r>
          </w:p>
          <w:p w14:paraId="0000010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2.33±2.17y</w:t>
            </w:r>
          </w:p>
          <w:p w14:paraId="00000102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10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msTBI</w:t>
            </w:r>
          </w:p>
          <w:p w14:paraId="0000010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/10F</w:t>
            </w:r>
          </w:p>
          <w:p w14:paraId="0000010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2.50±2.5y</w:t>
            </w:r>
          </w:p>
          <w:p w14:paraId="00000106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107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8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109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dient echo EPI</w:t>
            </w:r>
          </w:p>
          <w:p w14:paraId="0000010A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10B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x 1.25 x 3.50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0000010C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 6sec</w:t>
            </w:r>
          </w:p>
          <w:p w14:paraId="0000010D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through realignment, Artirfact Detection Tools (ART) toolbox. Subjects with motion &gt;15% volumes remov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11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esian multi subject vector autoregressive modelling (BVAR-connect). DMN effective connectivity.</w:t>
            </w:r>
          </w:p>
        </w:tc>
      </w:tr>
      <w:tr w:rsidR="001F7249" w14:paraId="6746A735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Grossner et al.,            2019 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 msTBI</w:t>
            </w:r>
          </w:p>
          <w:p w14:paraId="0000011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M/9F</w:t>
            </w:r>
          </w:p>
          <w:p w14:paraId="0000011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2.9±14.0y</w:t>
            </w:r>
          </w:p>
          <w:p w14:paraId="00000117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8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119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11A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min</w:t>
            </w:r>
          </w:p>
          <w:p w14:paraId="0000011B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x 3 x 4 mm</w:t>
            </w:r>
          </w:p>
          <w:p w14:paraId="0000011C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 volumes</w:t>
            </w:r>
          </w:p>
          <w:p w14:paraId="0000011D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Eyes open fixated on cross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-registration and 6mm isotropic smoothing in SPM8 to improve SNR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Repair. Subjects with movement in &gt;20% of volumes were removed.</w:t>
            </w:r>
          </w:p>
          <w:p w14:paraId="00000121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12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, network strength for 6 subsystem networks.</w:t>
            </w:r>
          </w:p>
        </w:tc>
      </w:tr>
      <w:tr w:rsidR="001F7249" w14:paraId="1C897B57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Diez et al., 2017 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4 msTBI</w:t>
            </w:r>
          </w:p>
          <w:p w14:paraId="0000012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/8F</w:t>
            </w:r>
          </w:p>
          <w:p w14:paraId="0000012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3.14±3.25y</w:t>
            </w:r>
          </w:p>
          <w:p w14:paraId="00000128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9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12A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3000ms</w:t>
            </w:r>
          </w:p>
          <w:p w14:paraId="0000012B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min</w:t>
            </w:r>
          </w:p>
          <w:p w14:paraId="0000012C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dient echo EPI</w:t>
            </w:r>
          </w:p>
          <w:p w14:paraId="0000012D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 x 2.5 x 3.1 mm</w:t>
            </w:r>
          </w:p>
          <w:p w14:paraId="0000012E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12F" w14:textId="77777777" w:rsidR="001F7249" w:rsidRDefault="001F72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d that ‘all 14 had DAI and no severe focal lesions “independent of lesions observed during the acute scan’, where they did have focal lesions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movement artifacts corrected by aligning each volume to the middle volume. Regressed out movement in time-courses. To remove effect of head movement in group comparison, global frame displacement was used as a covariate of non-interest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ural control, variance/kurtosis/skewness/PPA. Age and average frame displacement were covariates of non-interest.</w:t>
            </w:r>
          </w:p>
        </w:tc>
        <w:tc>
          <w:tcPr>
            <w:tcW w:w="2063" w:type="dxa"/>
            <w:shd w:val="clear" w:color="auto" w:fill="FFFFFF"/>
          </w:tcPr>
          <w:p w14:paraId="0000013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A, ICA.</w:t>
            </w:r>
          </w:p>
        </w:tc>
      </w:tr>
      <w:tr w:rsidR="001F7249" w14:paraId="614D7F56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o et al., 2018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 sTBI coma</w:t>
            </w:r>
          </w:p>
          <w:p w14:paraId="0000013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M/3F</w:t>
            </w:r>
          </w:p>
          <w:p w14:paraId="0000013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8.0±10.66y</w:t>
            </w:r>
          </w:p>
          <w:p w14:paraId="00000139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A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13B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I</w:t>
            </w:r>
          </w:p>
          <w:p w14:paraId="0000013C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13D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volumes</w:t>
            </w:r>
          </w:p>
          <w:p w14:paraId="0000013E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</w:t>
            </w:r>
          </w:p>
          <w:p w14:paraId="0000013F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PARSFA 2.3 toolbox (pre-processing in SPM8). </w:t>
            </w:r>
          </w:p>
          <w:p w14:paraId="00000141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movement, white matter signal, CSF signal were removed prior to FC analysis.</w:t>
            </w:r>
          </w:p>
        </w:tc>
        <w:tc>
          <w:tcPr>
            <w:tcW w:w="2063" w:type="dxa"/>
            <w:shd w:val="clear" w:color="auto" w:fill="FFFFFF"/>
          </w:tcPr>
          <w:p w14:paraId="0000014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erior cingulate cortex ROI FC analysis.</w:t>
            </w:r>
          </w:p>
        </w:tc>
      </w:tr>
      <w:tr w:rsidR="001F7249" w14:paraId="751AF210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lkeld et al.,           2019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7 sTBI coma</w:t>
            </w:r>
          </w:p>
          <w:p w14:paraId="0000014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M/2F</w:t>
            </w:r>
          </w:p>
          <w:p w14:paraId="0000014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9±9y</w:t>
            </w:r>
          </w:p>
          <w:p w14:paraId="0000014A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B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14C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400ms</w:t>
            </w:r>
          </w:p>
          <w:p w14:paraId="0000014D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 x 3.4 x 3.5 mm</w:t>
            </w:r>
          </w:p>
          <w:p w14:paraId="0000014E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14F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7min 12sec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 toolbox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No lesion extraction or masking was performed”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ifact rejection tool (ART) toolbox. Subjects with absolute motion &gt;(or=to)0.5mm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parameters and first temporal derivatives included as first-level covariates.</w:t>
            </w:r>
          </w:p>
        </w:tc>
        <w:tc>
          <w:tcPr>
            <w:tcW w:w="2063" w:type="dxa"/>
            <w:shd w:val="clear" w:color="auto" w:fill="FFFFFF"/>
          </w:tcPr>
          <w:p w14:paraId="0000015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based DMN connectivity.</w:t>
            </w:r>
          </w:p>
        </w:tc>
      </w:tr>
      <w:tr w:rsidR="001F7249" w14:paraId="25C5384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hompson et al.,                2016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4 msTBI</w:t>
            </w:r>
          </w:p>
          <w:p w14:paraId="0000015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M</w:t>
            </w:r>
          </w:p>
          <w:p w14:paraId="0000015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6.7</w:t>
            </w:r>
          </w:p>
          <w:p w14:paraId="0000015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6 – 67y</w:t>
            </w:r>
          </w:p>
          <w:p w14:paraId="0000015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</w:t>
            </w:r>
          </w:p>
          <w:p w14:paraId="0000015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d (range = 1 – 22d)</w:t>
            </w:r>
          </w:p>
          <w:p w14:paraId="0000015C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15D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E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T</w:t>
            </w:r>
          </w:p>
          <w:p w14:paraId="0000015F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500ms</w:t>
            </w:r>
          </w:p>
          <w:p w14:paraId="00000160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x 2 x 2 mm</w:t>
            </w:r>
          </w:p>
          <w:p w14:paraId="00000161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 volumes</w:t>
            </w:r>
          </w:p>
          <w:p w14:paraId="00000162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min 30sec </w:t>
            </w:r>
          </w:p>
          <w:p w14:paraId="00000163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a from one patient was excluded as it could not be pre-processed accurately. CONN toolbox v 14.k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a from one patient was excluded due to “difficulties with co-registration and normalization of the MRI imaging data due to extensive anatomical pathology”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ation of drugs administered (reduced by correspondence analysis) and age were used as nuisance regressors.</w:t>
            </w:r>
          </w:p>
        </w:tc>
        <w:tc>
          <w:tcPr>
            <w:tcW w:w="2063" w:type="dxa"/>
            <w:shd w:val="clear" w:color="auto" w:fill="FFFFFF"/>
          </w:tcPr>
          <w:p w14:paraId="0000016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-variate pattern analysis (MVPA)-informed seed-based correlation analysis, “connectome-MVPA” CONN toolbox.</w:t>
            </w:r>
          </w:p>
        </w:tc>
      </w:tr>
      <w:tr w:rsidR="001F7249" w14:paraId="1A0C4446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some et al.,                 2013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 msTBI</w:t>
            </w:r>
          </w:p>
          <w:p w14:paraId="0000016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/4F</w:t>
            </w:r>
          </w:p>
          <w:p w14:paraId="0000016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7.67±1.75y</w:t>
            </w:r>
          </w:p>
          <w:p w14:paraId="0000016D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E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16F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“BOLD T2* single shot gradient EPI”</w:t>
            </w:r>
          </w:p>
          <w:p w14:paraId="00000170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1700ms</w:t>
            </w:r>
          </w:p>
          <w:p w14:paraId="00000171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TBI patients had focal frontal lobe lesions on structural MRI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essive motion was observed in 2 patients, these were excluded. Data were spatially registered in 2D and 3D to minimize effects of head motion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six movement parameters. ROID based time series for CSF and WM. A constant term and a linear term were entered into a linear regression.</w:t>
            </w:r>
          </w:p>
        </w:tc>
        <w:tc>
          <w:tcPr>
            <w:tcW w:w="2063" w:type="dxa"/>
            <w:shd w:val="clear" w:color="auto" w:fill="FFFFFF"/>
          </w:tcPr>
          <w:p w14:paraId="0000017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ctional connectivity of rACC and right amygdala seeds.</w:t>
            </w:r>
          </w:p>
        </w:tc>
      </w:tr>
      <w:tr w:rsidR="001F7249" w14:paraId="63A3F46A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on et al., 2016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 msTBI</w:t>
            </w:r>
          </w:p>
          <w:p w14:paraId="0000017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M/10F</w:t>
            </w:r>
          </w:p>
          <w:p w14:paraId="0000017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51.76±4.7y</w:t>
            </w:r>
          </w:p>
          <w:p w14:paraId="0000017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gt; 6mo</w:t>
            </w:r>
          </w:p>
          <w:p w14:paraId="0000017C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D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17E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*w rsfMRI – EPI</w:t>
            </w:r>
          </w:p>
          <w:p w14:paraId="0000017F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180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 x 3.4 x 3.5mm</w:t>
            </w:r>
          </w:p>
          <w:p w14:paraId="00000181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min </w:t>
            </w:r>
          </w:p>
          <w:p w14:paraId="00000182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 images were examined for lesions and hand traced using FSLVIEW. Masks were used during spatial normalisation to increase the quality of the fit to the MNI brain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using MCFLIRT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18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 &amp; Seed voxel correlation analysis.</w:t>
            </w:r>
          </w:p>
        </w:tc>
      </w:tr>
      <w:tr w:rsidR="001F7249" w14:paraId="23E46F2F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on et al., 2017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 msTBI</w:t>
            </w:r>
          </w:p>
          <w:p w14:paraId="0000018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M/10F</w:t>
            </w:r>
          </w:p>
          <w:p w14:paraId="0000018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50.92±15.09y</w:t>
            </w:r>
          </w:p>
          <w:p w14:paraId="0000018C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D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18E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2*w rsfMRI – EPI</w:t>
            </w:r>
          </w:p>
          <w:p w14:paraId="0000018F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 = 2000ms</w:t>
            </w:r>
          </w:p>
          <w:p w14:paraId="00000190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 x 3.4 x 3.5mm</w:t>
            </w:r>
          </w:p>
          <w:p w14:paraId="00000191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min </w:t>
            </w:r>
          </w:p>
          <w:p w14:paraId="00000192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wo participants were exclude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because of T1 or EPI artifacts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tion dealt with using nuisanc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regression and motion scrubbing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sychiatric diagnosis, sex, age.</w:t>
            </w:r>
          </w:p>
          <w:p w14:paraId="0000019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3" w:type="dxa"/>
            <w:shd w:val="clear" w:color="auto" w:fill="FFFFFF"/>
          </w:tcPr>
          <w:p w14:paraId="0000019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etwork-based statistics.</w:t>
            </w:r>
          </w:p>
        </w:tc>
      </w:tr>
      <w:tr w:rsidR="001F7249" w14:paraId="0D8A2E67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Sours et al., 2017 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7 sTBI</w:t>
            </w:r>
          </w:p>
          <w:p w14:paraId="0000019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M/11F</w:t>
            </w:r>
          </w:p>
          <w:p w14:paraId="0000019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9.3±8.9y</w:t>
            </w:r>
          </w:p>
          <w:p w14:paraId="0000019D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E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19F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I</w:t>
            </w:r>
          </w:p>
          <w:p w14:paraId="000001A0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1A1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 volumes</w:t>
            </w:r>
          </w:p>
          <w:p w14:paraId="000001A2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in 42sec</w:t>
            </w:r>
          </w:p>
          <w:p w14:paraId="000001A3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Toolbox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was dealt with using nuisance regress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.</w:t>
            </w:r>
          </w:p>
        </w:tc>
        <w:tc>
          <w:tcPr>
            <w:tcW w:w="2063" w:type="dxa"/>
            <w:shd w:val="clear" w:color="auto" w:fill="FFFFFF"/>
          </w:tcPr>
          <w:p w14:paraId="000001A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 FC analysis.</w:t>
            </w:r>
          </w:p>
        </w:tc>
      </w:tr>
      <w:tr w:rsidR="001F7249" w14:paraId="0922CE1C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uijel et al., 2022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msTBI</w:t>
            </w:r>
          </w:p>
          <w:p w14:paraId="000001A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M/4F</w:t>
            </w:r>
          </w:p>
          <w:p w14:paraId="000001A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7.1±13.6y</w:t>
            </w:r>
          </w:p>
          <w:p w14:paraId="000001A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5±2.2mo</w:t>
            </w:r>
          </w:p>
          <w:p w14:paraId="000001AE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F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1B0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I</w:t>
            </w:r>
          </w:p>
          <w:p w14:paraId="000001B1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1B2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000001B3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50 volumes </w:t>
            </w:r>
          </w:p>
          <w:p w14:paraId="000001B4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ion cross</w:t>
            </w:r>
          </w:p>
          <w:p w14:paraId="000001B5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wo EPI scans with reverse phase encoding were acquired to create field maps for susceptibility distortion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Toolbox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entified scans with excessive motion for scrubbing volumes (identified using 9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</w:rPr>
              <w:t xml:space="preserve"> percentile, global signal z-value threshold of 3, and subject motion threshold of 0.5mm.) Conducted analyses of group differences in motion between TBI and HCs. No subjects were removed despite mo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, age.</w:t>
            </w:r>
          </w:p>
        </w:tc>
        <w:tc>
          <w:tcPr>
            <w:tcW w:w="2063" w:type="dxa"/>
            <w:shd w:val="clear" w:color="auto" w:fill="FFFFFF"/>
          </w:tcPr>
          <w:p w14:paraId="000001B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to-voxel analysis.</w:t>
            </w:r>
          </w:p>
        </w:tc>
      </w:tr>
      <w:tr w:rsidR="001F7249" w14:paraId="1749AD7D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llary et al., 2014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 msTBI</w:t>
            </w:r>
          </w:p>
          <w:p w14:paraId="000001B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M/3F</w:t>
            </w:r>
          </w:p>
          <w:p w14:paraId="000001B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7.9±9.1y</w:t>
            </w:r>
          </w:p>
          <w:p w14:paraId="000001B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13.5±32.3d</w:t>
            </w:r>
          </w:p>
          <w:p w14:paraId="000001C0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1C1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2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1C3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1C4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-142 volumes</w:t>
            </w:r>
          </w:p>
          <w:p w14:paraId="000001C5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rials containing significant motion were discontinued or repeated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Repair was used to identify slice and volume movement effects using recommended cut-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offs (5% slices and 25% volumes). 1 TBI patient removed for significant framewise motion.</w:t>
            </w:r>
          </w:p>
          <w:p w14:paraId="000001C9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1C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, Graph Theory.</w:t>
            </w:r>
          </w:p>
        </w:tc>
      </w:tr>
      <w:tr w:rsidR="001F7249" w14:paraId="0091596C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Gębska-Kośla et al.,            2020 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sTBI</w:t>
            </w:r>
          </w:p>
          <w:p w14:paraId="000001C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M</w:t>
            </w:r>
          </w:p>
          <w:p w14:paraId="000001C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66y</w:t>
            </w:r>
          </w:p>
          <w:p w14:paraId="000001D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1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T</w:t>
            </w:r>
          </w:p>
          <w:p w14:paraId="000001D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sk:</w:t>
            </w:r>
          </w:p>
          <w:p w14:paraId="000001D3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I</w:t>
            </w:r>
          </w:p>
          <w:p w14:paraId="000001D4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3000ms</w:t>
            </w:r>
          </w:p>
          <w:p w14:paraId="000001D5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  <w:p w14:paraId="000001D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t:</w:t>
            </w:r>
          </w:p>
          <w:p w14:paraId="000001D7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500ms</w:t>
            </w:r>
          </w:p>
          <w:p w14:paraId="000001D8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  <w:p w14:paraId="000001D9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1DA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1D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D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1E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xelwise t-scores.</w:t>
            </w:r>
          </w:p>
        </w:tc>
      </w:tr>
      <w:tr w:rsidR="001F7249" w14:paraId="632042DF" w14:textId="77777777">
        <w:tc>
          <w:tcPr>
            <w:tcW w:w="15378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mildTBI</w:t>
            </w:r>
          </w:p>
        </w:tc>
      </w:tr>
      <w:tr w:rsidR="001F7249" w14:paraId="67B25F85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Zhao et al.,  2017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mTBI</w:t>
            </w:r>
          </w:p>
          <w:p w14:paraId="000001EB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000001EC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ED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1EE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1EF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1F0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 volumes</w:t>
            </w:r>
          </w:p>
          <w:p w14:paraId="000001F1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quence Time: Not given (calc: 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n)</w:t>
            </w:r>
          </w:p>
          <w:p w14:paraId="000001F2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25 x 3.125 mm</w:t>
            </w:r>
          </w:p>
          <w:p w14:paraId="000001F3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moval of unspecified “problematic” cases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L FEAT for motion correc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1F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 resting state network atlases from Smith et al., 2009, + Convolutional Autoencoder derived network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tlases (data driven). FC values (identification of abnormal subnetworks for mTBI).</w:t>
            </w:r>
          </w:p>
        </w:tc>
      </w:tr>
      <w:tr w:rsidR="001F7249" w14:paraId="410755F2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right et al., 2020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 mTBI + fatigue</w:t>
            </w:r>
          </w:p>
          <w:p w14:paraId="000001F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M/13F</w:t>
            </w:r>
          </w:p>
          <w:p w14:paraId="000001F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8.0±9.2y</w:t>
            </w:r>
          </w:p>
          <w:p w14:paraId="000001F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1.2±17.9y</w:t>
            </w:r>
          </w:p>
          <w:p w14:paraId="000001FE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1FF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0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201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3660ms</w:t>
            </w:r>
          </w:p>
          <w:p w14:paraId="00000202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9ms</w:t>
            </w:r>
          </w:p>
          <w:p w14:paraId="00000203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 volumes</w:t>
            </w:r>
          </w:p>
          <w:p w14:paraId="00000204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min</w:t>
            </w:r>
          </w:p>
          <w:p w14:paraId="00000205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 x 2.6 x 4 mm</w:t>
            </w:r>
          </w:p>
          <w:p w14:paraId="00000206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, cued to avoid thinking of specific thoughts, no mention of fixation point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patients with large lesions (seen through MRI) were exclude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 functional connectivity toolbox -realignment and unwarping for motion correc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ange in score for each MOI, total intracranial volume (nuisance covariate). </w:t>
            </w:r>
          </w:p>
          <w:p w14:paraId="0000020B" w14:textId="77777777" w:rsidR="001F7249" w:rsidRDefault="001F7249">
            <w:pPr>
              <w:widowControl w:val="0"/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20C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3" w:type="dxa"/>
            <w:shd w:val="clear" w:color="auto" w:fill="FFFFFF"/>
          </w:tcPr>
          <w:p w14:paraId="0000020D" w14:textId="77777777" w:rsidR="001F7249" w:rsidRDefault="00D33B5B">
            <w:pPr>
              <w:widowControl w:val="0"/>
              <w:spacing w:after="2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insic Connectivity analysis. (Whole brain - Atlas not given. Additional ROI seed-based analysis for 10 regions selected a-priori).</w:t>
            </w:r>
          </w:p>
        </w:tc>
      </w:tr>
      <w:tr w:rsidR="001F7249" w14:paraId="5178FC9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ytowicz et al.,            2018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 mTBI mild balance impairments+</w:t>
            </w:r>
          </w:p>
          <w:p w14:paraId="0000021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7.0±14.78y</w:t>
            </w:r>
          </w:p>
          <w:p w14:paraId="00000211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21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 mTBI mild balance impairments-</w:t>
            </w:r>
          </w:p>
          <w:p w14:paraId="0000021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6.86±15.18y</w:t>
            </w:r>
          </w:p>
          <w:p w14:paraId="00000214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21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M/2F</w:t>
            </w:r>
          </w:p>
          <w:p w14:paraId="0000021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27 – 70y</w:t>
            </w:r>
          </w:p>
          <w:p w14:paraId="0000021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 – 8w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8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219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300ms</w:t>
            </w:r>
          </w:p>
          <w:p w14:paraId="0000021A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21B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 x 2.4 x 4 mm</w:t>
            </w:r>
          </w:p>
          <w:p w14:paraId="0000021C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exclusionary criteria, otherwise N/A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using MCFLIRT + T test analysis of absolute and relative motion between group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y stated in post-hoc: Individual subject’s L pre-SMC integration values (pre-supplementary motor cortex).</w:t>
            </w:r>
          </w:p>
        </w:tc>
        <w:tc>
          <w:tcPr>
            <w:tcW w:w="2063" w:type="dxa"/>
            <w:shd w:val="clear" w:color="auto" w:fill="FFFFFF"/>
          </w:tcPr>
          <w:p w14:paraId="0000022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CA for common reference network maps (resulting in seed based of 2 reference components of interest; both within DMN). </w:t>
            </w:r>
          </w:p>
          <w:p w14:paraId="0000022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ject-specific spatial maps.</w:t>
            </w:r>
          </w:p>
        </w:tc>
      </w:tr>
      <w:tr w:rsidR="001F7249" w14:paraId="297EA78A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uan et al., 2017</w:t>
            </w:r>
          </w:p>
          <w:p w14:paraId="00000224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2 mTBI</w:t>
            </w:r>
          </w:p>
          <w:p w14:paraId="0000022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M/10F</w:t>
            </w:r>
          </w:p>
          <w:p w14:paraId="0000022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4.45±1.72y</w:t>
            </w:r>
          </w:p>
          <w:p w14:paraId="0000022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4 – 16w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9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22A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6565ms</w:t>
            </w:r>
          </w:p>
          <w:p w14:paraId="0000022B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motion correc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3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, DTI tractography. (Structual connectivity only).</w:t>
            </w:r>
          </w:p>
        </w:tc>
      </w:tr>
      <w:tr w:rsidR="001F7249" w14:paraId="7AEE109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hang et al., 2012</w:t>
            </w:r>
          </w:p>
          <w:p w14:paraId="00000232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4 sport-related mTBI</w:t>
            </w:r>
          </w:p>
          <w:p w14:paraId="0000023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 not specified</w:t>
            </w:r>
          </w:p>
          <w:p w14:paraId="0000023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8±1.5y</w:t>
            </w:r>
          </w:p>
          <w:p w14:paraId="0000023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0±2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7" w14:textId="77777777" w:rsidR="001F7249" w:rsidRDefault="00D33B5B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238" w14:textId="77777777" w:rsidR="001F7249" w:rsidRDefault="00D33B5B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239" w14:textId="77777777" w:rsidR="001F7249" w:rsidRDefault="00D33B5B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x3.1x5 mm</w:t>
            </w:r>
          </w:p>
          <w:p w14:paraId="0000023A" w14:textId="77777777" w:rsidR="001F7249" w:rsidRDefault="00D33B5B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 4sec</w:t>
            </w:r>
          </w:p>
          <w:p w14:paraId="0000023B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lesions foun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parameters: white matter, CSF, noise source reduction, no GSR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4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s seed based.</w:t>
            </w:r>
          </w:p>
        </w:tc>
      </w:tr>
      <w:tr w:rsidR="001F7249" w14:paraId="19FEE77E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Xu et al., </w:t>
            </w:r>
          </w:p>
          <w:p w14:paraId="0000024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  <w:p w14:paraId="00000243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 mTBI PTSD+</w:t>
            </w:r>
          </w:p>
          <w:p w14:paraId="00000245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0000024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 mTBI PTSD-</w:t>
            </w:r>
          </w:p>
          <w:p w14:paraId="00000247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0000024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w</w:t>
            </w:r>
          </w:p>
          <w:p w14:paraId="0000024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+ sex N/A</w:t>
            </w:r>
          </w:p>
          <w:p w14:paraId="0000024A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B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5 timepoints</w:t>
            </w:r>
          </w:p>
          <w:p w14:paraId="0000024C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24D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24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 (2w + 3mo post injury).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5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Ho (abnormal Regions of interest (ROIs) created based on average ReHo value).</w:t>
            </w:r>
          </w:p>
        </w:tc>
      </w:tr>
      <w:tr w:rsidR="001F7249" w14:paraId="63038BA3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4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 et al., </w:t>
            </w:r>
          </w:p>
          <w:p w14:paraId="00000255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  <w:p w14:paraId="00000256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2 mTBI</w:t>
            </w:r>
          </w:p>
          <w:p w14:paraId="0000025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M/25F</w:t>
            </w:r>
          </w:p>
          <w:p w14:paraId="0000025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.48±13.32y</w:t>
            </w:r>
          </w:p>
          <w:p w14:paraId="0000025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1 w</w:t>
            </w:r>
          </w:p>
          <w:p w14:paraId="0000025B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25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CS 13 – 15 </w:t>
            </w:r>
          </w:p>
          <w:p w14:paraId="0000025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 &lt; 30min</w:t>
            </w:r>
          </w:p>
          <w:p w14:paraId="0000025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A &lt; 24h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F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260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261" w14:textId="77777777" w:rsidR="001F7249" w:rsidRDefault="00D33B5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, avoid thinking about anything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presence of focal lesions and cerebral microbleeds was determined by an experienced clinical neuroradiologist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head motion, white matter, CSF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.</w:t>
            </w:r>
          </w:p>
        </w:tc>
        <w:tc>
          <w:tcPr>
            <w:tcW w:w="2063" w:type="dxa"/>
            <w:shd w:val="clear" w:color="auto" w:fill="FFFFFF"/>
          </w:tcPr>
          <w:p w14:paraId="00000266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s, seed-based,</w:t>
            </w:r>
          </w:p>
          <w:p w14:paraId="0000026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efined by peak foci in canonical regions on the activation map).</w:t>
            </w:r>
          </w:p>
        </w:tc>
      </w:tr>
      <w:tr w:rsidR="001F7249" w14:paraId="1A10D54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8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Zhou et al.,</w:t>
            </w:r>
          </w:p>
          <w:p w14:paraId="00000269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  <w:p w14:paraId="0000026A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4 symptomatic mTBI</w:t>
            </w:r>
          </w:p>
          <w:p w14:paraId="0000026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M/7F</w:t>
            </w:r>
          </w:p>
          <w:p w14:paraId="0000026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.2±11.4y</w:t>
            </w:r>
          </w:p>
          <w:p w14:paraId="0000026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ge range = 18 – 56y</w:t>
            </w:r>
          </w:p>
          <w:p w14:paraId="0000026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2d (3 – 53d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0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271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272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 volumes</w:t>
            </w:r>
          </w:p>
          <w:p w14:paraId="00000273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6sec</w:t>
            </w:r>
          </w:p>
          <w:p w14:paraId="00000274" w14:textId="77777777" w:rsidR="001F7249" w:rsidRDefault="00D33B5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yes closed but stay awake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iewed by two radiologists. No lesions foun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motion artifacts &gt; 2mm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79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based, ROI (seed region selected in whole hypothalamus).</w:t>
            </w:r>
          </w:p>
        </w:tc>
      </w:tr>
      <w:tr w:rsidR="001F7249" w14:paraId="12D25E82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A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Zhou et al.,</w:t>
            </w:r>
          </w:p>
          <w:p w14:paraId="0000027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  <w:p w14:paraId="0000027C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0 clinically defined mTBI</w:t>
            </w:r>
          </w:p>
          <w:p w14:paraId="0000027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M/6F</w:t>
            </w:r>
          </w:p>
          <w:p w14:paraId="0000027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=  35±13y</w:t>
            </w:r>
          </w:p>
          <w:p w14:paraId="0000028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2d (3 – 53d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1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282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283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 volumes</w:t>
            </w:r>
          </w:p>
          <w:p w14:paraId="00000284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6sec</w:t>
            </w:r>
          </w:p>
          <w:p w14:paraId="00000285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closed but stay awake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iewed by two radiologists. No lesions foun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AFNI motion correction algorithms, 6 motion parameters, global signal, CSF, WM, residual signal at each voxel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8A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 (44 Broadmann areas from MRIco).</w:t>
            </w:r>
          </w:p>
        </w:tc>
      </w:tr>
      <w:tr w:rsidR="001F7249" w14:paraId="2B805BAC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Zhou et al.,</w:t>
            </w:r>
          </w:p>
          <w:p w14:paraId="0000028C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  <w:p w14:paraId="0000028D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7 mTBI</w:t>
            </w:r>
          </w:p>
          <w:p w14:paraId="0000028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M/6F</w:t>
            </w:r>
          </w:p>
          <w:p w14:paraId="0000029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3.4±11.2y</w:t>
            </w:r>
          </w:p>
          <w:p w14:paraId="0000029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3d (3 – 58d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2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293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294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 volumes</w:t>
            </w:r>
          </w:p>
          <w:p w14:paraId="00000295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6sec</w:t>
            </w:r>
          </w:p>
          <w:p w14:paraId="00000296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closed but stay awake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iewed by two radiologists. No lesions foun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6 motion parameters, global signal, CSF, WM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9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, ROI (whole brain).</w:t>
            </w:r>
          </w:p>
        </w:tc>
      </w:tr>
      <w:tr w:rsidR="001F7249" w14:paraId="7649A308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C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roda et al., 2021</w:t>
            </w:r>
          </w:p>
          <w:p w14:paraId="0000029D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2 mTBI</w:t>
            </w:r>
          </w:p>
          <w:p w14:paraId="0000029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M/5F</w:t>
            </w:r>
          </w:p>
          <w:p w14:paraId="000002A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50.9±12.1y</w:t>
            </w:r>
          </w:p>
          <w:p w14:paraId="000002A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0.7±15.5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2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2A3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800ms</w:t>
            </w:r>
          </w:p>
          <w:p w14:paraId="000002A4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600 volumes</w:t>
            </w:r>
          </w:p>
          <w:p w14:paraId="000002A5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in</w:t>
            </w:r>
          </w:p>
          <w:p w14:paraId="000002A6" w14:textId="77777777" w:rsidR="001F7249" w:rsidRDefault="00D33B5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open fixated on cross, don’t think about anything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 quality for rsfMRI checked using the FSL toolbox and custom MATLAB scripts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oftware based realignment with 6 motion parameters. Motion correction using methods from Power et al. FD &gt;0.5 mm and/or DVARS &gt;8 along with 1 vol before and 2 vols after. Runs with &gt;25% flagged volumes were rejected. 8 mTBI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excluded due to mo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A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, ROI</w:t>
            </w:r>
          </w:p>
          <w:p w14:paraId="000002AC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400 ROI Schaefer Atlas and 19 ROI Harvard-Oxford subcortical).</w:t>
            </w:r>
          </w:p>
        </w:tc>
      </w:tr>
      <w:tr w:rsidR="001F7249" w14:paraId="02006A0A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D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Champagne et al. </w:t>
            </w:r>
          </w:p>
          <w:p w14:paraId="000002AE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  <w:p w14:paraId="000002AF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3 mTBI</w:t>
            </w:r>
          </w:p>
          <w:p w14:paraId="000002B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M/14F</w:t>
            </w:r>
          </w:p>
          <w:p w14:paraId="000002B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1.0±11.0y</w:t>
            </w:r>
          </w:p>
          <w:p w14:paraId="000002B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4.6±14.9mo (1 – 48mo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4" w14:textId="77777777" w:rsidR="001F7249" w:rsidRDefault="00D33B5B">
            <w:pPr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2B5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2B6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Global signal, WM, CSF, and 6 motion parameters. Volumes &gt; 0.2mm displacement were censored prior to smoothing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B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, ROIs (Yeo et al 2011 parcellation atlas).</w:t>
            </w:r>
          </w:p>
        </w:tc>
      </w:tr>
      <w:tr w:rsidR="001F7249" w14:paraId="64F0A61F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C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ng et al., 2019</w:t>
            </w:r>
          </w:p>
          <w:p w14:paraId="000002BD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5 mTBI</w:t>
            </w:r>
          </w:p>
          <w:p w14:paraId="000002B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M/13F</w:t>
            </w:r>
          </w:p>
          <w:p w14:paraId="000002C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9.1±10.1y</w:t>
            </w:r>
          </w:p>
          <w:p w14:paraId="000002C1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8±9.5d</w:t>
            </w:r>
          </w:p>
          <w:p w14:paraId="000002C2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3" w14:textId="77777777" w:rsidR="001F7249" w:rsidRDefault="00D33B5B">
            <w:pPr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 but remain awake, relax, and clear mind</w:t>
            </w:r>
          </w:p>
          <w:p w14:paraId="000002C4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points, 28±9.5d + 5mo (121±13d)</w:t>
            </w:r>
          </w:p>
          <w:p w14:paraId="000002C5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8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WM, CSF, global signal, motion. Checked motion with DPARSF. Any rotation over 2 degrees in any direction excluded. Bad time points were flagged if FD &gt;0.5, including timepoints before and after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CA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s (29 left and right hemisphere ROIs).</w:t>
            </w:r>
          </w:p>
        </w:tc>
      </w:tr>
      <w:tr w:rsidR="001F7249" w14:paraId="7F21DEB5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urchill et al.,</w:t>
            </w:r>
          </w:p>
          <w:p w14:paraId="000002CC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  <w:p w14:paraId="000002CD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5 mTBI sport concussion</w:t>
            </w:r>
          </w:p>
          <w:p w14:paraId="000002C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M/19F</w:t>
            </w:r>
          </w:p>
          <w:p w14:paraId="000002D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3±2.2y</w:t>
            </w:r>
          </w:p>
          <w:p w14:paraId="000002D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5d (1 – 7d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2" w14:textId="77777777" w:rsidR="001F7249" w:rsidRDefault="00D33B5B">
            <w:pPr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2D3" w14:textId="77777777" w:rsidR="001F7249" w:rsidRDefault="00D33B5B">
            <w:pPr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2D4" w14:textId="77777777" w:rsidR="001F7249" w:rsidRDefault="00D33B5B">
            <w:pPr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 and don’t focus on anything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WM. Rigid body motion correction (AFNI). Removal of outlier volumes using SPIKECOR algorithm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D9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s (defined by novel multivariate approach where intra-network connectivity was associated with symptom severity).</w:t>
            </w:r>
          </w:p>
        </w:tc>
      </w:tr>
      <w:tr w:rsidR="001F7249" w14:paraId="5169C8BA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A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Churchill et al., </w:t>
            </w:r>
          </w:p>
          <w:p w14:paraId="000002D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20</w:t>
            </w:r>
          </w:p>
          <w:p w14:paraId="000002DC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33 mTBI sport concussion</w:t>
            </w:r>
          </w:p>
          <w:p w14:paraId="000002D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6M/17F</w:t>
            </w:r>
          </w:p>
          <w:p w14:paraId="000002D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3±2.0y</w:t>
            </w:r>
          </w:p>
          <w:p w14:paraId="000002E0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1 – 7d </w:t>
            </w:r>
          </w:p>
          <w:p w14:paraId="000002E1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2" w14:textId="77777777" w:rsidR="001F7249" w:rsidRDefault="00D33B5B">
            <w:pPr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2E3" w14:textId="77777777" w:rsidR="001F7249" w:rsidRDefault="00D33B5B">
            <w:pPr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2E4" w14:textId="77777777" w:rsidR="001F7249" w:rsidRDefault="00D33B5B">
            <w:pPr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yes closed and don’t focus on anything</w:t>
            </w:r>
          </w:p>
          <w:p w14:paraId="000002E5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scanning timepoints: 1-7d, 1mo, 1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gression: Rigid body motio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correction (AFNI). Removal of outlier volumes using SPIKECOR algorithm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EA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Is (AAL atlas). </w:t>
            </w:r>
          </w:p>
        </w:tc>
      </w:tr>
      <w:tr w:rsidR="001F7249" w14:paraId="624674E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a et al., 2017</w:t>
            </w:r>
          </w:p>
          <w:p w14:paraId="000002EC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5 mTBI concussion</w:t>
            </w:r>
          </w:p>
          <w:p w14:paraId="000002E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3.4±2.3y</w:t>
            </w:r>
          </w:p>
          <w:p w14:paraId="000002E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3.0±43.8d</w:t>
            </w:r>
          </w:p>
          <w:p w14:paraId="000002F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x not disclosed </w:t>
            </w:r>
          </w:p>
          <w:p w14:paraId="000002F1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2" w14:textId="77777777" w:rsidR="001F7249" w:rsidRDefault="00D33B5B">
            <w:pPr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2F3" w14:textId="77777777" w:rsidR="001F7249" w:rsidRDefault="00D33B5B">
            <w:pPr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2F4" w14:textId="77777777" w:rsidR="001F7249" w:rsidRDefault="00D33B5B">
            <w:pPr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 timepoints</w:t>
            </w:r>
          </w:p>
          <w:p w14:paraId="000002F5" w14:textId="77777777" w:rsidR="001F7249" w:rsidRDefault="00D33B5B">
            <w:pPr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 8sec</w:t>
            </w:r>
          </w:p>
          <w:p w14:paraId="000002F6" w14:textId="77777777" w:rsidR="001F7249" w:rsidRDefault="00D33B5B">
            <w:pPr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using 6 point affine transformation with AFNI 3DVolreg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2F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oxel-based, ROI analysis (TT_Daemon atlas). </w:t>
            </w:r>
          </w:p>
        </w:tc>
      </w:tr>
      <w:tr w:rsidR="001F7249" w14:paraId="43FF2931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C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n et al., 2018</w:t>
            </w:r>
          </w:p>
          <w:p w14:paraId="000002FD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6 chronic mTBI</w:t>
            </w:r>
          </w:p>
          <w:p w14:paraId="000002F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M/21F</w:t>
            </w:r>
          </w:p>
          <w:p w14:paraId="0000030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0.5±14.0y</w:t>
            </w:r>
          </w:p>
          <w:p w14:paraId="0000030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20 – 65y</w:t>
            </w:r>
          </w:p>
          <w:p w14:paraId="00000302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9y </w:t>
            </w:r>
          </w:p>
          <w:p w14:paraId="00000303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4" w14:textId="77777777" w:rsidR="001F7249" w:rsidRDefault="00D33B5B">
            <w:pPr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305" w14:textId="77777777" w:rsidR="001F7249" w:rsidRDefault="00D33B5B">
            <w:pPr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306" w14:textId="77777777" w:rsidR="001F7249" w:rsidRDefault="00D33B5B">
            <w:pPr>
              <w:numPr>
                <w:ilvl w:val="0"/>
                <w:numId w:val="6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8 timepoints</w:t>
            </w:r>
          </w:p>
          <w:p w14:paraId="00000307" w14:textId="77777777" w:rsidR="001F7249" w:rsidRDefault="00D33B5B">
            <w:pPr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 56sec</w:t>
            </w:r>
          </w:p>
          <w:p w14:paraId="00000308" w14:textId="77777777" w:rsidR="001F7249" w:rsidRDefault="00D33B5B">
            <w:pPr>
              <w:numPr>
                <w:ilvl w:val="0"/>
                <w:numId w:val="6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main still with eyes closed</w:t>
            </w:r>
          </w:p>
          <w:p w14:paraId="00000309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scanning timepoints: prior to training, after training, and 3mo after training.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C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</w:t>
            </w:r>
          </w:p>
          <w:p w14:paraId="0000030D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 parameters for rigid body, motion, signal from lateral ventricles, deep cerebral white matter, temporal derivatives for these parameters, squared motion parameters, and regressors from band-pass filtering. </w:t>
            </w:r>
          </w:p>
          <w:p w14:paraId="0000030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, 6 parameter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education, estimated IQ, psychiatric (depression, PTSD) symptoms, post-injury time.</w:t>
            </w:r>
          </w:p>
        </w:tc>
        <w:tc>
          <w:tcPr>
            <w:tcW w:w="2063" w:type="dxa"/>
            <w:shd w:val="clear" w:color="auto" w:fill="FFFFFF"/>
          </w:tcPr>
          <w:p w14:paraId="00000310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ed-based (Yeo atlas). </w:t>
            </w:r>
          </w:p>
        </w:tc>
      </w:tr>
      <w:tr w:rsidR="001F7249" w14:paraId="2EDC18E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1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roe et al., 2020</w:t>
            </w:r>
          </w:p>
          <w:p w14:paraId="00000312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3 mTBI athletes (soccer players)</w:t>
            </w:r>
          </w:p>
          <w:p w14:paraId="0000031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</w:t>
            </w:r>
          </w:p>
          <w:p w14:paraId="0000031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2±1.5y</w:t>
            </w:r>
          </w:p>
          <w:p w14:paraId="00000316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7" w14:textId="77777777" w:rsidR="001F7249" w:rsidRDefault="00D33B5B">
            <w:pPr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318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319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yes open/closed not reported</w:t>
            </w:r>
          </w:p>
          <w:p w14:paraId="0000031A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before and after season, within 2 weeks of the beginning and end of potential exposure to head injury.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Regression: aCompCor. CSF (12 components), WM (5 components), hea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motion (5 components)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ncussions sustained during the season, group membership.</w:t>
            </w:r>
          </w:p>
        </w:tc>
        <w:tc>
          <w:tcPr>
            <w:tcW w:w="2063" w:type="dxa"/>
            <w:shd w:val="clear" w:color="auto" w:fill="FFFFFF"/>
          </w:tcPr>
          <w:p w14:paraId="0000031F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I analysis. ROIs were selected for their putative core role in central autonomic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regulation (Bennaroch, 2014).</w:t>
            </w:r>
          </w:p>
        </w:tc>
      </w:tr>
      <w:tr w:rsidR="001F7249" w14:paraId="4CB39F5F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0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ours et al., 2015</w:t>
            </w:r>
          </w:p>
          <w:p w14:paraId="00000321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8 mTBI</w:t>
            </w:r>
          </w:p>
          <w:p w14:paraId="0000032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M/10F</w:t>
            </w:r>
          </w:p>
          <w:p w14:paraId="0000032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8.9±15.9y</w:t>
            </w:r>
          </w:p>
          <w:p w14:paraId="00000325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1d (6±3d)</w:t>
            </w:r>
          </w:p>
          <w:p w14:paraId="00000326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7" w14:textId="77777777" w:rsidR="001F7249" w:rsidRDefault="00D33B5B">
            <w:pPr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328" w14:textId="77777777" w:rsidR="001F7249" w:rsidRDefault="00D33B5B">
            <w:pPr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329" w14:textId="77777777" w:rsidR="001F7249" w:rsidRDefault="00D33B5B">
            <w:pPr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32A" w14:textId="77777777" w:rsidR="001F7249" w:rsidRDefault="00D33B5B">
            <w:pPr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 timepoints</w:t>
            </w:r>
          </w:p>
          <w:p w14:paraId="0000032B" w14:textId="77777777" w:rsidR="001F7249" w:rsidRDefault="00D33B5B">
            <w:pPr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in 42sec</w:t>
            </w:r>
          </w:p>
          <w:p w14:paraId="0000032C" w14:textId="77777777" w:rsidR="001F7249" w:rsidRDefault="00D33B5B">
            <w:pPr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t peacefully eyes closed</w:t>
            </w:r>
          </w:p>
          <w:p w14:paraId="0000032D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scanning timepoints: 11d (6±3d), 1mo (36±13), and 198±26 (137-266).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0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gression: </w:t>
            </w:r>
          </w:p>
          <w:p w14:paraId="00000331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M, CSF, 6 motion parameters.</w:t>
            </w:r>
          </w:p>
          <w:p w14:paraId="0000033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 Motion Correc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.</w:t>
            </w:r>
          </w:p>
        </w:tc>
        <w:tc>
          <w:tcPr>
            <w:tcW w:w="2063" w:type="dxa"/>
            <w:shd w:val="clear" w:color="auto" w:fill="FFFFFF"/>
          </w:tcPr>
          <w:p w14:paraId="00000334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 analysis (Conn toolbox v13.h created average group networks for the DMN and TPN).</w:t>
            </w:r>
          </w:p>
        </w:tc>
      </w:tr>
      <w:tr w:rsidR="001F7249" w14:paraId="21F5D05D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5" w14:textId="77777777" w:rsidR="001F7249" w:rsidRPr="00D33B5B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  <w:r w:rsidRPr="00D33B5B">
              <w:rPr>
                <w:rFonts w:ascii="Times New Roman" w:eastAsia="Times New Roman" w:hAnsi="Times New Roman" w:cs="Times New Roman"/>
                <w:lang w:val="nl-NL"/>
              </w:rPr>
              <w:t xml:space="preserve">van der Horn et al., </w:t>
            </w:r>
          </w:p>
          <w:p w14:paraId="00000336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  <w:p w14:paraId="00000337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4 mTBI</w:t>
            </w:r>
          </w:p>
          <w:p w14:paraId="0000033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M/18F</w:t>
            </w:r>
          </w:p>
          <w:p w14:paraId="0000033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37±15y </w:t>
            </w:r>
          </w:p>
          <w:p w14:paraId="0000033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= 18 – 65y</w:t>
            </w:r>
          </w:p>
          <w:p w14:paraId="0000033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4w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D" w14:textId="77777777" w:rsidR="001F7249" w:rsidRDefault="00D33B5B">
            <w:pPr>
              <w:numPr>
                <w:ilvl w:val="0"/>
                <w:numId w:val="5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33E" w14:textId="77777777" w:rsidR="001F7249" w:rsidRDefault="00D33B5B">
            <w:pPr>
              <w:numPr>
                <w:ilvl w:val="0"/>
                <w:numId w:val="5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33F" w14:textId="77777777" w:rsidR="001F7249" w:rsidRDefault="00D33B5B">
            <w:pPr>
              <w:numPr>
                <w:ilvl w:val="0"/>
                <w:numId w:val="5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 = 20ms</w:t>
            </w:r>
          </w:p>
          <w:p w14:paraId="00000340" w14:textId="77777777" w:rsidR="001F7249" w:rsidRDefault="00D33B5B">
            <w:pPr>
              <w:numPr>
                <w:ilvl w:val="0"/>
                <w:numId w:val="5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 timepoints</w:t>
            </w:r>
          </w:p>
          <w:p w14:paraId="00000341" w14:textId="77777777" w:rsidR="001F7249" w:rsidRDefault="00D33B5B">
            <w:pPr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 stay awake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tected lesions with T2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4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WM, CSF, motion.</w:t>
            </w:r>
          </w:p>
          <w:p w14:paraId="00000345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&gt; 0.5 mm fd were interpolated. 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347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 (fMRI Toolbox).</w:t>
            </w:r>
          </w:p>
        </w:tc>
      </w:tr>
      <w:tr w:rsidR="001F7249" w14:paraId="6E4732E2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8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◊Wu et al., 2022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 mTBI concussive head impacts</w:t>
            </w:r>
          </w:p>
          <w:p w14:paraId="0000034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 not disclosed</w:t>
            </w:r>
          </w:p>
          <w:p w14:paraId="0000034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not disclosed</w:t>
            </w:r>
          </w:p>
          <w:p w14:paraId="0000034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D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ions to structural (white matter tracts)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0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352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s (cortical parcellation atlas by Schaefer).</w:t>
            </w:r>
          </w:p>
        </w:tc>
      </w:tr>
      <w:tr w:rsidR="001F7249" w14:paraId="3C7803A9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3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bas et al., 2015</w:t>
            </w:r>
          </w:p>
          <w:p w14:paraId="00000354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2 mTBI collision sports</w:t>
            </w:r>
          </w:p>
          <w:p w14:paraId="0000035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M</w:t>
            </w:r>
          </w:p>
          <w:p w14:paraId="0000035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6.7y</w:t>
            </w:r>
          </w:p>
          <w:p w14:paraId="0000035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4 – 18y</w:t>
            </w:r>
          </w:p>
          <w:p w14:paraId="0000035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Time since injury not dis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A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35B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1500ms</w:t>
            </w:r>
          </w:p>
          <w:p w14:paraId="0000035C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in 30sec</w:t>
            </w:r>
          </w:p>
          <w:p w14:paraId="0000035D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0 volumes</w:t>
            </w:r>
          </w:p>
          <w:p w14:paraId="0000035E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35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6 imaging sessions, preseason (4w interval before practice), in season (no two sessions &lt; 3w apart), and post season (~5mo after season).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2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ANATICOR, white matter regressors, 6 motion estimates, GS (global signal), WM, LV (large ventricle signal).</w:t>
            </w:r>
          </w:p>
          <w:p w14:paraId="00000363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0.4 mm were censored, despiking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365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63313219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6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bas et al., 2015</w:t>
            </w:r>
          </w:p>
          <w:p w14:paraId="00000367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 mTBI high school athletes</w:t>
            </w:r>
          </w:p>
          <w:p w14:paraId="0000036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</w:t>
            </w:r>
          </w:p>
          <w:p w14:paraId="0000036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17y </w:t>
            </w:r>
          </w:p>
          <w:p w14:paraId="0000036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6 – 18y</w:t>
            </w:r>
          </w:p>
          <w:p w14:paraId="0000036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not disclosed</w:t>
            </w:r>
          </w:p>
          <w:p w14:paraId="0000036D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36E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6F" w14:textId="77777777" w:rsidR="001F7249" w:rsidRDefault="00D33B5B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370" w14:textId="77777777" w:rsidR="001F7249" w:rsidRDefault="00D33B5B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371" w14:textId="77777777" w:rsidR="001F7249" w:rsidRDefault="00D33B5B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min 46sec</w:t>
            </w:r>
          </w:p>
          <w:p w14:paraId="00000372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3 volumes</w:t>
            </w:r>
          </w:p>
          <w:p w14:paraId="00000373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37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 scanning timepoints: 1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preseason (before practice), 2 in season (within 48 hours of game or practice), and 6 postseason (6-month windows).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7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6 motion estimates, GS (global signal), WM, LV (large ventricle signal). Despiking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379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715BE2C3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A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rich et al., 2015</w:t>
            </w:r>
          </w:p>
          <w:p w14:paraId="0000037B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7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 mTBI subacute concussion</w:t>
            </w:r>
          </w:p>
          <w:p w14:paraId="0000037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/2F</w:t>
            </w:r>
          </w:p>
          <w:p w14:paraId="0000037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5.5±1.2y Age range = 14 – 17y</w:t>
            </w:r>
          </w:p>
          <w:p w14:paraId="0000037F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2mo</w:t>
            </w:r>
          </w:p>
          <w:p w14:paraId="00000380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1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382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383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in 12sec</w:t>
            </w:r>
          </w:p>
          <w:p w14:paraId="00000384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6 volumes</w:t>
            </w:r>
          </w:p>
          <w:p w14:paraId="00000385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open fixated on cross eyes on target, don’t fall asleep or think of anything in particular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8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Motion parameters. Motion correction, &gt; 3.0 mm were excluded (1 subject excluded, not accounted for in n = 12)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38A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6D175271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ett et al., 2022</w:t>
            </w:r>
          </w:p>
          <w:p w14:paraId="0000038C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8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0 mTBI history of sport concussion</w:t>
            </w:r>
          </w:p>
          <w:p w14:paraId="0000038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M/31F</w:t>
            </w:r>
          </w:p>
          <w:p w14:paraId="0000038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1.4±1.68y Age range = 18 – 26y</w:t>
            </w:r>
          </w:p>
          <w:p w14:paraId="0000039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12mo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1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392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1800ms</w:t>
            </w:r>
          </w:p>
          <w:p w14:paraId="00000393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in</w:t>
            </w:r>
          </w:p>
          <w:p w14:paraId="00000394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4 volumes</w:t>
            </w:r>
          </w:p>
          <w:p w14:paraId="00000395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open fixated on cross during scan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8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: ANTICOR, WM, 6 motion parameters, CSF.</w:t>
            </w:r>
          </w:p>
          <w:p w14:paraId="00000399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piking: participants with &gt;15% volumes removed excluded. OR participants with Euclidian norm &gt; 0.2 were exclud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sex.</w:t>
            </w:r>
          </w:p>
          <w:p w14:paraId="0000039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3" w:type="dxa"/>
            <w:shd w:val="clear" w:color="auto" w:fill="FFFFFF"/>
          </w:tcPr>
          <w:p w14:paraId="0000039C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32C29FC7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D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ssoudesalle et al.,             2020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9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 soccer players with no history of brain injury</w:t>
            </w:r>
          </w:p>
          <w:p w14:paraId="0000039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0M</w:t>
            </w:r>
          </w:p>
          <w:p w14:paraId="000003A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8 – 25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1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3A2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900ms</w:t>
            </w:r>
          </w:p>
          <w:p w14:paraId="000003A3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0 volumes</w:t>
            </w:r>
          </w:p>
          <w:p w14:paraId="000003A4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min</w:t>
            </w:r>
          </w:p>
          <w:p w14:paraId="000003A5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5mm voxels (one dimension given) </w:t>
            </w:r>
          </w:p>
          <w:p w14:paraId="000003A6" w14:textId="77777777" w:rsidR="001F7249" w:rsidRDefault="00D33B5B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closed</w:t>
            </w:r>
          </w:p>
          <w:p w14:paraId="000003A7" w14:textId="77777777" w:rsidR="001F7249" w:rsidRDefault="001F7249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  <w:p w14:paraId="000003A8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10 – 12mo apart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inical T2 used to identify abnormalities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potential lesions, no further explanation provide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PM12 and CONN for regression of CSF, cerebral WM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motion (12 parameters), and outlier scan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3A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ed-based as well as whole-brain voxel-wise, BOL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temporal correlations (within and between groups). Talairach Daemon labels.</w:t>
            </w:r>
          </w:p>
        </w:tc>
      </w:tr>
      <w:tr w:rsidR="001F7249" w14:paraId="6F78705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E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◊Champagne et al.,              2021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A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5 combat-related mTBI</w:t>
            </w:r>
          </w:p>
          <w:p w14:paraId="000003B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M</w:t>
            </w:r>
          </w:p>
          <w:p w14:paraId="000003B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0.0±5.6y</w:t>
            </w:r>
          </w:p>
          <w:p w14:paraId="000003B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3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3B4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3B5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volumes</w:t>
            </w:r>
          </w:p>
          <w:p w14:paraId="000003B6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</w:t>
            </w:r>
          </w:p>
          <w:p w14:paraId="000003B7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mm voxels (one dimension given)</w:t>
            </w:r>
          </w:p>
          <w:p w14:paraId="000003B8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cross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via MCFLIRT+FSL (6 rigid-body parameters), WM and CSF signal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3B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CA, FC mapping. ROI (Yeo Parcellation). </w:t>
            </w:r>
          </w:p>
        </w:tc>
      </w:tr>
      <w:tr w:rsidR="001F7249" w14:paraId="7A7A3AF3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B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urchill et al.,              2017 </w:t>
            </w:r>
          </w:p>
          <w:p w14:paraId="000003BF" w14:textId="77777777" w:rsidR="001F7249" w:rsidRDefault="001F72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 mTBI sports-related concussion</w:t>
            </w:r>
          </w:p>
          <w:p w14:paraId="000003C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/11F</w:t>
            </w:r>
          </w:p>
          <w:p w14:paraId="000003C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1.0±1.7y</w:t>
            </w:r>
          </w:p>
          <w:p w14:paraId="000003C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26mo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4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3C5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 volumes</w:t>
            </w:r>
          </w:p>
          <w:p w14:paraId="000003C6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 43sec</w:t>
            </w:r>
          </w:p>
          <w:p w14:paraId="000003C7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25 × 3.125 × 4.5mm voxels</w:t>
            </w:r>
          </w:p>
          <w:p w14:paraId="000003C8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AIR and SWI used for screening of abnormalities and lesions. No participants remove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B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via AFNI+3dTshift, CSF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3C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, seed-based (via pcr), and whole-brain FC maps. AAL parcellation.</w:t>
            </w:r>
          </w:p>
        </w:tc>
      </w:tr>
      <w:tr w:rsidR="001F7249" w14:paraId="3E3486F8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C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urchill et al.,             2021</w:t>
            </w:r>
          </w:p>
          <w:p w14:paraId="000003CF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45 mTBI sports-related </w:t>
            </w:r>
          </w:p>
          <w:p w14:paraId="000003D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M/22F</w:t>
            </w:r>
          </w:p>
          <w:p w14:paraId="000003D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3±2.0y</w:t>
            </w:r>
          </w:p>
          <w:p w14:paraId="000003D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ime since injury = 1w</w:t>
            </w:r>
          </w:p>
          <w:p w14:paraId="000003D4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5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3D6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3D7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 volumes</w:t>
            </w:r>
          </w:p>
          <w:p w14:paraId="000003D8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 30sec</w:t>
            </w:r>
          </w:p>
          <w:p w14:paraId="000003D9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.125 x 3.125 x 4.5mm voxels</w:t>
            </w:r>
          </w:p>
          <w:p w14:paraId="000003DA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N/A 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itial inspection by an MRI technologist during the imaging sessio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nd later review by a neuroradiologist with clinical reporting.</w:t>
            </w:r>
          </w:p>
          <w:p w14:paraId="000003D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bnormalities (white matter hyper-intensities, contusions, micro-hemorrhage, or statistical outliers) were foun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E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CA based 6 rigid-body movement parameters, PHYCAA+ for non-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neural, WM, and CSF and regress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D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3E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I, whole brain connectivity (Pearson).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Brainnetome Atlas (BNA) parcellation. </w:t>
            </w:r>
          </w:p>
        </w:tc>
      </w:tr>
      <w:tr w:rsidR="001F7249" w14:paraId="002ABA5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◊Churchill et al.,                 2021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2 mTBI sports-related concussion</w:t>
            </w:r>
          </w:p>
          <w:p w14:paraId="000003E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M/17F</w:t>
            </w:r>
          </w:p>
          <w:p w14:paraId="000003E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±2y</w:t>
            </w:r>
          </w:p>
          <w:p w14:paraId="000003E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9mo</w:t>
            </w:r>
          </w:p>
          <w:p w14:paraId="000003E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ange= 10 – 61mo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7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3E8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3E9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 volumes</w:t>
            </w:r>
          </w:p>
          <w:p w14:paraId="000003EA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 30sec</w:t>
            </w:r>
          </w:p>
          <w:p w14:paraId="000003EB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5 X 3.25 X 4.5mm voxels</w:t>
            </w:r>
          </w:p>
          <w:p w14:paraId="000003EC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iewed by technologist and neuroradiologist for abnormalities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EF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3F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ole-brain connectivity, network level analysis</w:t>
            </w:r>
          </w:p>
          <w:p w14:paraId="000003F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"Shirer and Colleagues" parcellation -14 networks </w:t>
            </w:r>
          </w:p>
        </w:tc>
      </w:tr>
      <w:tr w:rsidR="001F7249" w14:paraId="023AE10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Costanzo et al.,                2014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 mTBI combat-related</w:t>
            </w:r>
          </w:p>
          <w:p w14:paraId="000003F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/3F</w:t>
            </w:r>
          </w:p>
          <w:p w14:paraId="000003F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6.16±5.52y</w:t>
            </w:r>
          </w:p>
          <w:p w14:paraId="000003F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8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3F9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3FA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 volumes</w:t>
            </w:r>
          </w:p>
          <w:p w14:paraId="000003FB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 52sec</w:t>
            </w:r>
          </w:p>
          <w:p w14:paraId="000003FC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3 mm × 3.43 mm × 3mm voxels</w:t>
            </w:r>
          </w:p>
          <w:p w14:paraId="000003FD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F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, CSF, and WM. Regressed, not stated to be remov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40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ed-based (a priori), FC (Pearson). Harvard-Oxford structural atlas parcellation. </w:t>
            </w:r>
          </w:p>
        </w:tc>
      </w:tr>
      <w:tr w:rsidR="001F7249" w14:paraId="27D70849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'Souza et al., 2020</w:t>
            </w:r>
          </w:p>
          <w:p w14:paraId="00000404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0 mTBI</w:t>
            </w:r>
          </w:p>
          <w:p w14:paraId="0000040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M/26F</w:t>
            </w:r>
          </w:p>
          <w:p w14:paraId="0000040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0.4±10.34y</w:t>
            </w:r>
          </w:p>
          <w:p w14:paraId="0000040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7d</w:t>
            </w:r>
          </w:p>
          <w:p w14:paraId="00000409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0A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40B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40C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 volumes</w:t>
            </w:r>
          </w:p>
          <w:p w14:paraId="0000040D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0min</w:t>
            </w:r>
          </w:p>
          <w:p w14:paraId="0000040E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 X 3.75 X 5mm voxels</w:t>
            </w:r>
          </w:p>
          <w:p w14:paraId="0000040F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41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7d + 6mo post injur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 components (ICs) were generated using FSL FEAT,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d by an experienced neuroradiologist. All subjects with any abnormality noted on MRI were excluded from the study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.</w:t>
            </w:r>
          </w:p>
        </w:tc>
        <w:tc>
          <w:tcPr>
            <w:tcW w:w="2063" w:type="dxa"/>
            <w:shd w:val="clear" w:color="auto" w:fill="FFFFFF"/>
          </w:tcPr>
          <w:p w14:paraId="0000041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M (voxel-wise FC), RS networks of interest, (FC correlations via atlas).</w:t>
            </w:r>
          </w:p>
          <w:p w14:paraId="0000041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rvard–Oxford cortical and subcortical atlases parcellation.</w:t>
            </w:r>
          </w:p>
        </w:tc>
      </w:tr>
      <w:tr w:rsidR="001F7249" w14:paraId="7F659259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iley et al., 2018</w:t>
            </w:r>
          </w:p>
          <w:p w14:paraId="00000418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5 mTBI</w:t>
            </w:r>
          </w:p>
          <w:p w14:paraId="0000041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M/11F</w:t>
            </w:r>
          </w:p>
          <w:p w14:paraId="0000041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1.86±2.79y</w:t>
            </w:r>
          </w:p>
          <w:p w14:paraId="0000041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6mo 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1D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41E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41F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00 volumes </w:t>
            </w:r>
          </w:p>
          <w:p w14:paraId="00000420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min</w:t>
            </w:r>
          </w:p>
          <w:p w14:paraId="00000421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 × 2.5 × 2.5mm voxels</w:t>
            </w:r>
          </w:p>
          <w:p w14:paraId="00000422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cross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M 12 for motion correction, CONN functional connectivity toolbox, and artifact detection toolbox (threshold = .5mm). 2 participants exclud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ression (controlled for in one model, not necessarily regressor of non-interest).</w:t>
            </w:r>
          </w:p>
        </w:tc>
        <w:tc>
          <w:tcPr>
            <w:tcW w:w="2063" w:type="dxa"/>
            <w:shd w:val="clear" w:color="auto" w:fill="FFFFFF"/>
          </w:tcPr>
          <w:p w14:paraId="0000042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M for FC. Shirer et al parcellation (functionally defined ROI's).</w:t>
            </w:r>
          </w:p>
        </w:tc>
      </w:tr>
      <w:tr w:rsidR="001F7249" w14:paraId="76AC6956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 Souza et al.,              2020</w:t>
            </w:r>
          </w:p>
          <w:p w14:paraId="00000429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9 mTBI</w:t>
            </w:r>
          </w:p>
          <w:p w14:paraId="0000042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M/10F</w:t>
            </w:r>
          </w:p>
          <w:p w14:paraId="0000042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2.28±18.65y</w:t>
            </w:r>
          </w:p>
          <w:p w14:paraId="0000042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0d</w:t>
            </w:r>
          </w:p>
          <w:p w14:paraId="0000042E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2F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430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431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 volumes</w:t>
            </w:r>
          </w:p>
          <w:p w14:paraId="00000432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in 42sec</w:t>
            </w:r>
          </w:p>
          <w:p w14:paraId="00000433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9 × 3.59 × 4mm voxels</w:t>
            </w:r>
          </w:p>
          <w:p w14:paraId="00000434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43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10d + 18mo post injur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 and ART toolbox, WM, CSF, 6-motion parameters. Did not state any were remov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43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ole brain FC correlations, Seed-based FC. Andrews-Hanna and colleagues derived seeds parcellation. </w:t>
            </w:r>
          </w:p>
        </w:tc>
      </w:tr>
      <w:tr w:rsidR="001F7249" w14:paraId="4F51FA5B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◊Dudley et al., 2020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3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2 sports-related sub-concussive impact</w:t>
            </w:r>
          </w:p>
          <w:p w14:paraId="0000043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F</w:t>
            </w:r>
          </w:p>
          <w:p w14:paraId="0000043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‘High school age’</w:t>
            </w:r>
          </w:p>
          <w:p w14:paraId="0000043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N/A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0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441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1200ms</w:t>
            </w:r>
          </w:p>
          <w:p w14:paraId="00000442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0 volumes</w:t>
            </w:r>
          </w:p>
          <w:p w14:paraId="00000443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min </w:t>
            </w:r>
          </w:p>
          <w:p w14:paraId="00000444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x 3 x 3mm voxels</w:t>
            </w:r>
          </w:p>
          <w:p w14:paraId="00000445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cross</w:t>
            </w:r>
          </w:p>
          <w:p w14:paraId="0000044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pre- and post-season</w:t>
            </w:r>
          </w:p>
          <w:p w14:paraId="0000044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ual inspection by board certified neuroradiologist for abnormalities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regressed w/ SPM12, + &gt;0.5mm movement threshold for removal, 3SD BOLD signal change framewise threshold.</w:t>
            </w:r>
          </w:p>
          <w:p w14:paraId="0000044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SF and WM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44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ole-brain functional correlation matrices (Pearson). Graph theoretical for clustering analysis. </w:t>
            </w:r>
          </w:p>
          <w:p w14:paraId="0000044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AL (90, Tzourio-Mazoyer et al) parcellation. </w:t>
            </w:r>
          </w:p>
        </w:tc>
      </w:tr>
      <w:tr w:rsidR="001F7249" w14:paraId="16FE677A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4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mkrieger et al.,                2019</w:t>
            </w:r>
          </w:p>
          <w:p w14:paraId="00000450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4 veterans with PT headache/migraine </w:t>
            </w:r>
          </w:p>
          <w:p w14:paraId="0000045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M/16F</w:t>
            </w:r>
          </w:p>
          <w:p w14:paraId="0000045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7.5±10.8y Age range = 18 – 65y</w:t>
            </w:r>
          </w:p>
          <w:p w14:paraId="0000045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5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456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500ms</w:t>
            </w:r>
          </w:p>
          <w:p w14:paraId="00000457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40 volumes </w:t>
            </w:r>
          </w:p>
          <w:p w14:paraId="00000458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min</w:t>
            </w:r>
          </w:p>
          <w:p w14:paraId="00000459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x 4 x 4mm voxels</w:t>
            </w:r>
          </w:p>
          <w:p w14:paraId="0000045A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 used to rule out 'gross anatomical abnormalities" - did not report removing any participants or specifics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M 8 - motion correction and regression reported (DPARSF - &gt;2mm threshold for exclusion), in addition to WM, CSF, and Global mean signal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5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45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-priori ROI based FC (Spearman), sliding window analysis (Pearson's R).</w:t>
            </w:r>
          </w:p>
          <w:p w14:paraId="0000046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atlas given; listed ROI's as defined by 8 papers: Tedeschi et al, Stankewitz, Moulton, Mickleborough, Chong, Li, Amin, and Maniya.</w:t>
            </w:r>
          </w:p>
        </w:tc>
      </w:tr>
      <w:tr w:rsidR="001F7249" w14:paraId="38D474CF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ell et al., 2020</w:t>
            </w:r>
          </w:p>
          <w:p w14:paraId="0000046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2 sports-related mTBI</w:t>
            </w:r>
          </w:p>
          <w:p w14:paraId="0000046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52.22±15.14y</w:t>
            </w:r>
          </w:p>
          <w:p w14:paraId="0000046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x and time sinc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injury not dis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6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467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400ms</w:t>
            </w:r>
          </w:p>
          <w:p w14:paraId="00000468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volumes</w:t>
            </w:r>
          </w:p>
          <w:p w14:paraId="00000469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min 12sec</w:t>
            </w:r>
          </w:p>
          <w:p w14:paraId="0000046A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mm voxels (one dimension given)</w:t>
            </w:r>
          </w:p>
          <w:p w14:paraId="0000046B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M12 w/ CONN+ART, global signal, CSF, and WM, and motio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regressors. Motion threshold of 0.9mm (did not state needing to remove)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6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47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ole-brain MVPA (w/ PCA), post-hoc seed based analysis. Data-drive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parcellation (MVPA).</w:t>
            </w:r>
          </w:p>
        </w:tc>
      </w:tr>
      <w:tr w:rsidR="001F7249" w14:paraId="4991F999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yer et al., 2020</w:t>
            </w:r>
          </w:p>
          <w:p w14:paraId="0000047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2 paediatric mTBI</w:t>
            </w:r>
          </w:p>
          <w:p w14:paraId="0000047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M/35F</w:t>
            </w:r>
          </w:p>
          <w:p w14:paraId="0000047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4±2.43y</w:t>
            </w:r>
          </w:p>
          <w:p w14:paraId="0000047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7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478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479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5 volumes </w:t>
            </w:r>
          </w:p>
          <w:p w14:paraId="0000047A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in 9sec</w:t>
            </w:r>
          </w:p>
          <w:p w14:paraId="0000047B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6mm voxels (one dimension given) </w:t>
            </w:r>
          </w:p>
          <w:p w14:paraId="0000047C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47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roughly 4d apart (pre and during treatment).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7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, CSF, and WM regress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M and intracranial brain volumes regressed.</w:t>
            </w:r>
          </w:p>
        </w:tc>
        <w:tc>
          <w:tcPr>
            <w:tcW w:w="2063" w:type="dxa"/>
            <w:shd w:val="clear" w:color="auto" w:fill="FFFFFF"/>
          </w:tcPr>
          <w:p w14:paraId="0000048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ole-brain FC (Pearson, with network-based statistic approach), ReHo for intraregional FC.</w:t>
            </w:r>
          </w:p>
          <w:p w14:paraId="0000048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haeffer parcellation.</w:t>
            </w:r>
          </w:p>
        </w:tc>
      </w:tr>
      <w:tr w:rsidR="001F7249" w14:paraId="0021389B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hnson et al., 2020</w:t>
            </w:r>
          </w:p>
          <w:p w14:paraId="00000485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8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0 sport + non sport-related TBI (acute concussion)</w:t>
            </w:r>
          </w:p>
          <w:p w14:paraId="0000048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M/34F</w:t>
            </w:r>
          </w:p>
          <w:p w14:paraId="00000488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48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0 TBI sport+</w:t>
            </w:r>
          </w:p>
          <w:p w14:paraId="0000048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/17F</w:t>
            </w:r>
          </w:p>
          <w:p w14:paraId="0000048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9.4±2.6y</w:t>
            </w:r>
          </w:p>
          <w:p w14:paraId="0000048C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48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0 TBI sport-</w:t>
            </w:r>
          </w:p>
          <w:p w14:paraId="0000048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/17F</w:t>
            </w:r>
          </w:p>
          <w:p w14:paraId="0000048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3.1±3.8y</w:t>
            </w:r>
          </w:p>
          <w:p w14:paraId="00000490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49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  <w:p w14:paraId="00000492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3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494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495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0ms</w:t>
            </w:r>
          </w:p>
          <w:p w14:paraId="00000496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82 </w:t>
            </w:r>
          </w:p>
          <w:p w14:paraId="00000497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 = 6.067</w:t>
            </w:r>
          </w:p>
          <w:p w14:paraId="00000498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× 3 × 5mm</w:t>
            </w:r>
          </w:p>
          <w:p w14:paraId="00000499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 × 3.75 × 4.55mm voxels</w:t>
            </w:r>
          </w:p>
          <w:p w14:paraId="0000049A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"Eyes open fixation cross"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regressed; as with CSF and WM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9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.</w:t>
            </w:r>
          </w:p>
        </w:tc>
        <w:tc>
          <w:tcPr>
            <w:tcW w:w="2063" w:type="dxa"/>
            <w:shd w:val="clear" w:color="auto" w:fill="FFFFFF"/>
          </w:tcPr>
          <w:p w14:paraId="0000049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 (a priori), averaged individual residualized time-courses using voxel-wise correlation maps (Pearson's).</w:t>
            </w:r>
          </w:p>
          <w:p w14:paraId="000004A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 networks based on Franco et al. 2009 parcellation. </w:t>
            </w:r>
          </w:p>
        </w:tc>
      </w:tr>
      <w:tr w:rsidR="001F7249" w14:paraId="15853381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wis et al., 2021</w:t>
            </w:r>
          </w:p>
          <w:p w14:paraId="000004A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8 combat-related mTBI</w:t>
            </w:r>
          </w:p>
          <w:p w14:paraId="000004A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M</w:t>
            </w:r>
          </w:p>
          <w:p w14:paraId="000004A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.4±7.5y</w:t>
            </w:r>
          </w:p>
          <w:p w14:paraId="000004A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56.1±31.9mo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7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4A8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3000ms</w:t>
            </w:r>
          </w:p>
          <w:p w14:paraId="000004A9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0 volumes </w:t>
            </w:r>
          </w:p>
          <w:p w14:paraId="000004AA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min 30sec</w:t>
            </w:r>
          </w:p>
          <w:p w14:paraId="000004AB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188 x 1.7188 x 3mm voxels</w:t>
            </w:r>
          </w:p>
          <w:p w14:paraId="000004AC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, awake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A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TICOR procedure to remove artifacts, including six motion parameters, localized average WM (within a 15-mm-radius sphere centered on each voxel) and CSF time-series, and respiration and cardiac signals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ression.</w:t>
            </w:r>
          </w:p>
        </w:tc>
        <w:tc>
          <w:tcPr>
            <w:tcW w:w="2063" w:type="dxa"/>
            <w:shd w:val="clear" w:color="auto" w:fill="FFFFFF"/>
          </w:tcPr>
          <w:p w14:paraId="000004B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ole brain correlations 'connectedness' (Pearson's), seed-based for functional connectivity (cluster analysis with group-level T-tests).</w:t>
            </w:r>
          </w:p>
          <w:p w14:paraId="000004B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rcellation not disclosed. </w:t>
            </w:r>
          </w:p>
        </w:tc>
      </w:tr>
      <w:tr w:rsidR="001F7249" w14:paraId="3215A140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 et al.,       2020</w:t>
            </w:r>
          </w:p>
          <w:p w14:paraId="000004B4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58 acute mTBI </w:t>
            </w:r>
          </w:p>
          <w:p w14:paraId="000004B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M/30F</w:t>
            </w:r>
          </w:p>
          <w:p w14:paraId="000004B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7.71±10.92y</w:t>
            </w:r>
          </w:p>
          <w:p w14:paraId="000004B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7d (median= 3d)</w:t>
            </w:r>
          </w:p>
          <w:p w14:paraId="000004B9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BA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4BB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4BC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 volumes</w:t>
            </w:r>
          </w:p>
          <w:p w14:paraId="000004BD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min</w:t>
            </w:r>
          </w:p>
          <w:p w14:paraId="000004BE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mm voxels (one dimension given)</w:t>
            </w:r>
          </w:p>
          <w:p w14:paraId="000004BF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d removal for two subjects due to 'abnormal intracranial findings from conventional MRI', no further details provide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f movement direction is higher than 2.0°, excluded from this study. </w:t>
            </w:r>
          </w:p>
          <w:p w14:paraId="000004C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 head movement parameters and the average time series of global, cerebrospinal fluid and white matter signals were added into the regression analysi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4C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based FC correlations (Pearson's) as well as whole brain FC between group analysis.</w:t>
            </w:r>
          </w:p>
          <w:p w14:paraId="000004C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FU PickAtlas (identification of seeds), DARTEL (parcellation using T1) parcellations.</w:t>
            </w:r>
          </w:p>
          <w:p w14:paraId="000004C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F7249" w14:paraId="02D7DDBD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 et al.,       2019</w:t>
            </w:r>
          </w:p>
          <w:p w14:paraId="000004C9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58 mTBI</w:t>
            </w:r>
          </w:p>
          <w:p w14:paraId="000004C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/25F</w:t>
            </w:r>
          </w:p>
          <w:p w14:paraId="000004C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8.81±10.67y</w:t>
            </w:r>
          </w:p>
          <w:p w14:paraId="000004C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ime since injury = 3.21±1.96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CE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4CF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4D0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4 volumes</w:t>
            </w:r>
          </w:p>
          <w:p w14:paraId="000004D1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min 7sec</w:t>
            </w:r>
          </w:p>
          <w:p w14:paraId="000004D2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mm voxels (one dimension given) </w:t>
            </w:r>
          </w:p>
          <w:p w14:paraId="000004D3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y participant who had a head motion greater than 3.0mm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or a rotation in the x, y, or z directions higher than 3.0◦ were excluded. 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4D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ed based (substrantia nigra as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seeds) correlations (Pearson's) for FC.</w:t>
            </w:r>
          </w:p>
          <w:p w14:paraId="000004D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FU PickAtlas software (identification of seeds), AAL Atlas (whole-brain mask) parcellations. </w:t>
            </w:r>
          </w:p>
        </w:tc>
      </w:tr>
      <w:tr w:rsidR="001F7249" w14:paraId="2E625E46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u et al.,        2022</w:t>
            </w:r>
          </w:p>
          <w:p w14:paraId="000004D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D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6 mTBI</w:t>
            </w:r>
          </w:p>
          <w:p w14:paraId="000004D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M/42F</w:t>
            </w:r>
          </w:p>
          <w:p w14:paraId="000004D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3.79±10.22y</w:t>
            </w:r>
          </w:p>
          <w:p w14:paraId="000004D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0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4E1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4E2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0 volumes</w:t>
            </w:r>
          </w:p>
          <w:p w14:paraId="000004E3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min 40sec</w:t>
            </w:r>
          </w:p>
          <w:p w14:paraId="000004E4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mm voxels (one dimension given)</w:t>
            </w:r>
          </w:p>
          <w:p w14:paraId="000004E5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y subject with head motion greater than 2.0mm or a rotation in the x, y, or z directions higher than 2.0° were excluded. 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4E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, network-level, static and dynamic functional network connectivity (Pearson's).</w:t>
            </w:r>
          </w:p>
          <w:p w14:paraId="000004E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A, ICA parcellations using MATLAB's GIFT and ICASSO</w:t>
            </w:r>
          </w:p>
        </w:tc>
      </w:tr>
      <w:tr w:rsidR="001F7249" w14:paraId="0EC76945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C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urchill et al.,           2019</w:t>
            </w:r>
          </w:p>
          <w:p w14:paraId="000004ED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E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4 concussion</w:t>
            </w:r>
          </w:p>
          <w:p w14:paraId="000004E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M/13F</w:t>
            </w:r>
          </w:p>
          <w:p w14:paraId="000004F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0±1.9y</w:t>
            </w:r>
          </w:p>
          <w:p w14:paraId="000004F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w</w:t>
            </w:r>
          </w:p>
          <w:p w14:paraId="000004F2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3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4F4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4F5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4F6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25 x 3.125mm^2 in-plane resolution</w:t>
            </w:r>
          </w:p>
          <w:p w14:paraId="000004F7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mm slice thickness with 0.5mm gap</w:t>
            </w:r>
          </w:p>
          <w:p w14:paraId="000004F8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 time series</w:t>
            </w:r>
          </w:p>
          <w:p w14:paraId="000004F9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ie still, eyes closed</w:t>
            </w:r>
          </w:p>
          <w:p w14:paraId="000004FA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scanning timepoints: 1w post injury, RTP + 1y post RTP.</w:t>
            </w:r>
          </w:p>
          <w:p w14:paraId="000004F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id-body motion correction (AFNI 3dvolreg)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4F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T3.</w:t>
            </w:r>
          </w:p>
        </w:tc>
        <w:tc>
          <w:tcPr>
            <w:tcW w:w="2063" w:type="dxa"/>
            <w:shd w:val="clear" w:color="auto" w:fill="FFFFFF"/>
          </w:tcPr>
          <w:p w14:paraId="0000050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xel wise correlation, globe connectivity.</w:t>
            </w:r>
          </w:p>
        </w:tc>
      </w:tr>
      <w:tr w:rsidR="001F7249" w14:paraId="131E2B46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urchill et al.,           2020</w:t>
            </w:r>
          </w:p>
          <w:p w14:paraId="00000502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1 acute phase concussion athletes</w:t>
            </w:r>
          </w:p>
          <w:p w14:paraId="0000050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M/31F</w:t>
            </w:r>
          </w:p>
          <w:p w14:paraId="0000050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4±2.0y</w:t>
            </w:r>
          </w:p>
          <w:p w14:paraId="0000050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4d (range = 1 – 6d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07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508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509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50A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25 x 3.125mm^2 in-plane resolution </w:t>
            </w:r>
          </w:p>
          <w:p w14:paraId="0000050B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mm slice thickness with 0.5mm gap</w:t>
            </w:r>
          </w:p>
          <w:p w14:paraId="0000050C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 time series</w:t>
            </w:r>
          </w:p>
          <w:p w14:paraId="0000050D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e still, eyes closed</w:t>
            </w:r>
          </w:p>
          <w:p w14:paraId="0000050E" w14:textId="77777777" w:rsidR="001F7249" w:rsidRDefault="00D33B5B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ampled at 3 × 3 × 3–mm3 resolution</w:t>
            </w:r>
          </w:p>
          <w:p w14:paraId="0000050F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51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 scanning timepoints: 1-7d (acute), 8-14d (subacute), medical clearance RTS, 1mo post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RTS, 1y post RTS.</w:t>
            </w:r>
          </w:p>
          <w:p w14:paraId="00000511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gid-body motion correction (AFNI 3dvolreg). </w:t>
            </w:r>
          </w:p>
          <w:p w14:paraId="00000515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moval of outlier scan volumes through SPIKECOR algorithm (nitrc.org/projects/ spikecor). </w:t>
            </w:r>
          </w:p>
          <w:p w14:paraId="00000516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lice-timing correction (AFNI 3dTshift). </w:t>
            </w:r>
          </w:p>
          <w:p w14:paraId="00000517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atial smoothing (6mm full width at half maximum (FWHM) isotropic 3D gaussian kernel (AFNI 3dmerge).</w:t>
            </w:r>
          </w:p>
          <w:p w14:paraId="00000518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 of motion parameters and linear quadratic trends.</w:t>
            </w:r>
          </w:p>
          <w:p w14:paraId="00000519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T3.</w:t>
            </w:r>
          </w:p>
        </w:tc>
        <w:tc>
          <w:tcPr>
            <w:tcW w:w="2063" w:type="dxa"/>
            <w:shd w:val="clear" w:color="auto" w:fill="FFFFFF"/>
          </w:tcPr>
          <w:p w14:paraId="0000051B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xel wise correlation.</w:t>
            </w:r>
          </w:p>
        </w:tc>
      </w:tr>
      <w:tr w:rsidR="001F7249" w14:paraId="076EE08B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C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urchill et al.,            2021</w:t>
            </w:r>
          </w:p>
          <w:p w14:paraId="0000051D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1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 concussion university athletes</w:t>
            </w:r>
          </w:p>
          <w:p w14:paraId="0000051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M/14F</w:t>
            </w:r>
          </w:p>
          <w:p w14:paraId="0000052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9.9±1.9y</w:t>
            </w:r>
          </w:p>
          <w:p w14:paraId="0000052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w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2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523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524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525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25 x 3.125mm^2 in-plane resolution </w:t>
            </w:r>
          </w:p>
          <w:p w14:paraId="00000526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mm slice thickness with 0.5mm gap</w:t>
            </w:r>
          </w:p>
          <w:p w14:paraId="00000527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 time series</w:t>
            </w:r>
          </w:p>
          <w:p w14:paraId="00000528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e still, eyes closed</w:t>
            </w:r>
          </w:p>
          <w:p w14:paraId="00000529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ampled at 3 × 3 × 3–mm3 resolution</w:t>
            </w:r>
          </w:p>
          <w:p w14:paraId="0000052A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scanning timepoints: ACU, RTP, 1y post RTP.</w:t>
            </w:r>
          </w:p>
          <w:p w14:paraId="0000052B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id-body motion correction (AFNI 3dvolreg)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2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T3.</w:t>
            </w:r>
          </w:p>
        </w:tc>
        <w:tc>
          <w:tcPr>
            <w:tcW w:w="2063" w:type="dxa"/>
            <w:shd w:val="clear" w:color="auto" w:fill="FFFFFF"/>
          </w:tcPr>
          <w:p w14:paraId="0000053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xel wise correlation.</w:t>
            </w:r>
          </w:p>
        </w:tc>
      </w:tr>
      <w:tr w:rsidR="001F7249" w14:paraId="43A8EC3E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mpagne et al.,                2019</w:t>
            </w:r>
          </w:p>
          <w:p w14:paraId="00000532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3 sport-related concussion collegiate football players</w:t>
            </w:r>
          </w:p>
          <w:p w14:paraId="00000534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53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4 SRC+</w:t>
            </w:r>
          </w:p>
          <w:p w14:paraId="0000053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ge = 21.0±1.0y</w:t>
            </w:r>
          </w:p>
          <w:p w14:paraId="0000053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5±3y (range = 2 – 10y)</w:t>
            </w:r>
          </w:p>
          <w:p w14:paraId="0000053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. previous concussions = 1.4±0.5 (range= 1 – 2)</w:t>
            </w:r>
          </w:p>
          <w:p w14:paraId="00000539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53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SRC-</w:t>
            </w:r>
          </w:p>
          <w:p w14:paraId="0000053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0±1.0y</w:t>
            </w:r>
          </w:p>
          <w:p w14:paraId="0000053C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53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x not dis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3E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53F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4000ms</w:t>
            </w:r>
          </w:p>
          <w:p w14:paraId="00000540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1/TE2 = 10/30ms</w:t>
            </w:r>
          </w:p>
          <w:p w14:paraId="00000541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min</w:t>
            </w:r>
          </w:p>
          <w:p w14:paraId="00000542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op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ixated on cross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removed due to excess mo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547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spatial ICA (voxel-based network-wide correlations). </w:t>
            </w:r>
          </w:p>
        </w:tc>
      </w:tr>
      <w:tr w:rsidR="001F7249" w14:paraId="427BE5C2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8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chway et al.,                2022</w:t>
            </w:r>
          </w:p>
          <w:p w14:paraId="00000549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4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5 mild/moderate TBI</w:t>
            </w:r>
          </w:p>
          <w:p w14:paraId="0000054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M/13F</w:t>
            </w:r>
          </w:p>
          <w:p w14:paraId="0000054C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54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 mild complicated TBI</w:t>
            </w:r>
          </w:p>
          <w:p w14:paraId="0000054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/7F</w:t>
            </w:r>
          </w:p>
          <w:p w14:paraId="0000054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0.5±1.85y</w:t>
            </w:r>
          </w:p>
          <w:p w14:paraId="00000550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55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5 moderate TBI</w:t>
            </w:r>
          </w:p>
          <w:p w14:paraId="0000055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/5F</w:t>
            </w:r>
          </w:p>
          <w:p w14:paraId="0000055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9.94±1.40y</w:t>
            </w:r>
          </w:p>
          <w:p w14:paraId="00000554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5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556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557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5ms</w:t>
            </w:r>
          </w:p>
          <w:p w14:paraId="00000558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 x 3.3 x 3.3mm</w:t>
            </w:r>
          </w:p>
          <w:p w14:paraId="00000559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</w:t>
            </w:r>
          </w:p>
          <w:p w14:paraId="0000055A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 volumes</w:t>
            </w:r>
          </w:p>
          <w:p w14:paraId="0000055B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, think nothing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removed due to extensive frontoparietal tissue damage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5E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through MCFLIRT.</w:t>
            </w:r>
          </w:p>
          <w:p w14:paraId="0000055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lumes with a framewise displacement of &gt;.5mm removed.</w:t>
            </w:r>
          </w:p>
          <w:p w14:paraId="0000056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-AROMA and nuisance regression used to remove motion artifact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56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based analysis, ROI in cortex and subcortical structures, cortical ROI (automated anatomic labelling atlas), graph theory, global network organisation.</w:t>
            </w:r>
          </w:p>
        </w:tc>
      </w:tr>
      <w:tr w:rsidR="001F7249" w14:paraId="262A1826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ttencourt-Villalpando et al.,                2021</w:t>
            </w:r>
          </w:p>
          <w:p w14:paraId="00000564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4 subacute mTBI</w:t>
            </w:r>
          </w:p>
          <w:p w14:paraId="0000056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M/18F</w:t>
            </w:r>
          </w:p>
          <w:p w14:paraId="0000056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5y</w:t>
            </w:r>
          </w:p>
          <w:p w14:paraId="0000056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= 19 – 64y</w:t>
            </w:r>
          </w:p>
          <w:p w14:paraId="0000056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w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6A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56B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56C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20ms</w:t>
            </w:r>
          </w:p>
          <w:p w14:paraId="0000056D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 × 3.5 × 3.5mm</w:t>
            </w:r>
          </w:p>
          <w:p w14:paraId="0000056E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0 min </w:t>
            </w:r>
          </w:p>
          <w:p w14:paraId="0000056F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 volumes</w:t>
            </w:r>
          </w:p>
          <w:p w14:paraId="00000570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tion parameter. 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, motion correction for head movement, interval between the accident and the scan (in days), GCS score.</w:t>
            </w:r>
          </w:p>
        </w:tc>
        <w:tc>
          <w:tcPr>
            <w:tcW w:w="2063" w:type="dxa"/>
            <w:shd w:val="clear" w:color="auto" w:fill="FFFFFF"/>
          </w:tcPr>
          <w:p w14:paraId="00000575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CA, FNC correlation matrix.</w:t>
            </w:r>
          </w:p>
        </w:tc>
      </w:tr>
      <w:tr w:rsidR="001F7249" w14:paraId="37ED2706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6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ittencourt et al.,                2022</w:t>
            </w:r>
          </w:p>
          <w:p w14:paraId="00000577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5 mTBI</w:t>
            </w:r>
          </w:p>
          <w:p w14:paraId="0000057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M/9F</w:t>
            </w:r>
          </w:p>
          <w:p w14:paraId="0000057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68±5y</w:t>
            </w:r>
          </w:p>
          <w:p w14:paraId="0000057B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8±9d</w:t>
            </w:r>
          </w:p>
          <w:p w14:paraId="0000057C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7D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57E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57F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9.74, 22.10, 34.46ms</w:t>
            </w:r>
          </w:p>
          <w:p w14:paraId="00000580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min</w:t>
            </w:r>
          </w:p>
          <w:p w14:paraId="00000581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 volumes</w:t>
            </w:r>
          </w:p>
          <w:p w14:paraId="00000582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5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6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framewise displacement, severity of complaints score (HISC-sev), age, group, interaction term group × HISC-sev.</w:t>
            </w:r>
          </w:p>
        </w:tc>
        <w:tc>
          <w:tcPr>
            <w:tcW w:w="2063" w:type="dxa"/>
            <w:shd w:val="clear" w:color="auto" w:fill="FFFFFF"/>
          </w:tcPr>
          <w:p w14:paraId="00000587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CA, SMI, FNC.</w:t>
            </w:r>
          </w:p>
        </w:tc>
      </w:tr>
      <w:tr w:rsidR="001F7249" w14:paraId="1FFED405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8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nks et al., 2016</w:t>
            </w:r>
          </w:p>
          <w:p w14:paraId="00000589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3 mTBI</w:t>
            </w:r>
          </w:p>
          <w:p w14:paraId="0000058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M/4F</w:t>
            </w:r>
          </w:p>
          <w:p w14:paraId="0000058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9.3±14.0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8D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58E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58F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5ms</w:t>
            </w:r>
          </w:p>
          <w:p w14:paraId="00000590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min</w:t>
            </w:r>
          </w:p>
          <w:p w14:paraId="00000591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 volumes</w:t>
            </w:r>
          </w:p>
          <w:p w14:paraId="00000592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5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by SPM8 software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6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597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 defined using WFU PickAtlas software.</w:t>
            </w:r>
          </w:p>
        </w:tc>
      </w:tr>
      <w:tr w:rsidR="001F7249" w14:paraId="0E187832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8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tafiev et al., 2016</w:t>
            </w:r>
          </w:p>
          <w:p w14:paraId="00000599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 chronic mTBI</w:t>
            </w:r>
          </w:p>
          <w:p w14:paraId="0000059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M/11F</w:t>
            </w:r>
          </w:p>
          <w:p w14:paraId="0000059C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59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and time since injury not dis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9E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59F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5A0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27ms</w:t>
            </w:r>
          </w:p>
          <w:p w14:paraId="000005A1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 parameters, 1 participant removed due to excess movement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5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5A6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analysis, ROI, voxelwise analysis.</w:t>
            </w:r>
          </w:p>
        </w:tc>
      </w:tr>
      <w:tr w:rsidR="001F7249" w14:paraId="66629C50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7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ciniega et al.,                2021</w:t>
            </w:r>
          </w:p>
          <w:p w14:paraId="000005A8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3 mTBI</w:t>
            </w:r>
          </w:p>
          <w:p w14:paraId="000005A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/10F</w:t>
            </w:r>
          </w:p>
          <w:p w14:paraId="000005A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2.3±3.4y</w:t>
            </w:r>
          </w:p>
          <w:p w14:paraId="000005A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4.2±3.6y (range= 5mo – 12.2y)</w:t>
            </w:r>
          </w:p>
          <w:p w14:paraId="000005AD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5AE" w14:textId="0AD2CEA0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ata from Experiment 3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AF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5B0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5B1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5B2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 volumes</w:t>
            </w:r>
          </w:p>
          <w:p w14:paraId="000005B3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6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 motion parameter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7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5B8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analysis, ROI generated manually with AFNI.</w:t>
            </w:r>
          </w:p>
          <w:p w14:paraId="000005B9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F7249" w14:paraId="7013A06C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A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ir et al.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2021</w:t>
            </w:r>
          </w:p>
          <w:p w14:paraId="000005BB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B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27 mTBI with persistent post-</w:t>
            </w: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concussive symptoms</w:t>
            </w:r>
          </w:p>
          <w:p w14:paraId="000005B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/19F</w:t>
            </w:r>
          </w:p>
          <w:p w14:paraId="000005B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3.9±10.2y</w:t>
            </w:r>
          </w:p>
          <w:p w14:paraId="000005B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8.8±6.0mo (range= 3.2 – 21.4mo)</w:t>
            </w:r>
          </w:p>
          <w:p w14:paraId="000005C0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5C1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2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5C3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250ms</w:t>
            </w:r>
          </w:p>
          <w:p w14:paraId="000005C4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 = 30ms</w:t>
            </w:r>
          </w:p>
          <w:p w14:paraId="000005C5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min </w:t>
            </w:r>
          </w:p>
          <w:p w14:paraId="000005C6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 volumes</w:t>
            </w:r>
          </w:p>
          <w:p w14:paraId="000005C7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MRI assessed for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bnormalities (subarachnoid haemorrhage, epidural and subdural haemorrhage, signs of diffuse axonal injury, any non-haemorrhagic contusion or encephalomalacia)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A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Band-pass filtere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(motion regressed)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B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5CC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ed to voxel analysis, ROI t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ROI, Group ICA.</w:t>
            </w:r>
          </w:p>
        </w:tc>
      </w:tr>
      <w:tr w:rsidR="001F7249" w14:paraId="3BFE36A3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D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an et al., 2017</w:t>
            </w:r>
          </w:p>
          <w:p w14:paraId="000005CE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C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2 mTBI</w:t>
            </w:r>
          </w:p>
          <w:p w14:paraId="000005D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M/5F</w:t>
            </w:r>
          </w:p>
          <w:p w14:paraId="000005D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median) = 23.5y</w:t>
            </w:r>
          </w:p>
          <w:p w14:paraId="000005D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8 – 60y</w:t>
            </w:r>
          </w:p>
          <w:p w14:paraId="000005D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4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T</w:t>
            </w:r>
          </w:p>
          <w:p w14:paraId="000005D5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5D6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40ms</w:t>
            </w:r>
          </w:p>
          <w:p w14:paraId="000005D7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 12s</w:t>
            </w:r>
          </w:p>
          <w:p w14:paraId="000005D8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B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motion correction.</w:t>
            </w:r>
          </w:p>
          <w:p w14:paraId="000005DC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D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5DE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, small world organization.</w:t>
            </w:r>
          </w:p>
        </w:tc>
      </w:tr>
      <w:tr w:rsidR="001F7249" w14:paraId="2282D82B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D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iong et al., 2016</w:t>
            </w:r>
          </w:p>
          <w:p w14:paraId="000005E0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5 chronic mTBI</w:t>
            </w:r>
          </w:p>
          <w:p w14:paraId="000005E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M/9F</w:t>
            </w:r>
          </w:p>
          <w:p w14:paraId="000005E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2.5 ± 10.4y</w:t>
            </w:r>
          </w:p>
          <w:p w14:paraId="000005E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5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5E6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5E7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50ms</w:t>
            </w:r>
          </w:p>
          <w:p w14:paraId="000005E8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min</w:t>
            </w:r>
          </w:p>
          <w:p w14:paraId="000005E9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, lights off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C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movement correc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D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5EE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analysis.</w:t>
            </w:r>
          </w:p>
        </w:tc>
      </w:tr>
      <w:tr w:rsidR="001F7249" w14:paraId="10ABB201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E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ng et al.,       2021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2 mTBI</w:t>
            </w:r>
          </w:p>
          <w:p w14:paraId="000005F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M/19F</w:t>
            </w:r>
          </w:p>
          <w:p w14:paraId="000005F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7.4±11.9y</w:t>
            </w:r>
          </w:p>
          <w:p w14:paraId="000005F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4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4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T</w:t>
            </w:r>
          </w:p>
          <w:p w14:paraId="000005F5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0 volumes</w:t>
            </w:r>
          </w:p>
          <w:p w14:paraId="000005F6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min</w:t>
            </w:r>
          </w:p>
          <w:p w14:paraId="000005F7" w14:textId="77777777" w:rsidR="001F7249" w:rsidRDefault="00D33B5B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A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FLIRT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B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5FC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25D895AD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ang et al.,      2021</w:t>
            </w:r>
          </w:p>
          <w:p w14:paraId="000005FE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5F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2 mTBI</w:t>
            </w:r>
          </w:p>
          <w:p w14:paraId="0000060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M/20F</w:t>
            </w:r>
          </w:p>
          <w:p w14:paraId="00000601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60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0 original sample</w:t>
            </w:r>
          </w:p>
          <w:p w14:paraId="0000060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0.5±11.1y</w:t>
            </w:r>
          </w:p>
          <w:p w14:paraId="00000604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60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2 replicated sample</w:t>
            </w:r>
          </w:p>
          <w:p w14:paraId="0000060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6.8±11.3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7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T</w:t>
            </w:r>
          </w:p>
          <w:p w14:paraId="00000608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B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FLIRT.</w:t>
            </w:r>
          </w:p>
          <w:p w14:paraId="0000060C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D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0E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y theory.</w:t>
            </w:r>
          </w:p>
        </w:tc>
      </w:tr>
      <w:tr w:rsidR="001F7249" w14:paraId="00F2C200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0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ughn et al., 2022</w:t>
            </w:r>
          </w:p>
          <w:p w14:paraId="00000610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0 moderate/severe TBI children</w:t>
            </w:r>
          </w:p>
          <w:p w14:paraId="0000061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M/27F</w:t>
            </w:r>
          </w:p>
          <w:p w14:paraId="0000061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2.50±2.25y</w:t>
            </w:r>
          </w:p>
          <w:p w14:paraId="0000061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7w</w:t>
            </w:r>
          </w:p>
          <w:p w14:paraId="00000615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6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17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618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619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x 1.25 x 3.5mm</w:t>
            </w:r>
          </w:p>
          <w:p w14:paraId="0000061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volumes</w:t>
            </w:r>
          </w:p>
          <w:p w14:paraId="0000061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 3sec</w:t>
            </w:r>
          </w:p>
          <w:p w14:paraId="0000061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 lesions present in 48 patients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1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ject with motion outliers &gt; 15% of volumes removed (n =  2)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2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7C093DA8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era &amp; Kucyi          2017</w:t>
            </w:r>
          </w:p>
          <w:p w14:paraId="00000623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0 victims of DV </w:t>
            </w:r>
          </w:p>
          <w:p w14:paraId="0000062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F</w:t>
            </w:r>
          </w:p>
          <w:p w14:paraId="0000062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3.9±11.6y</w:t>
            </w:r>
          </w:p>
          <w:p w14:paraId="0000062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8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29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3000ms</w:t>
            </w:r>
          </w:p>
          <w:p w14:paraId="0000062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62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x 3 x 3mm</w:t>
            </w:r>
          </w:p>
          <w:p w14:paraId="0000062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</w:t>
            </w:r>
          </w:p>
          <w:p w14:paraId="0000062D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2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FLIRT, 6 motion parameter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3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based.</w:t>
            </w:r>
          </w:p>
        </w:tc>
      </w:tr>
      <w:tr w:rsidR="001F7249" w14:paraId="098F5710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ofimova et al.,                2021</w:t>
            </w:r>
          </w:p>
          <w:p w14:paraId="00000634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2 post-concussive vestibular dysfunction (PCVD) </w:t>
            </w:r>
          </w:p>
          <w:p w14:paraId="0000063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M/11F</w:t>
            </w:r>
          </w:p>
          <w:p w14:paraId="0000063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9.3±13.6y</w:t>
            </w:r>
          </w:p>
          <w:p w14:paraId="0000063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51±38d (range = 18 – 127d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9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3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63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63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x 3 x 3.5mm</w:t>
            </w:r>
          </w:p>
          <w:p w14:paraId="0000063D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min</w:t>
            </w:r>
          </w:p>
          <w:p w14:paraId="0000063E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3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4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, group level ICA.</w:t>
            </w:r>
          </w:p>
        </w:tc>
      </w:tr>
      <w:tr w:rsidR="001F7249" w14:paraId="5B0BB795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un et al., 2021</w:t>
            </w:r>
          </w:p>
          <w:p w14:paraId="00000645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0 mTBI</w:t>
            </w:r>
          </w:p>
          <w:p w14:paraId="0000064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M/25F</w:t>
            </w:r>
          </w:p>
          <w:p w14:paraId="0000064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6.12±12.91y</w:t>
            </w:r>
          </w:p>
          <w:p w14:paraId="0000064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w (median = 2d; range = 1 – 7d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4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4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500ms</w:t>
            </w:r>
          </w:p>
          <w:p w14:paraId="0000064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64D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volumes</w:t>
            </w:r>
          </w:p>
          <w:p w14:paraId="0000064E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min 30s</w:t>
            </w:r>
          </w:p>
          <w:p w14:paraId="0000064F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lesions found.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holder (head motion correction)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s of education.</w:t>
            </w:r>
          </w:p>
        </w:tc>
        <w:tc>
          <w:tcPr>
            <w:tcW w:w="2063" w:type="dxa"/>
            <w:shd w:val="clear" w:color="auto" w:fill="FFFFFF"/>
          </w:tcPr>
          <w:p w14:paraId="0000065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CA, graph theory (Schrepf and colleagues).</w:t>
            </w:r>
          </w:p>
        </w:tc>
      </w:tr>
      <w:tr w:rsidR="001F7249" w14:paraId="6B8EC6DD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5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vens et al., 2012</w:t>
            </w:r>
          </w:p>
          <w:p w14:paraId="00000656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0 mild TBI</w:t>
            </w:r>
          </w:p>
          <w:p w14:paraId="0000065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M/10F</w:t>
            </w:r>
          </w:p>
          <w:p w14:paraId="0000065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1.7±13.9y</w:t>
            </w:r>
          </w:p>
          <w:p w14:paraId="0000065A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60.9±35.77d</w:t>
            </w:r>
          </w:p>
          <w:p w14:paraId="0000065B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5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5D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1500ms</w:t>
            </w:r>
          </w:p>
          <w:p w14:paraId="0000065E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28ms</w:t>
            </w:r>
          </w:p>
          <w:p w14:paraId="0000065F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 time points</w:t>
            </w:r>
          </w:p>
          <w:p w14:paraId="00000660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in 9sec</w:t>
            </w:r>
          </w:p>
          <w:p w14:paraId="00000661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cross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motion restricted by cusion. No excessive head motion, &lt; 1 voxel length in any direc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5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66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</w:t>
            </w:r>
          </w:p>
        </w:tc>
      </w:tr>
      <w:tr w:rsidR="001F7249" w14:paraId="5F6FF02A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7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phenson et al.,                2020</w:t>
            </w:r>
          </w:p>
          <w:p w14:paraId="00000668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5 paediatric mild TBI</w:t>
            </w:r>
          </w:p>
          <w:p w14:paraId="0000066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M/47F</w:t>
            </w:r>
          </w:p>
          <w:p w14:paraId="0000066B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4.04±2.7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6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6D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460ms</w:t>
            </w:r>
          </w:p>
          <w:p w14:paraId="0000066E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29ms</w:t>
            </w:r>
          </w:p>
          <w:p w14:paraId="0000066F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2 x 3.02 x 3mm</w:t>
            </w:r>
          </w:p>
          <w:p w14:paraId="00000670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am padding.</w:t>
            </w:r>
          </w:p>
          <w:p w14:paraId="0000067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 motion parameters, their derivatives, average white matter, and cerebral spinal fluid (CSF) signals were regress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5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-at-injury, average of frame-by-frame translational and rotational head motion.</w:t>
            </w:r>
          </w:p>
        </w:tc>
        <w:tc>
          <w:tcPr>
            <w:tcW w:w="2063" w:type="dxa"/>
            <w:shd w:val="clear" w:color="auto" w:fill="FFFFFF"/>
          </w:tcPr>
          <w:p w14:paraId="00000676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1CFDEBFA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  <w:shd w:val="clear" w:color="auto" w:fill="EA9999"/>
              </w:rPr>
            </w:pPr>
            <w:r>
              <w:rPr>
                <w:rFonts w:ascii="Times New Roman" w:eastAsia="Times New Roman" w:hAnsi="Times New Roman" w:cs="Times New Roman"/>
              </w:rPr>
              <w:t>Spielberg et al.,</w:t>
            </w:r>
            <w:r>
              <w:rPr>
                <w:rFonts w:ascii="Times New Roman" w:eastAsia="Times New Roman" w:hAnsi="Times New Roman" w:cs="Times New Roman"/>
                <w:shd w:val="clear" w:color="auto" w:fill="EA9999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</w:rPr>
              <w:t>2015</w:t>
            </w:r>
          </w:p>
          <w:p w14:paraId="00000678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9" w14:textId="7BE78AEE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8 veterans</w:t>
            </w:r>
          </w:p>
          <w:p w14:paraId="0000067A" w14:textId="63C27D23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ime since injury not disclosed 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open/closed not report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E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7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8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.</w:t>
            </w:r>
          </w:p>
        </w:tc>
      </w:tr>
      <w:tr w:rsidR="001F7249" w14:paraId="54529BF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han et al.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2015</w:t>
            </w:r>
          </w:p>
          <w:p w14:paraId="00000682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15 mTBI</w:t>
            </w:r>
          </w:p>
          <w:p w14:paraId="0000068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/9F</w:t>
            </w:r>
          </w:p>
          <w:p w14:paraId="0000068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ge = 38.5±11.5y</w:t>
            </w:r>
          </w:p>
          <w:p w14:paraId="0000068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2w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7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688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689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 = 30ms</w:t>
            </w:r>
          </w:p>
          <w:p w14:paraId="0000068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min 6sec (first 6 sec consumed by dummy scan)</w:t>
            </w:r>
          </w:p>
          <w:p w14:paraId="0000068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 volumes</w:t>
            </w:r>
          </w:p>
          <w:p w14:paraId="0000068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8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rticipants with &gt; 3mm of translation or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&gt; 3° rotation in any direction during the whole fMRI scan were excluded.</w:t>
            </w:r>
          </w:p>
          <w:p w14:paraId="00000690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9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Ho analysis.</w:t>
            </w:r>
          </w:p>
          <w:p w14:paraId="00000693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F7249" w14:paraId="0035BA15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hilippi et al., 2021</w:t>
            </w:r>
          </w:p>
          <w:p w14:paraId="00000695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8 mTBI US servce members</w:t>
            </w:r>
          </w:p>
          <w:p w14:paraId="0000069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M/3F</w:t>
            </w:r>
          </w:p>
          <w:p w14:paraId="0000069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3.1±9.3y Age range = 19 – 59y</w:t>
            </w:r>
          </w:p>
          <w:p w14:paraId="00000699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17.9±193.9d</w:t>
            </w:r>
          </w:p>
          <w:p w14:paraId="0000069A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9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open/closed not report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removed due to poor quality.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9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removed due to excess mo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A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based voxelwise analysis.</w:t>
            </w:r>
          </w:p>
        </w:tc>
      </w:tr>
      <w:tr w:rsidR="001F7249" w14:paraId="28307453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ulayan et al.,                2020</w:t>
            </w:r>
          </w:p>
          <w:p w14:paraId="000006A3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4 mTBI veterans (high-blast)</w:t>
            </w:r>
          </w:p>
          <w:p w14:paraId="000006A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M</w:t>
            </w:r>
          </w:p>
          <w:p w14:paraId="000006A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5.21±9.96y Age range = 22 – 61y</w:t>
            </w:r>
          </w:p>
          <w:p w14:paraId="000006A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73±26mo (range = 18 – 109mo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8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A9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6A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24ms</w:t>
            </w:r>
          </w:p>
          <w:p w14:paraId="000006A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x 6min 30sec</w:t>
            </w:r>
          </w:p>
          <w:p w14:paraId="000006A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cross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A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immobilized, motion correction. Motion parameters, single point motion regressor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L-M scores.</w:t>
            </w:r>
          </w:p>
        </w:tc>
        <w:tc>
          <w:tcPr>
            <w:tcW w:w="2063" w:type="dxa"/>
            <w:shd w:val="clear" w:color="auto" w:fill="FFFFFF"/>
          </w:tcPr>
          <w:p w14:paraId="000006B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based analysis.</w:t>
            </w:r>
          </w:p>
        </w:tc>
      </w:tr>
      <w:tr w:rsidR="001F7249" w14:paraId="65EB4C93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r et al.,    2016</w:t>
            </w:r>
          </w:p>
          <w:p w14:paraId="000006B3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athletes with remote history of concussion</w:t>
            </w:r>
          </w:p>
          <w:p w14:paraId="000006B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M</w:t>
            </w:r>
          </w:p>
          <w:p w14:paraId="000006B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4 – 23y</w:t>
            </w:r>
          </w:p>
          <w:p w14:paraId="000006B7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40.6mo (&gt; 3mo)</w:t>
            </w:r>
          </w:p>
          <w:p w14:paraId="000006B8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9" w14:textId="77777777" w:rsidR="001F7249" w:rsidRDefault="00D33B5B">
            <w:pPr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6BA" w14:textId="77777777" w:rsidR="001F7249" w:rsidRDefault="00D33B5B">
            <w:pPr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6BB" w14:textId="77777777" w:rsidR="001F7249" w:rsidRDefault="00D33B5B">
            <w:pPr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5ms</w:t>
            </w:r>
          </w:p>
          <w:p w14:paraId="000006BC" w14:textId="77777777" w:rsidR="001F7249" w:rsidRDefault="00D33B5B">
            <w:pPr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 x 3.75 x 4mm</w:t>
            </w:r>
          </w:p>
          <w:p w14:paraId="000006BD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min</w:t>
            </w:r>
          </w:p>
          <w:p w14:paraId="000006BE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B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ix motion parameters. 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.</w:t>
            </w:r>
          </w:p>
        </w:tc>
        <w:tc>
          <w:tcPr>
            <w:tcW w:w="2063" w:type="dxa"/>
            <w:shd w:val="clear" w:color="auto" w:fill="FFFFFF"/>
          </w:tcPr>
          <w:p w14:paraId="000006C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 (post-hoc analysis).</w:t>
            </w:r>
          </w:p>
        </w:tc>
      </w:tr>
      <w:tr w:rsidR="001F7249" w14:paraId="0EE58304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u et al., 2019</w:t>
            </w:r>
          </w:p>
          <w:p w14:paraId="000006C5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0 mTBI</w:t>
            </w:r>
          </w:p>
          <w:p w14:paraId="000006C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M/25F</w:t>
            </w:r>
          </w:p>
          <w:p w14:paraId="000006C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.7±12.2y</w:t>
            </w:r>
          </w:p>
          <w:p w14:paraId="000006C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.0±2.3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C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volumes</w:t>
            </w:r>
          </w:p>
          <w:p w14:paraId="000006C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CF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 motion parameter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D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G, seed based FC analysis.</w:t>
            </w:r>
          </w:p>
          <w:p w14:paraId="000006D2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F7249" w14:paraId="14726F32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3" w14:textId="69FD78EE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some et al.,                2018</w:t>
            </w:r>
          </w:p>
          <w:p w14:paraId="000006D4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65 post-911 veterans </w:t>
            </w:r>
          </w:p>
          <w:p w14:paraId="000006D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M/12F</w:t>
            </w:r>
          </w:p>
          <w:p w14:paraId="000006D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2y</w:t>
            </w:r>
          </w:p>
          <w:p w14:paraId="000006D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26 – 59y</w:t>
            </w:r>
          </w:p>
          <w:p w14:paraId="000006D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(median) = 9.4y, (range = 0 – 44y)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D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3000ms</w:t>
            </w:r>
          </w:p>
          <w:p w14:paraId="000006D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6DD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 volumes</w:t>
            </w:r>
          </w:p>
          <w:p w14:paraId="000006DE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D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1" w14:textId="7EE85583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parameters. Subjects with excessive motion in &gt; 50% volumes were excluded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E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ed analysis. </w:t>
            </w:r>
          </w:p>
        </w:tc>
      </w:tr>
      <w:tr w:rsidR="001F7249" w14:paraId="60F355C9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han et al., 2012</w:t>
            </w: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5 mTBI US military </w:t>
            </w:r>
          </w:p>
          <w:p w14:paraId="000006E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M</w:t>
            </w:r>
          </w:p>
          <w:p w14:paraId="000006E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5.6±4.4y</w:t>
            </w:r>
          </w:p>
          <w:p w14:paraId="000006E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43.3±85.4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9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6E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25ms</w:t>
            </w:r>
          </w:p>
          <w:p w14:paraId="000006E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 x 3.75 x 4mm</w:t>
            </w:r>
          </w:p>
          <w:p w14:paraId="000006E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</w:t>
            </w:r>
          </w:p>
          <w:p w14:paraId="000006ED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E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6F2" w14:textId="41DCD10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ph theoretic analysis. </w:t>
            </w:r>
          </w:p>
        </w:tc>
      </w:tr>
      <w:tr w:rsidR="001F7249" w14:paraId="722EEF36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han et al., 2015</w:t>
            </w:r>
          </w:p>
          <w:p w14:paraId="000006F4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5 mTBI active duty</w:t>
            </w:r>
          </w:p>
          <w:p w14:paraId="000006F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M</w:t>
            </w:r>
          </w:p>
          <w:p w14:paraId="000006F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5.6 ± 4.4y</w:t>
            </w:r>
          </w:p>
          <w:p w14:paraId="000006F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47.21±97.19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9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6F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6F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25ms</w:t>
            </w:r>
          </w:p>
          <w:p w14:paraId="000006F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 x 3.75 x 4mm</w:t>
            </w:r>
          </w:p>
          <w:p w14:paraId="000006FD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</w:t>
            </w:r>
          </w:p>
          <w:p w14:paraId="000006FE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closed 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6F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1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control subjects were excluded due to excessive head motion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70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 group analysis.</w:t>
            </w:r>
          </w:p>
        </w:tc>
      </w:tr>
      <w:tr w:rsidR="001F7249" w14:paraId="0D9BD9BD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athan et al., 2016</w:t>
            </w:r>
          </w:p>
          <w:p w14:paraId="00000705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06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6 blast/non-blast mTBI</w:t>
            </w:r>
          </w:p>
          <w:p w14:paraId="00000707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0000070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86 blast+</w:t>
            </w:r>
          </w:p>
          <w:p w14:paraId="0000070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3M/3F</w:t>
            </w:r>
          </w:p>
          <w:p w14:paraId="0000070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2.4±7.3y</w:t>
            </w:r>
          </w:p>
          <w:p w14:paraId="0000070B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0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0 blast-</w:t>
            </w:r>
          </w:p>
          <w:p w14:paraId="0000070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M/12F</w:t>
            </w:r>
          </w:p>
          <w:p w14:paraId="0000070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3.9±9.1y</w:t>
            </w:r>
          </w:p>
          <w:p w14:paraId="0000070F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0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711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712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25ms</w:t>
            </w:r>
          </w:p>
          <w:p w14:paraId="00000713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 x 3.75 x 4mm</w:t>
            </w:r>
          </w:p>
          <w:p w14:paraId="00000714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min</w:t>
            </w:r>
          </w:p>
          <w:p w14:paraId="00000715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8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parameter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9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SS.</w:t>
            </w:r>
          </w:p>
        </w:tc>
        <w:tc>
          <w:tcPr>
            <w:tcW w:w="2063" w:type="dxa"/>
            <w:shd w:val="clear" w:color="auto" w:fill="FFFFFF"/>
          </w:tcPr>
          <w:p w14:paraId="0000071A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.</w:t>
            </w:r>
          </w:p>
        </w:tc>
      </w:tr>
      <w:tr w:rsidR="001F7249" w14:paraId="2EFCE986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B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hu et al., 2015</w:t>
            </w:r>
          </w:p>
          <w:p w14:paraId="0000071C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1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 concussion patients</w:t>
            </w:r>
          </w:p>
          <w:p w14:paraId="0000071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</w:t>
            </w:r>
          </w:p>
          <w:p w14:paraId="0000071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±1.3y</w:t>
            </w:r>
          </w:p>
          <w:p w14:paraId="0000072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4hr</w:t>
            </w:r>
          </w:p>
          <w:p w14:paraId="00000721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2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723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500ms</w:t>
            </w:r>
          </w:p>
          <w:p w14:paraId="00000724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27.7ms</w:t>
            </w:r>
          </w:p>
          <w:p w14:paraId="00000725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x 7min</w:t>
            </w:r>
          </w:p>
          <w:p w14:paraId="00000726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727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scanning timepoints: 24hr, 7±1d + 30±1d after concussion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A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id-body motion correction. Six motion parameter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B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FFFFFF"/>
          </w:tcPr>
          <w:p w14:paraId="0000072C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twork based FC analysis.</w:t>
            </w:r>
          </w:p>
        </w:tc>
      </w:tr>
      <w:tr w:rsidR="001F7249" w14:paraId="3797868F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D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han et al., 2017</w:t>
            </w:r>
          </w:p>
          <w:p w14:paraId="0000072E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2F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6 mTBI low PTSS</w:t>
            </w:r>
          </w:p>
          <w:p w14:paraId="0000073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M/4F</w:t>
            </w:r>
          </w:p>
          <w:p w14:paraId="0000073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5.39±8.91y</w:t>
            </w:r>
          </w:p>
          <w:p w14:paraId="00000732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33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4 mTBI medium PTSS</w:t>
            </w:r>
          </w:p>
          <w:p w14:paraId="00000734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M/3F</w:t>
            </w:r>
          </w:p>
          <w:p w14:paraId="00000735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5.13±7.27y</w:t>
            </w:r>
          </w:p>
          <w:p w14:paraId="00000736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37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5 mTBI high PTSS</w:t>
            </w:r>
          </w:p>
          <w:p w14:paraId="00000738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M/2F</w:t>
            </w:r>
          </w:p>
          <w:p w14:paraId="0000073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.05±6.64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3A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73B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73C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25ms</w:t>
            </w:r>
          </w:p>
          <w:p w14:paraId="0000073D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 x 3.75 x 4mm</w:t>
            </w:r>
          </w:p>
          <w:p w14:paraId="0000073E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</w:t>
            </w:r>
          </w:p>
          <w:p w14:paraId="0000073F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740" w14:textId="77777777" w:rsidR="001F7249" w:rsidRDefault="001F7249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3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NI software for head movement correction. Motion parameter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years of education.</w:t>
            </w:r>
          </w:p>
          <w:p w14:paraId="00000745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3" w:type="dxa"/>
            <w:shd w:val="clear" w:color="auto" w:fill="FFFFFF"/>
          </w:tcPr>
          <w:p w14:paraId="00000746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CA.</w:t>
            </w:r>
          </w:p>
        </w:tc>
      </w:tr>
      <w:tr w:rsidR="001F7249" w14:paraId="4B11DD5C" w14:textId="77777777">
        <w:tc>
          <w:tcPr>
            <w:tcW w:w="150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7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eier et al., 2017</w:t>
            </w:r>
          </w:p>
          <w:p w14:paraId="00000748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49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9 mTBI</w:t>
            </w:r>
          </w:p>
          <w:p w14:paraId="0000074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M</w:t>
            </w:r>
          </w:p>
          <w:p w14:paraId="0000074B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4C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5 mTBI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concussion+</w:t>
            </w:r>
          </w:p>
          <w:p w14:paraId="0000074D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M</w:t>
            </w:r>
          </w:p>
          <w:p w14:paraId="0000074E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1.0±1.5y</w:t>
            </w:r>
          </w:p>
          <w:p w14:paraId="0000074F" w14:textId="77777777" w:rsidR="001F7249" w:rsidRDefault="001F72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50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4 mTBI concussion-</w:t>
            </w:r>
          </w:p>
          <w:p w14:paraId="00000751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M</w:t>
            </w:r>
          </w:p>
          <w:p w14:paraId="00000752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2±1.2y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3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</w:t>
            </w:r>
          </w:p>
          <w:p w14:paraId="00000754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000ms</w:t>
            </w:r>
          </w:p>
          <w:p w14:paraId="00000755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 = 30ms</w:t>
            </w:r>
          </w:p>
          <w:p w14:paraId="00000756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in</w:t>
            </w:r>
          </w:p>
          <w:p w14:paraId="00000757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volumes</w:t>
            </w:r>
          </w:p>
          <w:p w14:paraId="00000758" w14:textId="77777777" w:rsidR="001F7249" w:rsidRDefault="00D33B5B">
            <w:pPr>
              <w:widowControl w:val="0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ion cross</w:t>
            </w:r>
          </w:p>
        </w:tc>
        <w:tc>
          <w:tcPr>
            <w:tcW w:w="184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A" w14:textId="77777777" w:rsidR="001F7249" w:rsidRDefault="00D33B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B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NI software. Six rigid-body motion parameters.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C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.</w:t>
            </w:r>
          </w:p>
        </w:tc>
        <w:tc>
          <w:tcPr>
            <w:tcW w:w="2063" w:type="dxa"/>
            <w:shd w:val="clear" w:color="auto" w:fill="FFFFFF"/>
          </w:tcPr>
          <w:p w14:paraId="0000075D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 analysis.</w:t>
            </w:r>
          </w:p>
        </w:tc>
      </w:tr>
      <w:tr w:rsidR="001F7249" w14:paraId="07660238" w14:textId="77777777">
        <w:trPr>
          <w:trHeight w:val="300"/>
        </w:trPr>
        <w:tc>
          <w:tcPr>
            <w:tcW w:w="15378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5E" w14:textId="77777777" w:rsidR="001F7249" w:rsidRDefault="00D33B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USC Papers- Phoebe</w:t>
            </w:r>
          </w:p>
        </w:tc>
      </w:tr>
      <w:tr w:rsidR="001F7249" w14:paraId="6F6FD21E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Wilde et al., 2019 </w:t>
            </w:r>
          </w:p>
          <w:p w14:paraId="0000076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 paediatric TBI</w:t>
            </w:r>
          </w:p>
          <w:p w14:paraId="0000076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/1F</w:t>
            </w:r>
          </w:p>
          <w:p w14:paraId="0000076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6.41±0.98y Age range = 15 – 18y</w:t>
            </w:r>
          </w:p>
          <w:p w14:paraId="0000076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3.1±1.7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6C" w14:textId="77777777" w:rsidR="001F7249" w:rsidRDefault="00D33B5B">
            <w:pPr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76D" w14:textId="77777777" w:rsidR="001F7249" w:rsidRDefault="00D33B5B">
            <w:pPr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3000ms</w:t>
            </w:r>
          </w:p>
          <w:p w14:paraId="0000076E" w14:textId="77777777" w:rsidR="001F7249" w:rsidRDefault="00D33B5B">
            <w:pPr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 volumes</w:t>
            </w:r>
          </w:p>
          <w:p w14:paraId="0000076F" w14:textId="77777777" w:rsidR="001F7249" w:rsidRDefault="00D33B5B">
            <w:pPr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3mm isotropic </w:t>
            </w:r>
          </w:p>
          <w:p w14:paraId="00000770" w14:textId="77777777" w:rsidR="001F7249" w:rsidRDefault="00D33B5B">
            <w:pPr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in</w:t>
            </w:r>
          </w:p>
          <w:p w14:paraId="00000771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a red circle in their line of sight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motion artifacts corrected (PRIDE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77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2FDCB672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Wang et al., 2018 </w:t>
            </w:r>
          </w:p>
          <w:p w14:paraId="00000778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7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4 mTBI</w:t>
            </w:r>
          </w:p>
          <w:p w14:paraId="0000077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M/27F</w:t>
            </w:r>
          </w:p>
          <w:p w14:paraId="0000077B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7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7M</w:t>
            </w:r>
          </w:p>
          <w:p w14:paraId="0000077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5.4±9.7y</w:t>
            </w:r>
          </w:p>
          <w:p w14:paraId="0000077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= 19 – 54y</w:t>
            </w:r>
          </w:p>
          <w:p w14:paraId="0000077F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8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27F</w:t>
            </w:r>
          </w:p>
          <w:p w14:paraId="0000078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5.6±9.4y</w:t>
            </w:r>
          </w:p>
          <w:p w14:paraId="0000078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21 – 54y</w:t>
            </w:r>
          </w:p>
          <w:p w14:paraId="00000783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8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7d</w:t>
            </w:r>
          </w:p>
          <w:p w14:paraId="00000785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6" w14:textId="77777777" w:rsidR="001F7249" w:rsidRDefault="00D33B5B">
            <w:pPr>
              <w:widowControl w:val="0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787" w14:textId="77777777" w:rsidR="001F7249" w:rsidRDefault="00D33B5B">
            <w:pPr>
              <w:widowControl w:val="0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788" w14:textId="77777777" w:rsidR="001F7249" w:rsidRDefault="00D33B5B">
            <w:pPr>
              <w:widowControl w:val="0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mm isotropic</w:t>
            </w:r>
          </w:p>
          <w:p w14:paraId="00000789" w14:textId="77777777" w:rsidR="001F7249" w:rsidRDefault="00D33B5B">
            <w:pPr>
              <w:widowControl w:val="0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ep 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0000078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s with lesions remained in study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motion removed with multiple linear regression analysis.</w:t>
            </w:r>
          </w:p>
          <w:p w14:paraId="0000078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-resolution rigid body co-registration of volumes (MCFLIRT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8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79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3CE51873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Walton et al., 2022 </w:t>
            </w:r>
          </w:p>
          <w:p w14:paraId="0000079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8 former collegiate football players </w:t>
            </w:r>
          </w:p>
          <w:p w14:paraId="0000079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M</w:t>
            </w:r>
          </w:p>
          <w:p w14:paraId="0000079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36 – 41y</w:t>
            </w:r>
          </w:p>
          <w:p w14:paraId="0000079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97" w14:textId="072FC7D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 MRIs (n = 38)</w:t>
            </w:r>
          </w:p>
          <w:p w14:paraId="00000798" w14:textId="77777777" w:rsidR="001F7249" w:rsidRDefault="00D33B5B">
            <w:pPr>
              <w:widowControl w:val="0"/>
              <w:numPr>
                <w:ilvl w:val="0"/>
                <w:numId w:val="3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802ms</w:t>
            </w:r>
          </w:p>
          <w:p w14:paraId="00000799" w14:textId="77777777" w:rsidR="001F7249" w:rsidRDefault="00D33B5B">
            <w:pPr>
              <w:widowControl w:val="0"/>
              <w:numPr>
                <w:ilvl w:val="0"/>
                <w:numId w:val="3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min </w:t>
            </w:r>
          </w:p>
          <w:p w14:paraId="0000079A" w14:textId="77777777" w:rsidR="001F7249" w:rsidRDefault="00D33B5B">
            <w:pPr>
              <w:widowControl w:val="0"/>
              <w:numPr>
                <w:ilvl w:val="0"/>
                <w:numId w:val="3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2 volumes</w:t>
            </w:r>
          </w:p>
          <w:p w14:paraId="0000079B" w14:textId="77777777" w:rsidR="001F7249" w:rsidRDefault="00D33B5B">
            <w:pPr>
              <w:widowControl w:val="0"/>
              <w:numPr>
                <w:ilvl w:val="0"/>
                <w:numId w:val="3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x 2.1 x 2.1mm</w:t>
            </w:r>
          </w:p>
          <w:p w14:paraId="0000079C" w14:textId="77777777" w:rsidR="001F7249" w:rsidRDefault="001F7249">
            <w:pPr>
              <w:widowControl w:val="0"/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  <w:p w14:paraId="0000079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cal College of Wisconsin Pre-Update (n = 4)</w:t>
            </w:r>
          </w:p>
          <w:p w14:paraId="0000079E" w14:textId="77777777" w:rsidR="001F7249" w:rsidRDefault="00D33B5B">
            <w:pPr>
              <w:widowControl w:val="0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802ms</w:t>
            </w:r>
          </w:p>
          <w:p w14:paraId="0000079F" w14:textId="77777777" w:rsidR="001F7249" w:rsidRDefault="00D33B5B">
            <w:pPr>
              <w:widowControl w:val="0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min 51sec </w:t>
            </w:r>
          </w:p>
          <w:p w14:paraId="000007A0" w14:textId="77777777" w:rsidR="001F7249" w:rsidRDefault="00D33B5B">
            <w:pPr>
              <w:widowControl w:val="0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2 volumes</w:t>
            </w:r>
          </w:p>
          <w:p w14:paraId="000007A1" w14:textId="77777777" w:rsidR="001F7249" w:rsidRDefault="00D33B5B">
            <w:pPr>
              <w:widowControl w:val="0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x 2.1 x 2.1mm</w:t>
            </w:r>
          </w:p>
          <w:p w14:paraId="000007A2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A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cal College of Wisconsin post update (n = 6)</w:t>
            </w:r>
          </w:p>
          <w:p w14:paraId="000007A4" w14:textId="77777777" w:rsidR="001F7249" w:rsidRDefault="00D33B5B">
            <w:pPr>
              <w:widowControl w:val="0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800ms</w:t>
            </w:r>
          </w:p>
          <w:p w14:paraId="000007A5" w14:textId="77777777" w:rsidR="001F7249" w:rsidRDefault="00D33B5B">
            <w:pPr>
              <w:widowControl w:val="0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 50sec</w:t>
            </w:r>
          </w:p>
          <w:p w14:paraId="000007A6" w14:textId="77777777" w:rsidR="001F7249" w:rsidRDefault="00D33B5B">
            <w:pPr>
              <w:widowControl w:val="0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2 volumes</w:t>
            </w:r>
          </w:p>
          <w:p w14:paraId="000007A7" w14:textId="77777777" w:rsidR="001F7249" w:rsidRDefault="00D33B5B">
            <w:pPr>
              <w:widowControl w:val="0"/>
              <w:numPr>
                <w:ilvl w:val="0"/>
                <w:numId w:val="3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 x 2.08 x 2.08mm</w:t>
            </w:r>
          </w:p>
          <w:p w14:paraId="000007A8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A9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yes open/closed not reported for any sca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motion parameters were removed using a linear regression model.</w:t>
            </w:r>
          </w:p>
          <w:p w14:paraId="000007A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D-DVARS “scrubbing” approach was applied to further reduce motion effect.</w:t>
            </w:r>
          </w:p>
          <w:p w14:paraId="000007A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mean signal from white matter, CSF, whole brain, and 24 motion parameters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A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BMI, MRI acquisition site.</w:t>
            </w:r>
          </w:p>
        </w:tc>
        <w:tc>
          <w:tcPr>
            <w:tcW w:w="2063" w:type="dxa"/>
            <w:shd w:val="clear" w:color="auto" w:fill="auto"/>
          </w:tcPr>
          <w:p w14:paraId="000007B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3BE7D51C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ergara et al 2018 </w:t>
            </w:r>
          </w:p>
          <w:p w14:paraId="000007B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8 mTBI patients </w:t>
            </w:r>
          </w:p>
          <w:p w14:paraId="000007B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M/25F</w:t>
            </w:r>
          </w:p>
          <w:p w14:paraId="000007B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2.9±9.18y</w:t>
            </w:r>
          </w:p>
          <w:p w14:paraId="000007B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4±5.3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7" w14:textId="77777777" w:rsidR="001F7249" w:rsidRDefault="00D33B5B">
            <w:pPr>
              <w:widowControl w:val="0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7B8" w14:textId="77777777" w:rsidR="001F7249" w:rsidRDefault="00D33B5B">
            <w:pPr>
              <w:widowControl w:val="0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7B9" w14:textId="77777777" w:rsidR="001F7249" w:rsidRDefault="00D33B5B">
            <w:pPr>
              <w:widowControl w:val="0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min </w:t>
            </w:r>
          </w:p>
          <w:p w14:paraId="000007BA" w14:textId="77777777" w:rsidR="001F7249" w:rsidRDefault="00D33B5B">
            <w:pPr>
              <w:widowControl w:val="0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5 x 3.75 x 4.55mm</w:t>
            </w:r>
          </w:p>
          <w:p w14:paraId="000007BB" w14:textId="77777777" w:rsidR="001F7249" w:rsidRDefault="00D33B5B">
            <w:pPr>
              <w:widowControl w:val="0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 volumes</w:t>
            </w:r>
          </w:p>
          <w:p w14:paraId="000007BC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a foveally presented cros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SSO (integrated in GIFT) was utilized to assess the quality of the resting state networks.</w:t>
            </w:r>
          </w:p>
          <w:p w14:paraId="000007B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subjects were excluded due to high movement variance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B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ifactual motion components were detected and discarded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, age, education, WTAR score.</w:t>
            </w:r>
          </w:p>
          <w:p w14:paraId="000007C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3" w:type="dxa"/>
            <w:shd w:val="clear" w:color="auto" w:fill="auto"/>
          </w:tcPr>
          <w:p w14:paraId="000007C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47E76B23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ergara et al., 2017 </w:t>
            </w:r>
          </w:p>
          <w:p w14:paraId="000007C5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50 mTBI patients </w:t>
            </w:r>
          </w:p>
          <w:p w14:paraId="000007C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M/25F</w:t>
            </w:r>
          </w:p>
          <w:p w14:paraId="000007C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7.9±9.2y</w:t>
            </w:r>
          </w:p>
          <w:p w14:paraId="000007C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CA" w14:textId="77777777" w:rsidR="001F7249" w:rsidRDefault="00D33B5B">
            <w:pPr>
              <w:widowControl w:val="0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7CB" w14:textId="77777777" w:rsidR="001F7249" w:rsidRDefault="00D33B5B">
            <w:pPr>
              <w:widowControl w:val="0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7CC" w14:textId="77777777" w:rsidR="001F7249" w:rsidRDefault="00D33B5B">
            <w:pPr>
              <w:widowControl w:val="0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min </w:t>
            </w:r>
          </w:p>
          <w:p w14:paraId="000007CD" w14:textId="77777777" w:rsidR="001F7249" w:rsidRDefault="00D33B5B">
            <w:pPr>
              <w:widowControl w:val="0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5 x 3.75 x 4.55mm</w:t>
            </w:r>
          </w:p>
          <w:p w14:paraId="000007CE" w14:textId="77777777" w:rsidR="001F7249" w:rsidRDefault="00D33B5B">
            <w:pPr>
              <w:widowControl w:val="0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 volumes</w:t>
            </w:r>
          </w:p>
          <w:p w14:paraId="000007C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foveally presented cros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ifactual RSNs were detected and discarded based on their frequency content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ke and motion correction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gnosis, gender, age, translations, rotations, detected spikes.</w:t>
            </w:r>
          </w:p>
        </w:tc>
        <w:tc>
          <w:tcPr>
            <w:tcW w:w="2063" w:type="dxa"/>
            <w:shd w:val="clear" w:color="auto" w:fill="auto"/>
          </w:tcPr>
          <w:p w14:paraId="000007D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140600FF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Vergara et al.,                  2017 </w:t>
            </w:r>
          </w:p>
          <w:p w14:paraId="000007D6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50 mTBI patients </w:t>
            </w:r>
          </w:p>
          <w:p w14:paraId="000007D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M/25F</w:t>
            </w:r>
          </w:p>
          <w:p w14:paraId="000007D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7.3±9.0y</w:t>
            </w:r>
          </w:p>
          <w:p w14:paraId="000007D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  <w:p w14:paraId="000007DB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DC" w14:textId="77777777" w:rsidR="001F7249" w:rsidRDefault="00D33B5B">
            <w:pPr>
              <w:widowControl w:val="0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7DD" w14:textId="77777777" w:rsidR="001F7249" w:rsidRDefault="00D33B5B">
            <w:pPr>
              <w:widowControl w:val="0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min </w:t>
            </w:r>
          </w:p>
          <w:p w14:paraId="000007DE" w14:textId="77777777" w:rsidR="001F7249" w:rsidRDefault="00D33B5B">
            <w:pPr>
              <w:widowControl w:val="0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5 x 3.75 x 4.55mm</w:t>
            </w:r>
          </w:p>
          <w:p w14:paraId="000007DF" w14:textId="77777777" w:rsidR="001F7249" w:rsidRDefault="00D33B5B">
            <w:pPr>
              <w:widowControl w:val="0"/>
              <w:numPr>
                <w:ilvl w:val="0"/>
                <w:numId w:val="49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 volumes</w:t>
            </w:r>
          </w:p>
          <w:p w14:paraId="000007E0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yes open fixated on foveally presented cross (stare passively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our subjects were excluded due to increased head motion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ke and motion correction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7E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456103F6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Vaninetti et al.,                  2021 </w:t>
            </w:r>
          </w:p>
          <w:p w14:paraId="000007E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 mTBI with persistent headaches</w:t>
            </w:r>
          </w:p>
          <w:p w14:paraId="000007E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M/6F</w:t>
            </w:r>
          </w:p>
          <w:p w14:paraId="000007E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3±8y</w:t>
            </w:r>
          </w:p>
          <w:p w14:paraId="000007EB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EC" w14:textId="77777777" w:rsidR="001F7249" w:rsidRDefault="00D33B5B">
            <w:pPr>
              <w:widowControl w:val="0"/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7ED" w14:textId="77777777" w:rsidR="001F7249" w:rsidRDefault="00D33B5B">
            <w:pPr>
              <w:widowControl w:val="0"/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min </w:t>
            </w:r>
          </w:p>
          <w:p w14:paraId="000007EE" w14:textId="77777777" w:rsidR="001F7249" w:rsidRDefault="00D33B5B">
            <w:pPr>
              <w:widowControl w:val="0"/>
              <w:numPr>
                <w:ilvl w:val="0"/>
                <w:numId w:val="4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7E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7F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35E1DF97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5" w14:textId="77777777" w:rsidR="001F7249" w:rsidRPr="00D33B5B" w:rsidRDefault="00D33B5B">
            <w:pPr>
              <w:spacing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  <w:r w:rsidRPr="00D33B5B">
              <w:rPr>
                <w:rFonts w:ascii="Times New Roman" w:eastAsia="Times New Roman" w:hAnsi="Times New Roman" w:cs="Times New Roman"/>
                <w:lang w:val="nl-NL"/>
              </w:rPr>
              <w:t>◊van der Horn et al.,        2020</w:t>
            </w:r>
          </w:p>
          <w:p w14:paraId="000007F6" w14:textId="77777777" w:rsidR="001F7249" w:rsidRPr="00D33B5B" w:rsidRDefault="001F7249">
            <w:pPr>
              <w:spacing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7F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8 mTBI</w:t>
            </w:r>
          </w:p>
          <w:p w14:paraId="000007F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M/17F</w:t>
            </w:r>
          </w:p>
          <w:p w14:paraId="000007F9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F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 incomplete recovery</w:t>
            </w:r>
          </w:p>
          <w:p w14:paraId="000007F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M/8F</w:t>
            </w:r>
          </w:p>
          <w:p w14:paraId="000007F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44.3y </w:t>
            </w:r>
          </w:p>
          <w:p w14:paraId="000007F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22 – 61y)</w:t>
            </w:r>
          </w:p>
          <w:p w14:paraId="000007FE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7F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7 complete recovery </w:t>
            </w:r>
          </w:p>
          <w:p w14:paraId="0000080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M/9F</w:t>
            </w:r>
          </w:p>
          <w:p w14:paraId="0000080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5.1y</w:t>
            </w:r>
          </w:p>
          <w:p w14:paraId="0000080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= 19 – 64y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3" w14:textId="77777777" w:rsidR="001F7249" w:rsidRDefault="00D33B5B">
            <w:pPr>
              <w:widowControl w:val="0"/>
              <w:numPr>
                <w:ilvl w:val="0"/>
                <w:numId w:val="3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04" w14:textId="77777777" w:rsidR="001F7249" w:rsidRDefault="00D33B5B">
            <w:pPr>
              <w:widowControl w:val="0"/>
              <w:numPr>
                <w:ilvl w:val="0"/>
                <w:numId w:val="3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805" w14:textId="77777777" w:rsidR="001F7249" w:rsidRDefault="00D33B5B">
            <w:pPr>
              <w:widowControl w:val="0"/>
              <w:numPr>
                <w:ilvl w:val="0"/>
                <w:numId w:val="3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 x 3.5 x 3.5mm</w:t>
            </w:r>
          </w:p>
          <w:p w14:paraId="00000806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 volumes</w:t>
            </w:r>
          </w:p>
          <w:p w14:paraId="00000807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80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points: 37.2d + 96.5d post injury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excluded for extreme head movement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mTBI had lesions on CT. Comparison of patients with and without lesions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eme head movement defined as &gt;3 SD on at least 2/6 of the mean framewise displacement measures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education.</w:t>
            </w:r>
          </w:p>
          <w:p w14:paraId="0000080D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3" w:type="dxa"/>
            <w:shd w:val="clear" w:color="auto" w:fill="auto"/>
          </w:tcPr>
          <w:p w14:paraId="0000080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354B7AEC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0F" w14:textId="77777777" w:rsidR="001F7249" w:rsidRPr="00D33B5B" w:rsidRDefault="00D33B5B">
            <w:pPr>
              <w:spacing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  <w:r w:rsidRPr="00D33B5B">
              <w:rPr>
                <w:rFonts w:ascii="Times New Roman" w:eastAsia="Times New Roman" w:hAnsi="Times New Roman" w:cs="Times New Roman"/>
                <w:lang w:val="nl-NL"/>
              </w:rPr>
              <w:t>◊van der Horn et al.,       2017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9 mTBI</w:t>
            </w:r>
          </w:p>
          <w:p w14:paraId="0000081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M/16F</w:t>
            </w:r>
          </w:p>
          <w:p w14:paraId="0000081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31y </w:t>
            </w:r>
          </w:p>
          <w:p w14:paraId="0000081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range = 19 –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62y</w:t>
            </w:r>
          </w:p>
          <w:p w14:paraId="0000081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32d (range = 22 – 69d) </w:t>
            </w:r>
          </w:p>
          <w:p w14:paraId="00000815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6" w14:textId="77777777" w:rsidR="001F7249" w:rsidRDefault="00D33B5B">
            <w:pPr>
              <w:widowControl w:val="0"/>
              <w:numPr>
                <w:ilvl w:val="0"/>
                <w:numId w:val="39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817" w14:textId="77777777" w:rsidR="001F7249" w:rsidRDefault="00D33B5B">
            <w:pPr>
              <w:widowControl w:val="0"/>
              <w:numPr>
                <w:ilvl w:val="0"/>
                <w:numId w:val="39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818" w14:textId="77777777" w:rsidR="001F7249" w:rsidRDefault="00D33B5B">
            <w:pPr>
              <w:widowControl w:val="0"/>
              <w:numPr>
                <w:ilvl w:val="0"/>
                <w:numId w:val="39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 x 3.5 x 3.5mm</w:t>
            </w:r>
          </w:p>
          <w:p w14:paraId="00000819" w14:textId="77777777" w:rsidR="001F7249" w:rsidRDefault="00D33B5B">
            <w:pPr>
              <w:widowControl w:val="0"/>
              <w:numPr>
                <w:ilvl w:val="0"/>
                <w:numId w:val="39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00 volumes</w:t>
            </w:r>
          </w:p>
          <w:p w14:paraId="0000081A" w14:textId="77777777" w:rsidR="001F7249" w:rsidRDefault="00D33B5B">
            <w:pPr>
              <w:widowControl w:val="0"/>
              <w:numPr>
                <w:ilvl w:val="0"/>
                <w:numId w:val="39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in</w:t>
            </w:r>
          </w:p>
          <w:p w14:paraId="0000081B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81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 = 32d (22 – 69d) + 92d (61 – 207d) post injury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ns were assessed for traumatic lesions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1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artifact components were discarded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. </w:t>
            </w:r>
          </w:p>
        </w:tc>
        <w:tc>
          <w:tcPr>
            <w:tcW w:w="2063" w:type="dxa"/>
            <w:shd w:val="clear" w:color="auto" w:fill="auto"/>
          </w:tcPr>
          <w:p w14:paraId="0000082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2BB78C1F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2" w14:textId="77777777" w:rsidR="001F7249" w:rsidRPr="00D33B5B" w:rsidRDefault="00D33B5B">
            <w:pPr>
              <w:spacing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  <w:r w:rsidRPr="00D33B5B">
              <w:rPr>
                <w:rFonts w:ascii="Times New Roman" w:eastAsia="Times New Roman" w:hAnsi="Times New Roman" w:cs="Times New Roman"/>
                <w:lang w:val="nl-NL"/>
              </w:rPr>
              <w:t xml:space="preserve">◊van der Horn et al.,         2016 </w:t>
            </w:r>
          </w:p>
          <w:p w14:paraId="00000823" w14:textId="77777777" w:rsidR="001F7249" w:rsidRPr="00D33B5B" w:rsidRDefault="001F7249">
            <w:pPr>
              <w:spacing w:line="240" w:lineRule="auto"/>
              <w:rPr>
                <w:rFonts w:ascii="Times New Roman" w:eastAsia="Times New Roman" w:hAnsi="Times New Roman" w:cs="Times New Roman"/>
                <w:lang w:val="nl-NL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4 mTBI +/- complaints</w:t>
            </w:r>
          </w:p>
          <w:p w14:paraId="0000082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M/18F</w:t>
            </w:r>
          </w:p>
          <w:p w14:paraId="0000082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35y </w:t>
            </w:r>
          </w:p>
          <w:p w14:paraId="0000082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9 – 64y</w:t>
            </w:r>
          </w:p>
          <w:p w14:paraId="0000082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33d (range = 22 – 69d)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9" w14:textId="77777777" w:rsidR="001F7249" w:rsidRDefault="00D33B5B">
            <w:pPr>
              <w:widowControl w:val="0"/>
              <w:numPr>
                <w:ilvl w:val="0"/>
                <w:numId w:val="4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2A" w14:textId="77777777" w:rsidR="001F7249" w:rsidRDefault="00D33B5B">
            <w:pPr>
              <w:widowControl w:val="0"/>
              <w:numPr>
                <w:ilvl w:val="0"/>
                <w:numId w:val="4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82B" w14:textId="77777777" w:rsidR="001F7249" w:rsidRDefault="00D33B5B">
            <w:pPr>
              <w:widowControl w:val="0"/>
              <w:numPr>
                <w:ilvl w:val="0"/>
                <w:numId w:val="4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 x 3.62 x 3.5mm</w:t>
            </w:r>
          </w:p>
          <w:p w14:paraId="0000082C" w14:textId="77777777" w:rsidR="001F7249" w:rsidRDefault="00D33B5B">
            <w:pPr>
              <w:widowControl w:val="0"/>
              <w:numPr>
                <w:ilvl w:val="0"/>
                <w:numId w:val="4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 volumes</w:t>
            </w:r>
          </w:p>
          <w:p w14:paraId="0000082D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2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s with lesions were excluded (CT)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s were realigned to correct for head motion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DS-A and HADS-D.</w:t>
            </w:r>
          </w:p>
        </w:tc>
        <w:tc>
          <w:tcPr>
            <w:tcW w:w="2063" w:type="dxa"/>
            <w:shd w:val="clear" w:color="auto" w:fill="auto"/>
          </w:tcPr>
          <w:p w14:paraId="0000083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3B8759AD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khtin et al., 2013 </w:t>
            </w:r>
          </w:p>
          <w:p w14:paraId="00000834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3 mTBI blast veterans </w:t>
            </w:r>
          </w:p>
          <w:p w14:paraId="0000083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</w:t>
            </w:r>
          </w:p>
          <w:p w14:paraId="0000083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.3±6.6y</w:t>
            </w:r>
          </w:p>
          <w:p w14:paraId="0000083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  <w:p w14:paraId="00000839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3A" w14:textId="77777777" w:rsidR="001F7249" w:rsidRDefault="00D33B5B">
            <w:pPr>
              <w:widowControl w:val="0"/>
              <w:numPr>
                <w:ilvl w:val="0"/>
                <w:numId w:val="4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3B" w14:textId="77777777" w:rsidR="001F7249" w:rsidRDefault="00D33B5B">
            <w:pPr>
              <w:widowControl w:val="0"/>
              <w:numPr>
                <w:ilvl w:val="0"/>
                <w:numId w:val="4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83C" w14:textId="77777777" w:rsidR="001F7249" w:rsidRDefault="00D33B5B">
            <w:pPr>
              <w:widowControl w:val="0"/>
              <w:numPr>
                <w:ilvl w:val="0"/>
                <w:numId w:val="4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 x 3.8 x 3.5mm</w:t>
            </w:r>
          </w:p>
          <w:p w14:paraId="0000083D" w14:textId="77777777" w:rsidR="001F7249" w:rsidRDefault="00D33B5B">
            <w:pPr>
              <w:widowControl w:val="0"/>
              <w:numPr>
                <w:ilvl w:val="0"/>
                <w:numId w:val="4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34sec</w:t>
            </w:r>
          </w:p>
          <w:p w14:paraId="0000083E" w14:textId="77777777" w:rsidR="001F7249" w:rsidRDefault="00D33B5B">
            <w:pPr>
              <w:widowControl w:val="0"/>
              <w:numPr>
                <w:ilvl w:val="0"/>
                <w:numId w:val="4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 volumes (150 analyzed)</w:t>
            </w:r>
          </w:p>
          <w:p w14:paraId="0000083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cros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jects whose average translation exceeded one voxel (3 mm) excluded (</w:t>
            </w:r>
            <w:r>
              <w:rPr>
                <w:rFonts w:ascii="Times New Roman" w:eastAsia="Times New Roman" w:hAnsi="Times New Roman" w:cs="Times New Roman"/>
                <w:i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= 0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rgest average translation 2.10mm and the largest degree of rotation 1.02 degrees.</w:t>
            </w:r>
          </w:p>
          <w:p w14:paraId="00000843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translation in log(mm), rotation log(degrees).</w:t>
            </w:r>
          </w:p>
        </w:tc>
        <w:tc>
          <w:tcPr>
            <w:tcW w:w="2063" w:type="dxa"/>
            <w:shd w:val="clear" w:color="auto" w:fill="auto"/>
          </w:tcPr>
          <w:p w14:paraId="0000084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1F7249" w14:paraId="52882893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phens et al.,               2018</w:t>
            </w:r>
          </w:p>
          <w:p w14:paraId="0000084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4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11 mTBI + moderateTBI in children </w:t>
            </w:r>
          </w:p>
          <w:p w14:paraId="0000084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/5F</w:t>
            </w:r>
          </w:p>
          <w:p w14:paraId="0000084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Age = 16.0y </w:t>
            </w:r>
          </w:p>
          <w:p w14:paraId="0000084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2.6 – 18.7y</w:t>
            </w:r>
          </w:p>
          <w:p w14:paraId="0000084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81d (range = 364 – 403d)</w:t>
            </w:r>
          </w:p>
          <w:p w14:paraId="0000084D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84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 mTBI</w:t>
            </w:r>
          </w:p>
          <w:p w14:paraId="0000084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 moderateTBI</w:t>
            </w:r>
          </w:p>
          <w:p w14:paraId="00000850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51" w14:textId="77777777" w:rsidR="001F7249" w:rsidRDefault="00D33B5B">
            <w:pPr>
              <w:widowControl w:val="0"/>
              <w:numPr>
                <w:ilvl w:val="0"/>
                <w:numId w:val="56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852" w14:textId="77777777" w:rsidR="001F7249" w:rsidRDefault="00D33B5B">
            <w:pPr>
              <w:widowControl w:val="0"/>
              <w:numPr>
                <w:ilvl w:val="0"/>
                <w:numId w:val="56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= 2500ms</w:t>
            </w:r>
          </w:p>
          <w:p w14:paraId="00000853" w14:textId="77777777" w:rsidR="001F7249" w:rsidRDefault="00D33B5B">
            <w:pPr>
              <w:widowControl w:val="0"/>
              <w:numPr>
                <w:ilvl w:val="0"/>
                <w:numId w:val="56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 30sec</w:t>
            </w:r>
          </w:p>
          <w:p w14:paraId="00000854" w14:textId="77777777" w:rsidR="001F7249" w:rsidRDefault="00D33B5B">
            <w:pPr>
              <w:widowControl w:val="0"/>
              <w:numPr>
                <w:ilvl w:val="0"/>
                <w:numId w:val="56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yes ope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fixated on cross </w:t>
            </w:r>
          </w:p>
          <w:p w14:paraId="00000855" w14:textId="77777777" w:rsidR="001F7249" w:rsidRDefault="001F72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5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ne participant removed due to motion (&gt;3mm displacement).</w:t>
            </w:r>
          </w:p>
          <w:p w14:paraId="0000085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5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5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WM, ventricles, six motion parameters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5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85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maps – DMN. ROI analysis with Brodmann’s Area atlas.</w:t>
            </w:r>
          </w:p>
        </w:tc>
      </w:tr>
      <w:tr w:rsidR="001F7249" w14:paraId="4C896A5D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5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Sours et al., 2013</w:t>
            </w:r>
          </w:p>
          <w:p w14:paraId="0000085D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5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3 mTBI patients with/without memory complaints </w:t>
            </w:r>
          </w:p>
          <w:p w14:paraId="0000085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M/12F</w:t>
            </w:r>
          </w:p>
          <w:p w14:paraId="0000086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9.5±16.4y</w:t>
            </w:r>
          </w:p>
          <w:p w14:paraId="0000086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36d </w:t>
            </w:r>
          </w:p>
          <w:p w14:paraId="0000086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63" w14:textId="77777777" w:rsidR="001F7249" w:rsidRDefault="00D33B5B">
            <w:pPr>
              <w:widowControl w:val="0"/>
              <w:numPr>
                <w:ilvl w:val="0"/>
                <w:numId w:val="5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64" w14:textId="77777777" w:rsidR="001F7249" w:rsidRDefault="00D33B5B">
            <w:pPr>
              <w:widowControl w:val="0"/>
              <w:numPr>
                <w:ilvl w:val="0"/>
                <w:numId w:val="5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865" w14:textId="77777777" w:rsidR="001F7249" w:rsidRDefault="00D33B5B">
            <w:pPr>
              <w:widowControl w:val="0"/>
              <w:numPr>
                <w:ilvl w:val="0"/>
                <w:numId w:val="5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 volumes</w:t>
            </w:r>
          </w:p>
          <w:p w14:paraId="00000866" w14:textId="77777777" w:rsidR="001F7249" w:rsidRDefault="00D33B5B">
            <w:pPr>
              <w:widowControl w:val="0"/>
              <w:numPr>
                <w:ilvl w:val="0"/>
                <w:numId w:val="5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42sec</w:t>
            </w:r>
          </w:p>
          <w:p w14:paraId="00000867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6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ual inspection of RSNs.</w:t>
            </w:r>
          </w:p>
          <w:p w14:paraId="00000869" w14:textId="77777777" w:rsidR="001F7249" w:rsidRDefault="001F72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6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6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motion correction parameters. Nuisance regression (CSF, WM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6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0000086D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3" w:type="dxa"/>
            <w:shd w:val="clear" w:color="auto" w:fill="auto"/>
          </w:tcPr>
          <w:p w14:paraId="0000086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(CONN). ROI - DMN, TPN, SN.</w:t>
            </w:r>
          </w:p>
        </w:tc>
      </w:tr>
      <w:tr w:rsidR="001F7249" w14:paraId="4EC25F41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6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Sours et al., 2015</w:t>
            </w:r>
          </w:p>
          <w:p w14:paraId="00000870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871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7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1 mTBI </w:t>
            </w:r>
          </w:p>
          <w:p w14:paraId="0000087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M/11F</w:t>
            </w:r>
          </w:p>
          <w:p w14:paraId="0000087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3.7±17.0y</w:t>
            </w:r>
          </w:p>
          <w:p w14:paraId="0000087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7.7±2.4d</w:t>
            </w:r>
          </w:p>
          <w:p w14:paraId="00000876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77" w14:textId="77777777" w:rsidR="001F7249" w:rsidRDefault="00D33B5B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78" w14:textId="77777777" w:rsidR="001F7249" w:rsidRDefault="00D33B5B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879" w14:textId="77777777" w:rsidR="001F7249" w:rsidRDefault="00D33B5B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 volumes</w:t>
            </w:r>
          </w:p>
          <w:p w14:paraId="0000087A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in 42s</w:t>
            </w:r>
          </w:p>
          <w:p w14:paraId="0000087B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7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parameters statistically compared between timepoints. 1 participant excluded due to head motion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7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7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motion correction parameters. Nuisance regression (CSF, WM, motion parameters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7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88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(CONN), interhemispheric ROI analysis.</w:t>
            </w:r>
          </w:p>
        </w:tc>
      </w:tr>
      <w:tr w:rsidR="001F7249" w14:paraId="11CD28EB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8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Sours et al., 2015</w:t>
            </w:r>
          </w:p>
          <w:p w14:paraId="0000088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8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7 acute mTBI</w:t>
            </w:r>
          </w:p>
          <w:p w14:paraId="0000088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M/18F</w:t>
            </w:r>
          </w:p>
          <w:p w14:paraId="0000088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4.0±17.0y</w:t>
            </w:r>
          </w:p>
          <w:p w14:paraId="0000088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6±3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87" w14:textId="77777777" w:rsidR="001F7249" w:rsidRDefault="00D33B5B">
            <w:pPr>
              <w:widowControl w:val="0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88" w14:textId="77777777" w:rsidR="001F7249" w:rsidRDefault="00D33B5B">
            <w:pPr>
              <w:widowControl w:val="0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= 2000ms</w:t>
            </w:r>
          </w:p>
          <w:p w14:paraId="00000889" w14:textId="77777777" w:rsidR="001F7249" w:rsidRDefault="00D33B5B">
            <w:pPr>
              <w:widowControl w:val="0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42sec</w:t>
            </w:r>
          </w:p>
          <w:p w14:paraId="0000088A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 volumes</w:t>
            </w:r>
          </w:p>
          <w:p w14:paraId="0000088B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yes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8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8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8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motion correction parameters. Nuisance regression (CSF, WM, motion parameters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8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.</w:t>
            </w:r>
          </w:p>
        </w:tc>
        <w:tc>
          <w:tcPr>
            <w:tcW w:w="2063" w:type="dxa"/>
            <w:shd w:val="clear" w:color="auto" w:fill="auto"/>
          </w:tcPr>
          <w:p w14:paraId="0000089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(CONN),</w:t>
            </w:r>
          </w:p>
          <w:p w14:paraId="0000089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 analysis - Oxford thalamic connectivity atlas.</w:t>
            </w:r>
          </w:p>
        </w:tc>
      </w:tr>
      <w:tr w:rsidR="001F7249" w14:paraId="06A76CDB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9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rs et al., 2015</w:t>
            </w:r>
          </w:p>
          <w:p w14:paraId="00000893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9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32 mTBI patients </w:t>
            </w:r>
          </w:p>
          <w:p w14:paraId="0000089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M/11F</w:t>
            </w:r>
          </w:p>
          <w:p w14:paraId="0000089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1.7±17.1y</w:t>
            </w:r>
          </w:p>
          <w:p w14:paraId="0000089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6d (range = 1 – 11) </w:t>
            </w:r>
          </w:p>
          <w:p w14:paraId="00000898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99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9A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89B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32sec</w:t>
            </w:r>
          </w:p>
          <w:p w14:paraId="0000089C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 volumes</w:t>
            </w:r>
          </w:p>
          <w:p w14:paraId="0000089D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89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&lt; 10d + 6mo</w:t>
            </w:r>
          </w:p>
          <w:p w14:paraId="0000089F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A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ual inspection of ROIs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A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A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motion correction parameters. Nuisance regression (motion parameters and global BOLD signal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A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2 of the 6 motion parameters (x and roll).</w:t>
            </w:r>
          </w:p>
        </w:tc>
        <w:tc>
          <w:tcPr>
            <w:tcW w:w="2063" w:type="dxa"/>
            <w:shd w:val="clear" w:color="auto" w:fill="auto"/>
          </w:tcPr>
          <w:p w14:paraId="000008A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N ROI analysis, Wavelet connectivity - strength and diversity.</w:t>
            </w:r>
          </w:p>
        </w:tc>
      </w:tr>
      <w:tr w:rsidR="001F7249" w14:paraId="6007CAD9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A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Smith et al., 2022</w:t>
            </w:r>
          </w:p>
          <w:p w14:paraId="000008A6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A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8 post-concussive vestibular dysfunction patients</w:t>
            </w:r>
          </w:p>
          <w:p w14:paraId="000008A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M/12F </w:t>
            </w:r>
          </w:p>
          <w:p w14:paraId="000008A9" w14:textId="77777777" w:rsidR="001F7249" w:rsidRDefault="00D33B5B">
            <w:pPr>
              <w:widowControl w:val="0"/>
              <w:spacing w:after="0" w:line="240" w:lineRule="auto"/>
              <w:ind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3.43±4.90y</w:t>
            </w:r>
          </w:p>
          <w:p w14:paraId="000008AA" w14:textId="77777777" w:rsidR="001F7249" w:rsidRDefault="00D33B5B">
            <w:pPr>
              <w:widowControl w:val="0"/>
              <w:spacing w:after="0" w:line="240" w:lineRule="auto"/>
              <w:ind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35.5± 29.0d 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AB" w14:textId="77777777" w:rsidR="001F7249" w:rsidRDefault="00D33B5B">
            <w:pPr>
              <w:widowControl w:val="0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AC" w14:textId="77777777" w:rsidR="001F7249" w:rsidRDefault="00D33B5B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750ms</w:t>
            </w:r>
          </w:p>
          <w:p w14:paraId="000008AD" w14:textId="77777777" w:rsidR="001F7249" w:rsidRDefault="00D33B5B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0 volumes</w:t>
            </w:r>
          </w:p>
          <w:p w14:paraId="000008AE" w14:textId="77777777" w:rsidR="001F7249" w:rsidRDefault="00D33B5B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min 30sec</w:t>
            </w:r>
          </w:p>
          <w:p w14:paraId="000008AF" w14:textId="77777777" w:rsidR="001F7249" w:rsidRDefault="00D33B5B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mm isotropic</w:t>
            </w:r>
          </w:p>
          <w:p w14:paraId="000008B0" w14:textId="77777777" w:rsidR="001F7249" w:rsidRDefault="00D33B5B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B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inspection of framewise displacement and TRs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B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B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outliers, mean CSF and WM signal regressed out.</w:t>
            </w:r>
          </w:p>
          <w:p w14:paraId="000008B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wise mean and maximal motion examined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B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 elapsed since injury, age.</w:t>
            </w:r>
          </w:p>
        </w:tc>
        <w:tc>
          <w:tcPr>
            <w:tcW w:w="2063" w:type="dxa"/>
            <w:shd w:val="clear" w:color="auto" w:fill="auto"/>
          </w:tcPr>
          <w:p w14:paraId="000008B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to voxel and ROI to ROI connectivity (CONN).</w:t>
            </w:r>
          </w:p>
        </w:tc>
      </w:tr>
      <w:tr w:rsidR="001F7249" w14:paraId="25FDD700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B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Slobounov et al.,              2017</w:t>
            </w:r>
          </w:p>
          <w:p w14:paraId="000008B8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B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8 repetitive concussion in athletes</w:t>
            </w:r>
          </w:p>
          <w:p w14:paraId="000008B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M</w:t>
            </w:r>
          </w:p>
          <w:p w14:paraId="000008B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1.6±1.28y)</w:t>
            </w:r>
          </w:p>
          <w:p w14:paraId="000008B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BD" w14:textId="77777777" w:rsidR="001F7249" w:rsidRDefault="00D33B5B">
            <w:pPr>
              <w:widowControl w:val="0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BE" w14:textId="77777777" w:rsidR="001F7249" w:rsidRDefault="00D33B5B">
            <w:pPr>
              <w:widowControl w:val="0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= 2000ms</w:t>
            </w:r>
          </w:p>
          <w:p w14:paraId="000008BF" w14:textId="77777777" w:rsidR="001F7249" w:rsidRDefault="00D33B5B">
            <w:pPr>
              <w:widowControl w:val="0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x 2 x 2mm</w:t>
            </w:r>
          </w:p>
          <w:p w14:paraId="000008C0" w14:textId="77777777" w:rsidR="001F7249" w:rsidRDefault="00D33B5B">
            <w:pPr>
              <w:widowControl w:val="0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 volumes</w:t>
            </w:r>
          </w:p>
          <w:p w14:paraId="000008C1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C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subject removed due to motion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C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C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xel outliers &gt; 10% or normalised motion derivative &gt; 0.5 removed.</w:t>
            </w:r>
          </w:p>
          <w:p w14:paraId="000008C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dDeconvolve (AFNI) to remove motion contribution.</w:t>
            </w:r>
          </w:p>
          <w:p w14:paraId="000008C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id body motion correction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C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8C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o 17 networks, mean correlation of all node pairs, 3dfim+ (AFNI) seed regions.</w:t>
            </w:r>
          </w:p>
        </w:tc>
      </w:tr>
      <w:tr w:rsidR="001F7249" w14:paraId="162DF19F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C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lobounov et al.,                2011</w:t>
            </w:r>
          </w:p>
          <w:p w14:paraId="000008CA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C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7 sports related mTBI (student athletes)</w:t>
            </w:r>
          </w:p>
          <w:p w14:paraId="000008C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M/6F</w:t>
            </w:r>
          </w:p>
          <w:p w14:paraId="000008C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1.3±1.5y</w:t>
            </w:r>
          </w:p>
          <w:p w14:paraId="000008C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0±2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CF" w14:textId="77777777" w:rsidR="001F7249" w:rsidRDefault="00D33B5B">
            <w:pPr>
              <w:widowControl w:val="0"/>
              <w:numPr>
                <w:ilvl w:val="0"/>
                <w:numId w:val="4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D0" w14:textId="77777777" w:rsidR="001F7249" w:rsidRDefault="00D33B5B">
            <w:pPr>
              <w:widowControl w:val="0"/>
              <w:numPr>
                <w:ilvl w:val="0"/>
                <w:numId w:val="4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8D1" w14:textId="77777777" w:rsidR="001F7249" w:rsidRDefault="00D33B5B">
            <w:pPr>
              <w:widowControl w:val="0"/>
              <w:numPr>
                <w:ilvl w:val="0"/>
                <w:numId w:val="4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 x 3.1 x 5mm</w:t>
            </w:r>
          </w:p>
          <w:p w14:paraId="000008D2" w14:textId="77777777" w:rsidR="001F7249" w:rsidRDefault="00D33B5B">
            <w:pPr>
              <w:widowControl w:val="0"/>
              <w:numPr>
                <w:ilvl w:val="0"/>
                <w:numId w:val="4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 4s</w:t>
            </w:r>
          </w:p>
          <w:p w14:paraId="000008D3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tained at rest, stress, and recovery</w:t>
            </w:r>
          </w:p>
          <w:p w14:paraId="000008D4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D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D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lesions of hyperintense signals present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D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M, CSF, physiological signals, motion, taken as confounds (CompCor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D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rt rate, motion artifact.</w:t>
            </w:r>
          </w:p>
        </w:tc>
        <w:tc>
          <w:tcPr>
            <w:tcW w:w="2063" w:type="dxa"/>
            <w:shd w:val="clear" w:color="auto" w:fill="auto"/>
          </w:tcPr>
          <w:p w14:paraId="000008D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, Brodmann Area atlas, ROI analysis.</w:t>
            </w:r>
          </w:p>
        </w:tc>
      </w:tr>
      <w:tr w:rsidR="001F7249" w14:paraId="7B9B1356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D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eth et al., 2021</w:t>
            </w:r>
          </w:p>
          <w:p w14:paraId="000008D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D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9 mTBI</w:t>
            </w:r>
          </w:p>
          <w:p w14:paraId="000008D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M/5F</w:t>
            </w:r>
          </w:p>
          <w:p w14:paraId="000008D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8y</w:t>
            </w:r>
          </w:p>
          <w:p w14:paraId="000008D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20 – 54y</w:t>
            </w:r>
          </w:p>
          <w:p w14:paraId="000008E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44.7±126.4mo</w:t>
            </w:r>
          </w:p>
          <w:p w14:paraId="000008E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most severe injury = 186.9±136.9mo</w:t>
            </w:r>
          </w:p>
          <w:p w14:paraId="000008E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. of TBI = 2.1±1.7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E3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E4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8E5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in</w:t>
            </w:r>
          </w:p>
          <w:p w14:paraId="000008E6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 volumes</w:t>
            </w:r>
          </w:p>
          <w:p w14:paraId="000008E7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</w:t>
            </w:r>
          </w:p>
          <w:p w14:paraId="000008E8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E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t differences in framewise displacement statistically compared between groups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E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E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 of 0.5 FD was allowed.</w:t>
            </w:r>
          </w:p>
          <w:p w14:paraId="000008E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id body motion correction.</w:t>
            </w:r>
          </w:p>
          <w:p w14:paraId="000008E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6 head motion parameters, global signal, CSF, WM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E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S score, age, gender, education.</w:t>
            </w:r>
          </w:p>
        </w:tc>
        <w:tc>
          <w:tcPr>
            <w:tcW w:w="2063" w:type="dxa"/>
            <w:shd w:val="clear" w:color="auto" w:fill="auto"/>
          </w:tcPr>
          <w:p w14:paraId="000008E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OIs - left and right ACC from AAL atlas. </w:t>
            </w:r>
          </w:p>
          <w:p w14:paraId="000008F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 whole brain correlation.</w:t>
            </w:r>
          </w:p>
        </w:tc>
      </w:tr>
      <w:tr w:rsidR="001F7249" w14:paraId="0741BB63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F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◊Sharma et al., 2022 </w:t>
            </w:r>
          </w:p>
          <w:p w14:paraId="000008F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F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4 concussion children</w:t>
            </w:r>
          </w:p>
          <w:p w14:paraId="000008F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/8F</w:t>
            </w:r>
          </w:p>
          <w:p w14:paraId="000008F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4.54±2.39y</w:t>
            </w:r>
          </w:p>
          <w:p w14:paraId="000008F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5.3±6.7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F7" w14:textId="77777777" w:rsidR="001F7249" w:rsidRDefault="00D33B5B">
            <w:pPr>
              <w:widowControl w:val="0"/>
              <w:numPr>
                <w:ilvl w:val="0"/>
                <w:numId w:val="5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8F8" w14:textId="77777777" w:rsidR="001F7249" w:rsidRDefault="00D33B5B">
            <w:pPr>
              <w:widowControl w:val="0"/>
              <w:numPr>
                <w:ilvl w:val="0"/>
                <w:numId w:val="5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8F9" w14:textId="77777777" w:rsidR="001F7249" w:rsidRDefault="00D33B5B">
            <w:pPr>
              <w:widowControl w:val="0"/>
              <w:numPr>
                <w:ilvl w:val="0"/>
                <w:numId w:val="5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 timepoints</w:t>
            </w:r>
          </w:p>
          <w:p w14:paraId="000008FA" w14:textId="77777777" w:rsidR="001F7249" w:rsidRDefault="00D33B5B">
            <w:pPr>
              <w:widowControl w:val="0"/>
              <w:numPr>
                <w:ilvl w:val="0"/>
                <w:numId w:val="5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in</w:t>
            </w:r>
          </w:p>
          <w:p w14:paraId="000008FB" w14:textId="77777777" w:rsidR="001F7249" w:rsidRDefault="00D33B5B">
            <w:pPr>
              <w:widowControl w:val="0"/>
              <w:numPr>
                <w:ilvl w:val="0"/>
                <w:numId w:val="5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yes open </w:t>
            </w:r>
          </w:p>
          <w:p w14:paraId="000008FC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eldmap acquir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F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lier scans exceeding 0.9mm FD or BOLD fluctuations &gt; 5SD flagged (ART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F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8F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of CSF, WM, outlier scans, subject motion (aCompCor).</w:t>
            </w:r>
          </w:p>
          <w:p w14:paraId="00000900" w14:textId="77777777" w:rsidR="001F7249" w:rsidRDefault="001F72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0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orespiratory fitness (in adults).</w:t>
            </w:r>
          </w:p>
        </w:tc>
        <w:tc>
          <w:tcPr>
            <w:tcW w:w="2063" w:type="dxa"/>
            <w:shd w:val="clear" w:color="auto" w:fill="auto"/>
          </w:tcPr>
          <w:p w14:paraId="0000090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-network connectivity of DMN, SMN, SN, FPN.</w:t>
            </w:r>
          </w:p>
        </w:tc>
      </w:tr>
      <w:tr w:rsidR="001F7249" w14:paraId="7FBE833A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0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hapiro et al., 2021</w:t>
            </w:r>
          </w:p>
          <w:p w14:paraId="00000904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0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1 concussion children</w:t>
            </w:r>
          </w:p>
          <w:p w14:paraId="0000090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M/12F</w:t>
            </w:r>
          </w:p>
          <w:p w14:paraId="0000090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3.08±2.62y</w:t>
            </w:r>
          </w:p>
          <w:p w14:paraId="0000090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5 – 18y</w:t>
            </w:r>
          </w:p>
          <w:p w14:paraId="0000090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w</w:t>
            </w:r>
          </w:p>
          <w:p w14:paraId="0000090A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0B" w14:textId="77777777" w:rsidR="001F7249" w:rsidRDefault="00D33B5B">
            <w:pPr>
              <w:widowControl w:val="0"/>
              <w:numPr>
                <w:ilvl w:val="0"/>
                <w:numId w:val="4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0C" w14:textId="77777777" w:rsidR="001F7249" w:rsidRDefault="00D33B5B">
            <w:pPr>
              <w:widowControl w:val="0"/>
              <w:numPr>
                <w:ilvl w:val="0"/>
                <w:numId w:val="4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1500ms</w:t>
            </w:r>
          </w:p>
          <w:p w14:paraId="0000090D" w14:textId="77777777" w:rsidR="001F7249" w:rsidRDefault="00D33B5B">
            <w:pPr>
              <w:widowControl w:val="0"/>
              <w:numPr>
                <w:ilvl w:val="0"/>
                <w:numId w:val="4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 33sec</w:t>
            </w:r>
          </w:p>
          <w:p w14:paraId="0000090E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 x 2.5 x 2.5mm</w:t>
            </w:r>
          </w:p>
          <w:p w14:paraId="0000090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1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onent maps visually inspect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11" w14:textId="24320DF1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 had le</w:t>
            </w:r>
            <w:r w:rsidR="00ED6D72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ions based on visual inspection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1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MCFLIRT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1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91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 (MELODIC). Dual regression (FSL).</w:t>
            </w:r>
          </w:p>
        </w:tc>
      </w:tr>
      <w:tr w:rsidR="001F7249" w14:paraId="4ABD4619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1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afi et al., 2020</w:t>
            </w:r>
          </w:p>
          <w:p w14:paraId="00000916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1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80 concussion participants </w:t>
            </w:r>
          </w:p>
          <w:p w14:paraId="0000091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M/33F</w:t>
            </w:r>
          </w:p>
          <w:p w14:paraId="00000919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91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7M</w:t>
            </w:r>
          </w:p>
          <w:p w14:paraId="0000091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2±13y</w:t>
            </w:r>
          </w:p>
          <w:p w14:paraId="0000091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8.79±21.28mo</w:t>
            </w:r>
          </w:p>
          <w:p w14:paraId="0000091D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91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3F</w:t>
            </w:r>
          </w:p>
          <w:p w14:paraId="0000091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1.8±13.1y Time since injury = 20.70±29.37mo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20" w14:textId="77777777" w:rsidR="001F7249" w:rsidRDefault="00D33B5B">
            <w:pPr>
              <w:widowControl w:val="0"/>
              <w:numPr>
                <w:ilvl w:val="0"/>
                <w:numId w:val="4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21" w14:textId="77777777" w:rsidR="001F7249" w:rsidRDefault="00D33B5B">
            <w:pPr>
              <w:widowControl w:val="0"/>
              <w:numPr>
                <w:ilvl w:val="0"/>
                <w:numId w:val="4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500ms</w:t>
            </w:r>
          </w:p>
          <w:p w14:paraId="00000922" w14:textId="77777777" w:rsidR="001F7249" w:rsidRDefault="00D33B5B">
            <w:pPr>
              <w:widowControl w:val="0"/>
              <w:numPr>
                <w:ilvl w:val="0"/>
                <w:numId w:val="4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 x3.5 x3.5mm</w:t>
            </w:r>
          </w:p>
          <w:p w14:paraId="00000923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2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 based functional outlier detection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2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2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of CSF, WM, subject motion (aCompCor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2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sex, group (concussed vs control).</w:t>
            </w:r>
          </w:p>
        </w:tc>
        <w:tc>
          <w:tcPr>
            <w:tcW w:w="2063" w:type="dxa"/>
            <w:shd w:val="clear" w:color="auto" w:fill="auto"/>
          </w:tcPr>
          <w:p w14:paraId="0000092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thin/between network FC and network to ROI FC.</w:t>
            </w:r>
          </w:p>
          <w:p w14:paraId="0000092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N, SN, and FPN.</w:t>
            </w:r>
          </w:p>
          <w:p w14:paraId="0000092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 default parcellation scheme (133 ROIs).</w:t>
            </w:r>
          </w:p>
        </w:tc>
      </w:tr>
      <w:tr w:rsidR="001F7249" w14:paraId="5A371B00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2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binson et al.,                  2015</w:t>
            </w:r>
          </w:p>
          <w:p w14:paraId="0000092C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2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34 veterans </w:t>
            </w:r>
          </w:p>
          <w:p w14:paraId="0000092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M/20F</w:t>
            </w:r>
          </w:p>
          <w:p w14:paraId="0000092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3.0±8.6y Age range = 19 – 62y</w:t>
            </w:r>
          </w:p>
          <w:p w14:paraId="0000093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 dis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31" w14:textId="77777777" w:rsidR="001F7249" w:rsidRDefault="00D33B5B">
            <w:pPr>
              <w:widowControl w:val="0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32" w14:textId="77777777" w:rsidR="001F7249" w:rsidRDefault="00D33B5B">
            <w:pPr>
              <w:widowControl w:val="0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3000ms</w:t>
            </w:r>
          </w:p>
          <w:p w14:paraId="00000933" w14:textId="77777777" w:rsidR="001F7249" w:rsidRDefault="00D33B5B">
            <w:pPr>
              <w:widowControl w:val="0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x3 x3.75mm</w:t>
            </w:r>
          </w:p>
          <w:p w14:paraId="00000934" w14:textId="77777777" w:rsidR="001F7249" w:rsidRDefault="00D33B5B">
            <w:pPr>
              <w:widowControl w:val="0"/>
              <w:numPr>
                <w:ilvl w:val="0"/>
                <w:numId w:val="3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</w:t>
            </w:r>
          </w:p>
          <w:p w14:paraId="00000935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open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3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participants excluded due to motion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3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3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regressed out (FSFAST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3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gender, WTAR IQ, CAPS score.</w:t>
            </w:r>
          </w:p>
        </w:tc>
        <w:tc>
          <w:tcPr>
            <w:tcW w:w="2063" w:type="dxa"/>
            <w:shd w:val="clear" w:color="auto" w:fill="auto"/>
          </w:tcPr>
          <w:p w14:paraId="0000093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tex-wise partial correlation to seed region.</w:t>
            </w:r>
          </w:p>
        </w:tc>
      </w:tr>
      <w:tr w:rsidR="001F7249" w14:paraId="4EEB6043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3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binson et. al.,                2017</w:t>
            </w:r>
          </w:p>
          <w:p w14:paraId="0000093C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3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69 TBI veterans</w:t>
            </w:r>
          </w:p>
          <w:p w14:paraId="0000093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1M/20F</w:t>
            </w:r>
          </w:p>
          <w:p w14:paraId="0000093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= 31.9±8.3y)</w:t>
            </w:r>
          </w:p>
          <w:p w14:paraId="00000940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000941" w14:textId="0DDF9D6C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16 CBE+, 153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CBE-</w:t>
            </w:r>
          </w:p>
          <w:p w14:paraId="00000942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00094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ime since injury = not disclosed </w:t>
            </w:r>
          </w:p>
          <w:p w14:paraId="00000944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45" w14:textId="77777777" w:rsidR="001F7249" w:rsidRDefault="00D33B5B">
            <w:pPr>
              <w:widowControl w:val="0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946" w14:textId="77777777" w:rsidR="001F7249" w:rsidRDefault="00D33B5B">
            <w:pPr>
              <w:widowControl w:val="0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3000ms</w:t>
            </w:r>
          </w:p>
          <w:p w14:paraId="00000947" w14:textId="77777777" w:rsidR="001F7249" w:rsidRDefault="00D33B5B">
            <w:pPr>
              <w:widowControl w:val="0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x 3 x 3.75mm</w:t>
            </w:r>
          </w:p>
          <w:p w14:paraId="00000948" w14:textId="77777777" w:rsidR="001F7249" w:rsidRDefault="00D33B5B">
            <w:pPr>
              <w:widowControl w:val="0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</w:t>
            </w:r>
          </w:p>
          <w:p w14:paraId="00000949" w14:textId="77777777" w:rsidR="001F7249" w:rsidRDefault="00D33B5B">
            <w:pPr>
              <w:widowControl w:val="0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20 volumes</w:t>
            </w:r>
          </w:p>
          <w:p w14:paraId="0000094A" w14:textId="77777777" w:rsidR="001F7249" w:rsidRDefault="00D33B5B">
            <w:pPr>
              <w:widowControl w:val="0"/>
              <w:numPr>
                <w:ilvl w:val="0"/>
                <w:numId w:val="2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open, awak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4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oor MRI data (n = 76), incomplete covariates obtained (n = 34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4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4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FSL/AFNI).</w:t>
            </w:r>
          </w:p>
          <w:p w14:paraId="0000094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 signal regression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4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ian administered PTSD scale, age, gender, IQ.</w:t>
            </w:r>
          </w:p>
        </w:tc>
        <w:tc>
          <w:tcPr>
            <w:tcW w:w="2063" w:type="dxa"/>
            <w:shd w:val="clear" w:color="auto" w:fill="auto"/>
          </w:tcPr>
          <w:p w14:paraId="0000095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based (DMN, DAN). Correlation distribution analysis.</w:t>
            </w:r>
          </w:p>
        </w:tc>
      </w:tr>
      <w:tr w:rsidR="001F7249" w14:paraId="36D8CF6B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5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gaprakash et al.,            2017</w:t>
            </w:r>
          </w:p>
          <w:p w14:paraId="0000095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5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 mTBI soldiers</w:t>
            </w:r>
          </w:p>
          <w:p w14:paraId="0000095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M</w:t>
            </w:r>
          </w:p>
          <w:p w14:paraId="0000095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3.7±6.8y</w:t>
            </w:r>
          </w:p>
          <w:p w14:paraId="0000095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not dis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57" w14:textId="77777777" w:rsidR="001F7249" w:rsidRDefault="00D33B5B">
            <w:pPr>
              <w:widowControl w:val="0"/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58" w14:textId="77777777" w:rsidR="001F7249" w:rsidRDefault="00D33B5B">
            <w:pPr>
              <w:widowControl w:val="0"/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600ms</w:t>
            </w:r>
          </w:p>
          <w:p w14:paraId="00000959" w14:textId="77777777" w:rsidR="001F7249" w:rsidRDefault="00D33B5B">
            <w:pPr>
              <w:widowControl w:val="0"/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x 3 x 4mm</w:t>
            </w:r>
          </w:p>
          <w:p w14:paraId="0000095A" w14:textId="77777777" w:rsidR="001F7249" w:rsidRDefault="00D33B5B">
            <w:pPr>
              <w:widowControl w:val="0"/>
              <w:numPr>
                <w:ilvl w:val="0"/>
                <w:numId w:val="3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0 volumes</w:t>
            </w:r>
          </w:p>
          <w:p w14:paraId="0000095B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open fixated on cross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5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5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5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head motion, CSF, WM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5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.</w:t>
            </w:r>
          </w:p>
        </w:tc>
        <w:tc>
          <w:tcPr>
            <w:tcW w:w="2063" w:type="dxa"/>
            <w:shd w:val="clear" w:color="auto" w:fill="auto"/>
          </w:tcPr>
          <w:p w14:paraId="0000096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based FC using ROI.</w:t>
            </w:r>
          </w:p>
        </w:tc>
      </w:tr>
      <w:tr w:rsidR="001F7249" w14:paraId="369A16FC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6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gaprakash et al.,             2018</w:t>
            </w:r>
          </w:p>
          <w:p w14:paraId="0000096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6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2 military </w:t>
            </w:r>
          </w:p>
          <w:p w14:paraId="0000096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M</w:t>
            </w:r>
          </w:p>
          <w:p w14:paraId="0000096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3.7±6.8y</w:t>
            </w:r>
          </w:p>
          <w:p w14:paraId="0000096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3mo </w:t>
            </w:r>
            <w:r>
              <w:rPr>
                <w:rFonts w:ascii="Symbol" w:eastAsia="Symbol" w:hAnsi="Symbol" w:cs="Symbol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 xml:space="preserve"> 5y</w:t>
            </w:r>
          </w:p>
          <w:p w14:paraId="00000967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68" w14:textId="77777777" w:rsidR="001F7249" w:rsidRDefault="00D33B5B">
            <w:pPr>
              <w:widowControl w:val="0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69" w14:textId="77777777" w:rsidR="001F7249" w:rsidRDefault="00D33B5B">
            <w:pPr>
              <w:widowControl w:val="0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600ms</w:t>
            </w:r>
          </w:p>
          <w:p w14:paraId="0000096A" w14:textId="77777777" w:rsidR="001F7249" w:rsidRDefault="00D33B5B">
            <w:pPr>
              <w:widowControl w:val="0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x 3 x 4mm</w:t>
            </w:r>
          </w:p>
          <w:p w14:paraId="0000096B" w14:textId="77777777" w:rsidR="001F7249" w:rsidRDefault="00D33B5B">
            <w:pPr>
              <w:widowControl w:val="0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0 volumes</w:t>
            </w:r>
          </w:p>
          <w:p w14:paraId="0000096C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open fixated on cross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6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6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6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head motion, CSF, WM).</w:t>
            </w:r>
          </w:p>
          <w:p w14:paraId="0000097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 motion allowed was 1.5mm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7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97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fective connectivity analysis, HRF, behavioral relevance of connectivity values, classification using SVM.</w:t>
            </w:r>
          </w:p>
        </w:tc>
      </w:tr>
      <w:tr w:rsidR="001F7249" w14:paraId="50709697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7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Rangaprakash et al.,            2017</w:t>
            </w:r>
          </w:p>
          <w:p w14:paraId="00000974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7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2 mTBI soldiers </w:t>
            </w:r>
          </w:p>
          <w:p w14:paraId="0000097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M</w:t>
            </w:r>
          </w:p>
          <w:p w14:paraId="0000097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3.7±6.8y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78" w14:textId="77777777" w:rsidR="001F7249" w:rsidRDefault="00D33B5B">
            <w:pPr>
              <w:widowControl w:val="0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79" w14:textId="77777777" w:rsidR="001F7249" w:rsidRDefault="00D33B5B">
            <w:pPr>
              <w:widowControl w:val="0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600ms</w:t>
            </w:r>
          </w:p>
          <w:p w14:paraId="0000097A" w14:textId="77777777" w:rsidR="001F7249" w:rsidRDefault="00D33B5B">
            <w:pPr>
              <w:widowControl w:val="0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x 3 x 4mm</w:t>
            </w:r>
          </w:p>
          <w:p w14:paraId="0000097B" w14:textId="77777777" w:rsidR="001F7249" w:rsidRDefault="00D33B5B">
            <w:pPr>
              <w:widowControl w:val="0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0 volumes</w:t>
            </w:r>
          </w:p>
          <w:p w14:paraId="0000097C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open fixated on cross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7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ual inspection, partial brain coverage (n = 3), excess motion (n = 2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7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7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head motion, CSF, WM).</w:t>
            </w:r>
          </w:p>
          <w:p w14:paraId="0000098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 motion allowed was 1.5mm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8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98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variate N-way ANOVA statistical test, regrouping based on connectivity.</w:t>
            </w:r>
          </w:p>
        </w:tc>
      </w:tr>
      <w:tr w:rsidR="001F7249" w14:paraId="0A4DFEEB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8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jesh et al., 2017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8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2 mTBI</w:t>
            </w:r>
          </w:p>
          <w:p w14:paraId="0000098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6.16±16.35y</w:t>
            </w:r>
          </w:p>
          <w:p w14:paraId="00000986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98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2 mTBI 1 – 10y </w:t>
            </w: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post injury</w:t>
            </w:r>
          </w:p>
          <w:p w14:paraId="0000098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/7F</w:t>
            </w:r>
          </w:p>
          <w:p w14:paraId="00000989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98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0 mTBI 20 – 65y post injury </w:t>
            </w:r>
          </w:p>
          <w:p w14:paraId="0000098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/4F</w:t>
            </w:r>
          </w:p>
          <w:p w14:paraId="0000098C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98D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0000098E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8F" w14:textId="77777777" w:rsidR="001F7249" w:rsidRDefault="00D33B5B">
            <w:pPr>
              <w:widowControl w:val="0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990" w14:textId="77777777" w:rsidR="001F7249" w:rsidRDefault="00D33B5B">
            <w:pPr>
              <w:widowControl w:val="0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991" w14:textId="77777777" w:rsidR="001F7249" w:rsidRDefault="00D33B5B">
            <w:pPr>
              <w:widowControl w:val="0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 x 3.4 x 4.0mm</w:t>
            </w:r>
          </w:p>
          <w:p w14:paraId="00000992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 x 2min 20sec</w:t>
            </w:r>
          </w:p>
          <w:p w14:paraId="00000993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9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Visual inspection of signal and noise components by two raters.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9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9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tion correction (AFNI </w:t>
            </w:r>
            <w:r>
              <w:rPr>
                <w:rFonts w:ascii="Times New Roman" w:eastAsia="Times New Roman" w:hAnsi="Times New Roman" w:cs="Times New Roman"/>
                <w:i/>
              </w:rPr>
              <w:t>3dvolreg</w:t>
            </w:r>
            <w:r>
              <w:rPr>
                <w:rFonts w:ascii="Times New Roman" w:eastAsia="Times New Roman" w:hAnsi="Times New Roman" w:cs="Times New Roman"/>
              </w:rPr>
              <w:t xml:space="preserve">). Nuisance regression (head motion, WM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CSF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9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ime since injury.</w:t>
            </w:r>
          </w:p>
        </w:tc>
        <w:tc>
          <w:tcPr>
            <w:tcW w:w="2063" w:type="dxa"/>
            <w:shd w:val="clear" w:color="auto" w:fill="auto"/>
          </w:tcPr>
          <w:p w14:paraId="0000099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 (MELODIC), ROI analysis, seed-based.</w:t>
            </w:r>
          </w:p>
        </w:tc>
      </w:tr>
      <w:tr w:rsidR="001F7249" w14:paraId="6D392B99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9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Peters et al., 2020</w:t>
            </w:r>
          </w:p>
          <w:p w14:paraId="0000099A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9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4 NFL players with history of concussion </w:t>
            </w:r>
          </w:p>
          <w:p w14:paraId="0000099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M</w:t>
            </w:r>
          </w:p>
          <w:p w14:paraId="0000099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median)= 37.5y</w:t>
            </w:r>
          </w:p>
          <w:p w14:paraId="0000099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4 concussion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9F" w14:textId="77777777" w:rsidR="001F7249" w:rsidRDefault="00D33B5B">
            <w:pPr>
              <w:widowControl w:val="0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A0" w14:textId="77777777" w:rsidR="001F7249" w:rsidRDefault="00D33B5B">
            <w:pPr>
              <w:widowControl w:val="0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9A1" w14:textId="77777777" w:rsidR="001F7249" w:rsidRDefault="00D33B5B">
            <w:pPr>
              <w:widowControl w:val="0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10 volumes, </w:t>
            </w:r>
          </w:p>
          <w:p w14:paraId="000009A2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, keep still, awak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A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Repair toolbox for excessive motion and global signal noise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A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A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tion correction (SPM12). </w:t>
            </w:r>
          </w:p>
          <w:p w14:paraId="000009A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Repair toolbox for excessive motion and global signal noise.</w:t>
            </w:r>
          </w:p>
          <w:p w14:paraId="000009A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head motion, CSF, WM) (CompCor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A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9A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s chosen based on PET imaging.</w:t>
            </w:r>
          </w:p>
        </w:tc>
      </w:tr>
      <w:tr w:rsidR="001F7249" w14:paraId="454A8F8F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A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lacios et al., 2017</w:t>
            </w:r>
          </w:p>
          <w:p w14:paraId="000009A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A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75 mTBI </w:t>
            </w:r>
          </w:p>
          <w:p w14:paraId="000009A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8 – 55y</w:t>
            </w:r>
          </w:p>
          <w:p w14:paraId="000009A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1.2±3.3d</w:t>
            </w:r>
          </w:p>
          <w:p w14:paraId="000009A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x not dis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B0" w14:textId="77777777" w:rsidR="001F7249" w:rsidRDefault="00D33B5B">
            <w:pPr>
              <w:widowControl w:val="0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B1" w14:textId="77777777" w:rsidR="001F7249" w:rsidRDefault="00D33B5B">
            <w:pPr>
              <w:widowControl w:val="0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9B2" w14:textId="77777777" w:rsidR="001F7249" w:rsidRDefault="00D33B5B">
            <w:pPr>
              <w:widowControl w:val="0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min</w:t>
            </w:r>
          </w:p>
          <w:p w14:paraId="000009B3" w14:textId="77777777" w:rsidR="001F7249" w:rsidRDefault="00D33B5B">
            <w:pPr>
              <w:widowControl w:val="0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 x 3.4 x 4mm</w:t>
            </w:r>
          </w:p>
          <w:p w14:paraId="000009B4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B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subjects excluded due to rsfMRI artifacts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B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B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Jenkinson et al., 2002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B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9B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LNETs for connectivity matrices.</w:t>
            </w:r>
          </w:p>
          <w:p w14:paraId="000009B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ilistic ICA.</w:t>
            </w:r>
          </w:p>
        </w:tc>
      </w:tr>
      <w:tr w:rsidR="001F7249" w14:paraId="587227E8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B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din et al., 2016</w:t>
            </w:r>
          </w:p>
          <w:p w14:paraId="000009BC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B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 chronic mTBI</w:t>
            </w:r>
          </w:p>
          <w:p w14:paraId="000009B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/5F</w:t>
            </w:r>
          </w:p>
          <w:p w14:paraId="000009B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7.5±11.2y</w:t>
            </w:r>
          </w:p>
          <w:p w14:paraId="000009C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0.5 – 19y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C1" w14:textId="77777777" w:rsidR="001F7249" w:rsidRDefault="00D33B5B">
            <w:pPr>
              <w:widowControl w:val="0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C2" w14:textId="77777777" w:rsidR="001F7249" w:rsidRDefault="00D33B5B">
            <w:pPr>
              <w:widowControl w:val="0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9C3" w14:textId="77777777" w:rsidR="001F7249" w:rsidRDefault="00D33B5B">
            <w:pPr>
              <w:widowControl w:val="0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in</w:t>
            </w:r>
          </w:p>
          <w:p w14:paraId="000009C4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 volumes</w:t>
            </w:r>
          </w:p>
          <w:p w14:paraId="000009C5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C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C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C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gid body registration. </w:t>
            </w:r>
          </w:p>
          <w:p w14:paraId="000009C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isance regression (6 motion parameters, CSF).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C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9C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, ICA, QDA, connectivity count index, connectivity strength index.</w:t>
            </w:r>
          </w:p>
        </w:tc>
      </w:tr>
      <w:tr w:rsidR="001F7249" w14:paraId="2E71C9A5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C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◊Murdaugh et al.,            2018</w:t>
            </w:r>
          </w:p>
          <w:p w14:paraId="000009CD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C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high school football players with SRC</w:t>
            </w:r>
          </w:p>
          <w:p w14:paraId="000009C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M</w:t>
            </w:r>
          </w:p>
          <w:p w14:paraId="000009D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5.99±1.18y Age range = 14 – 18y</w:t>
            </w:r>
          </w:p>
          <w:p w14:paraId="000009D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7d</w:t>
            </w:r>
          </w:p>
          <w:p w14:paraId="000009D2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9D3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D4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D5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130ms</w:t>
            </w:r>
          </w:p>
          <w:p w14:paraId="000009D6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x 3 x 3mm</w:t>
            </w:r>
          </w:p>
          <w:p w14:paraId="000009D7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 volumes</w:t>
            </w:r>
          </w:p>
          <w:p w14:paraId="000009D8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min</w:t>
            </w:r>
          </w:p>
          <w:p w14:paraId="000009D9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9D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 scanning timepoints: &lt;7d + 21d post injury </w:t>
            </w:r>
          </w:p>
          <w:p w14:paraId="000009D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D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subjects exclud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D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D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ed (SPM12). &lt;10% of consecutive volumes had &gt;0.2 mm movement.</w:t>
            </w:r>
          </w:p>
          <w:p w14:paraId="000009D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ke regression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E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9E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CA (ICASSO).</w:t>
            </w:r>
          </w:p>
          <w:p w14:paraId="000009E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FT, ICA toolbox.</w:t>
            </w:r>
          </w:p>
          <w:p w14:paraId="000009E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lation w ImPACT scores.</w:t>
            </w:r>
          </w:p>
        </w:tc>
      </w:tr>
      <w:tr w:rsidR="001F7249" w14:paraId="5E519B07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E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Muller and Virji-Babul, 2018</w:t>
            </w:r>
          </w:p>
          <w:p w14:paraId="000009E5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E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6 sports-related concussion adolescent athletes </w:t>
            </w:r>
          </w:p>
          <w:p w14:paraId="000009E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5.5y</w:t>
            </w:r>
          </w:p>
          <w:p w14:paraId="000009E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&gt; 2mo </w:t>
            </w:r>
          </w:p>
          <w:p w14:paraId="000009E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x not dis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EA" w14:textId="77777777" w:rsidR="001F7249" w:rsidRDefault="00D33B5B">
            <w:pPr>
              <w:widowControl w:val="0"/>
              <w:numPr>
                <w:ilvl w:val="0"/>
                <w:numId w:val="6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EB" w14:textId="77777777" w:rsidR="001F7249" w:rsidRDefault="00D33B5B">
            <w:pPr>
              <w:widowControl w:val="0"/>
              <w:numPr>
                <w:ilvl w:val="0"/>
                <w:numId w:val="6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9EC" w14:textId="77777777" w:rsidR="001F7249" w:rsidRDefault="00D33B5B">
            <w:pPr>
              <w:widowControl w:val="0"/>
              <w:numPr>
                <w:ilvl w:val="0"/>
                <w:numId w:val="6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x 3 x 3mm</w:t>
            </w:r>
          </w:p>
          <w:p w14:paraId="000009ED" w14:textId="77777777" w:rsidR="001F7249" w:rsidRDefault="00D33B5B">
            <w:pPr>
              <w:widowControl w:val="0"/>
              <w:numPr>
                <w:ilvl w:val="0"/>
                <w:numId w:val="6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 volumes</w:t>
            </w:r>
          </w:p>
          <w:p w14:paraId="000009EE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yes open fixated on cross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E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jects with 5% outliers over the 230 functional volumes exclud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F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F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displacement &gt; 1 mm in 3 translation and 3 motion (at 50mm radius).</w:t>
            </w:r>
          </w:p>
          <w:p w14:paraId="000009F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 (scan-to-scan global signal z value threshold = 3,</w:t>
            </w:r>
          </w:p>
          <w:p w14:paraId="000009F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n-to-scan motion threshold = 0.5 mm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F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9F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FT ICA.</w:t>
            </w:r>
          </w:p>
          <w:p w14:paraId="000009F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 (AAL atlas) - rich club, strength, betweenness centrality, nodal strength.</w:t>
            </w:r>
          </w:p>
        </w:tc>
      </w:tr>
      <w:tr w:rsidR="001F7249" w14:paraId="7BB53E72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F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Militana et al.,                 2016</w:t>
            </w:r>
          </w:p>
          <w:p w14:paraId="000009F8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F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 college athletes SRC</w:t>
            </w:r>
          </w:p>
          <w:p w14:paraId="000009F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M/3F</w:t>
            </w:r>
          </w:p>
          <w:p w14:paraId="000009F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9.7±1.2y</w:t>
            </w:r>
          </w:p>
          <w:p w14:paraId="000009F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 – 6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9FD" w14:textId="77777777" w:rsidR="001F7249" w:rsidRDefault="00D33B5B">
            <w:pPr>
              <w:widowControl w:val="0"/>
              <w:numPr>
                <w:ilvl w:val="0"/>
                <w:numId w:val="6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9FE" w14:textId="77777777" w:rsidR="001F7249" w:rsidRDefault="00D33B5B">
            <w:pPr>
              <w:widowControl w:val="0"/>
              <w:numPr>
                <w:ilvl w:val="0"/>
                <w:numId w:val="6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9FF" w14:textId="77777777" w:rsidR="001F7249" w:rsidRDefault="00D33B5B">
            <w:pPr>
              <w:widowControl w:val="0"/>
              <w:numPr>
                <w:ilvl w:val="0"/>
                <w:numId w:val="6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 volumes</w:t>
            </w:r>
          </w:p>
          <w:p w14:paraId="00000A00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min</w:t>
            </w:r>
          </w:p>
          <w:p w14:paraId="00000A01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0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0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0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SPM8).</w:t>
            </w:r>
          </w:p>
          <w:p w14:paraId="00000A0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motion parameters, WM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0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ebrovascular reactivity.</w:t>
            </w:r>
          </w:p>
        </w:tc>
        <w:tc>
          <w:tcPr>
            <w:tcW w:w="2063" w:type="dxa"/>
            <w:shd w:val="clear" w:color="auto" w:fill="auto"/>
          </w:tcPr>
          <w:p w14:paraId="00000A0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ROIs (DMN, DAN, FPN).</w:t>
            </w:r>
          </w:p>
        </w:tc>
      </w:tr>
      <w:tr w:rsidR="001F7249" w14:paraId="7329929F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08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Messe et al., 2013</w:t>
            </w:r>
          </w:p>
          <w:p w14:paraId="00000A09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0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55 mTBI patients +/- PCS</w:t>
            </w:r>
          </w:p>
          <w:p w14:paraId="00000A0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37M/18F </w:t>
            </w:r>
          </w:p>
          <w:p w14:paraId="00000A0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.9±11.5y</w:t>
            </w:r>
          </w:p>
          <w:p w14:paraId="00000A0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8 – 21d </w:t>
            </w:r>
          </w:p>
          <w:p w14:paraId="00000A0E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0F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A10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650ms</w:t>
            </w:r>
          </w:p>
          <w:p w14:paraId="00000A11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80 volumes</w:t>
            </w:r>
          </w:p>
          <w:p w14:paraId="00000A12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in</w:t>
            </w:r>
          </w:p>
          <w:p w14:paraId="00000A13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 x 1.5 x 2mm</w:t>
            </w:r>
          </w:p>
          <w:p w14:paraId="00000A14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A1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8 – 12d + 6mo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1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6 excluded due excessive hea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motion (greater than 3 mm or 3 degrees in any dimension), or MR artifacts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1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1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motion parameters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1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A1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ctional brain networks.</w:t>
            </w:r>
          </w:p>
          <w:p w14:paraId="00000A1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raph theory (AAL, BCT) - graph cost, nodal strength, diversity.</w:t>
            </w:r>
          </w:p>
        </w:tc>
      </w:tr>
      <w:tr w:rsidR="001F7249" w14:paraId="1CEADDAB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1C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eier et al., 2020</w:t>
            </w:r>
          </w:p>
          <w:p w14:paraId="00000A1D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1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2 mTBI + concussion</w:t>
            </w:r>
          </w:p>
          <w:p w14:paraId="00000A1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M/14F</w:t>
            </w:r>
          </w:p>
          <w:p w14:paraId="00000A2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9.20±0.90y</w:t>
            </w:r>
          </w:p>
          <w:p w14:paraId="00000A2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24 – 28hr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22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T </w:t>
            </w:r>
          </w:p>
          <w:p w14:paraId="00000A23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ins</w:t>
            </w:r>
          </w:p>
          <w:p w14:paraId="00000A24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5 x 3.5 x 3.5mm </w:t>
            </w:r>
          </w:p>
          <w:p w14:paraId="00000A25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open</w:t>
            </w:r>
          </w:p>
          <w:p w14:paraId="00000A26" w14:textId="77777777" w:rsidR="001F7249" w:rsidRDefault="001F7249">
            <w:pPr>
              <w:widowControl w:val="0"/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  <w:p w14:paraId="00000A2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 MR750:</w:t>
            </w:r>
          </w:p>
          <w:p w14:paraId="00000A28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A29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 volumes</w:t>
            </w:r>
          </w:p>
          <w:p w14:paraId="00000A2A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A2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emens Trio:</w:t>
            </w:r>
          </w:p>
          <w:p w14:paraId="00000A2C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250ms</w:t>
            </w:r>
          </w:p>
          <w:p w14:paraId="00000A2D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7 volumes</w:t>
            </w:r>
          </w:p>
          <w:p w14:paraId="00000A2E" w14:textId="77777777" w:rsidR="001F7249" w:rsidRDefault="001F7249">
            <w:pPr>
              <w:widowControl w:val="0"/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  <w:p w14:paraId="00000A2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emens Prisma:</w:t>
            </w:r>
          </w:p>
          <w:p w14:paraId="00000A30" w14:textId="77777777" w:rsidR="001F7249" w:rsidRDefault="00D33B5B">
            <w:pPr>
              <w:widowControl w:val="0"/>
              <w:numPr>
                <w:ilvl w:val="0"/>
                <w:numId w:val="65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300ms</w:t>
            </w:r>
          </w:p>
          <w:p w14:paraId="00000A31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1 volume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3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ually inspected for artifacts.</w:t>
            </w:r>
          </w:p>
          <w:p w14:paraId="00000A3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ns with Euclidean norm of motion &gt; 0.2 or more than 30% of time-points were exclud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3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3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clidean norm of motion &gt; 0.30 were censored.</w:t>
            </w:r>
          </w:p>
          <w:p w14:paraId="00000A3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6 motion parameters and derivatives, zero through third-order polynomial trends, CSF, WM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3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A3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 (whole-brain Craddock r 2-level 200 region, BRAPH) - nodal strength.</w:t>
            </w:r>
          </w:p>
        </w:tc>
      </w:tr>
      <w:tr w:rsidR="001F7249" w14:paraId="79469EFE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39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ier et al., 2021</w:t>
            </w:r>
          </w:p>
          <w:p w14:paraId="00000A3A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A3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3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37 mTBI </w:t>
            </w:r>
          </w:p>
          <w:p w14:paraId="00000A3D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A3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6 mTBI concussion- </w:t>
            </w:r>
          </w:p>
          <w:p w14:paraId="00000A3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M</w:t>
            </w:r>
          </w:p>
          <w:p w14:paraId="00000A4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7.81±1.83y</w:t>
            </w:r>
          </w:p>
          <w:p w14:paraId="00000A41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A4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1 mTBI </w:t>
            </w: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concussion+</w:t>
            </w:r>
          </w:p>
          <w:p w14:paraId="00000A4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M</w:t>
            </w:r>
          </w:p>
          <w:p w14:paraId="00000A4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8.05±1.75y</w:t>
            </w:r>
          </w:p>
          <w:p w14:paraId="00000A45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A4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, 8, 15, &amp; 45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47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A48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720ms</w:t>
            </w:r>
          </w:p>
          <w:p w14:paraId="00000A49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1 volumes</w:t>
            </w:r>
          </w:p>
          <w:p w14:paraId="00000A4A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</w:t>
            </w:r>
          </w:p>
          <w:p w14:paraId="00000A4B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x 2 x 2.5mm</w:t>
            </w:r>
          </w:p>
          <w:p w14:paraId="00000A4C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4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ns in which the average Euclidean norm of motion &gt; 0.2 were exclud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4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4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clidean norm of motion &gt;0.30 were removed along with the preceding volume.</w:t>
            </w:r>
          </w:p>
          <w:p w14:paraId="00000A5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isance regression (6 motion parameters and derivatives, zer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through third-order polynomial trends, CSF, WM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5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auto"/>
          </w:tcPr>
          <w:p w14:paraId="00000A5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: AFNI 3dNetCorr, AAL atlas and Craddock parcellation.</w:t>
            </w:r>
          </w:p>
          <w:p w14:paraId="00000A5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y Software (BRAPH) - nodal strength.</w:t>
            </w:r>
          </w:p>
        </w:tc>
      </w:tr>
      <w:tr w:rsidR="001F7249" w14:paraId="254E671E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54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McCuddy et al.,                2018</w:t>
            </w:r>
          </w:p>
          <w:p w14:paraId="00000A55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5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3 mTBI concussion</w:t>
            </w:r>
          </w:p>
          <w:p w14:paraId="00000A5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M/9F</w:t>
            </w:r>
          </w:p>
          <w:p w14:paraId="00000A5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29±1.31y</w:t>
            </w:r>
          </w:p>
          <w:p w14:paraId="00000A5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d</w:t>
            </w:r>
          </w:p>
          <w:p w14:paraId="00000A5A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5B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A5C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A5D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 volumes</w:t>
            </w:r>
          </w:p>
          <w:p w14:paraId="00000A5E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</w:t>
            </w:r>
          </w:p>
          <w:p w14:paraId="00000A5F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 x 2.5 x 3.2mm</w:t>
            </w:r>
          </w:p>
          <w:p w14:paraId="00000A60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cross</w:t>
            </w:r>
          </w:p>
          <w:p w14:paraId="00000A6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scanning timepoints: 1d, 1w + 1mo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6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athletes excluded: &lt;128 usable volumes following motion censoring, poor scan quality, or excessive head motion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6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6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clidean norm of motion &gt; 0.30mm were censored.</w:t>
            </w:r>
          </w:p>
          <w:p w14:paraId="00000A6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 rigid-body motion parameters and their derivatives regressed out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6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A6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ctional Connectivity with HAM-D score.</w:t>
            </w:r>
          </w:p>
          <w:p w14:paraId="00000A6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ctional Connectivity of DMN.</w:t>
            </w:r>
          </w:p>
          <w:p w14:paraId="00000A6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o Parcellation Scheme.</w:t>
            </w:r>
          </w:p>
        </w:tc>
      </w:tr>
      <w:tr w:rsidR="001F7249" w14:paraId="4BD6B2A7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6A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Mayer et al. 2019</w:t>
            </w:r>
          </w:p>
          <w:p w14:paraId="00000A6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6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50 paediatric mTBI </w:t>
            </w:r>
          </w:p>
          <w:p w14:paraId="00000A6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M/20F</w:t>
            </w:r>
          </w:p>
          <w:p w14:paraId="00000A6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5.73±2.14y Age range = 12 – 18y</w:t>
            </w:r>
          </w:p>
          <w:p w14:paraId="00000A6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1w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70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A71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  <w:p w14:paraId="00000A72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7 volumes</w:t>
            </w:r>
          </w:p>
          <w:p w14:paraId="00000A73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460ms</w:t>
            </w:r>
          </w:p>
          <w:p w14:paraId="00000A74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A7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1w + 4mo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7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7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7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motion parameters.</w:t>
            </w:r>
          </w:p>
          <w:p w14:paraId="00000A7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NI two- and three- dimensional motion correction.</w:t>
            </w:r>
          </w:p>
          <w:p w14:paraId="00000A7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isance regression (motion, CSF, WM).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7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rospective ratings, mean FD.</w:t>
            </w:r>
          </w:p>
        </w:tc>
        <w:tc>
          <w:tcPr>
            <w:tcW w:w="2063" w:type="dxa"/>
            <w:shd w:val="clear" w:color="auto" w:fill="auto"/>
          </w:tcPr>
          <w:p w14:paraId="00000A7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vs CBF, HRF.</w:t>
            </w:r>
          </w:p>
        </w:tc>
      </w:tr>
      <w:tr w:rsidR="001F7249" w14:paraId="069098D2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7D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◊Mayer et al., 2011</w:t>
            </w:r>
          </w:p>
          <w:p w14:paraId="00000A7E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A7F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8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7 mTBI </w:t>
            </w:r>
          </w:p>
          <w:p w14:paraId="00000A8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M/15F</w:t>
            </w:r>
          </w:p>
          <w:p w14:paraId="00000A8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7.15±7.38y</w:t>
            </w:r>
          </w:p>
          <w:p w14:paraId="00000A8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&lt; 3w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84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A85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A86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5 x 3.75 x 4.55mm</w:t>
            </w:r>
          </w:p>
          <w:p w14:paraId="00000A87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 volumes</w:t>
            </w:r>
          </w:p>
          <w:p w14:paraId="00000A88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in</w:t>
            </w:r>
          </w:p>
          <w:p w14:paraId="00000A89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8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effect head motion – not significant, increased motion in mTBI group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8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8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parameters (head motion, CSF, WM, linear trends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8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TAR.</w:t>
            </w:r>
          </w:p>
        </w:tc>
        <w:tc>
          <w:tcPr>
            <w:tcW w:w="2063" w:type="dxa"/>
            <w:shd w:val="clear" w:color="auto" w:fill="auto"/>
          </w:tcPr>
          <w:p w14:paraId="00000A8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 analysis, network motif.</w:t>
            </w:r>
          </w:p>
        </w:tc>
      </w:tr>
      <w:tr w:rsidR="001F7249" w14:paraId="74437632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8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yer et al., 2015</w:t>
            </w:r>
          </w:p>
          <w:p w14:paraId="00000A90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9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8 semi-acute mTBI </w:t>
            </w:r>
          </w:p>
          <w:p w14:paraId="00000A9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M/25F</w:t>
            </w:r>
          </w:p>
          <w:p w14:paraId="00000A9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8.3±9.5y</w:t>
            </w:r>
          </w:p>
          <w:p w14:paraId="00000A9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4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95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A96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A97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2 volumes </w:t>
            </w:r>
          </w:p>
          <w:p w14:paraId="00000A98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ins</w:t>
            </w:r>
          </w:p>
          <w:p w14:paraId="00000A99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 x 2.5 x 3.2mm</w:t>
            </w:r>
          </w:p>
          <w:p w14:paraId="00000A9A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9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9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9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motion parameters.</w:t>
            </w:r>
          </w:p>
          <w:p w14:paraId="00000A9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liers above 3 standard deviations of the mean head movement excluded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9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TAR, mean FD, premorbid intelligence.</w:t>
            </w:r>
          </w:p>
        </w:tc>
        <w:tc>
          <w:tcPr>
            <w:tcW w:w="2063" w:type="dxa"/>
            <w:shd w:val="clear" w:color="auto" w:fill="auto"/>
          </w:tcPr>
          <w:p w14:paraId="00000AA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ctional Connectivity, ICA, PCA, seed-based analysis.</w:t>
            </w:r>
          </w:p>
        </w:tc>
      </w:tr>
      <w:tr w:rsidR="001F7249" w14:paraId="5B1A480F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A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Manning et al.,                2017</w:t>
            </w:r>
          </w:p>
          <w:p w14:paraId="00000AA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A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7 mTBI/concussed athletes </w:t>
            </w:r>
          </w:p>
          <w:p w14:paraId="00000AA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M</w:t>
            </w:r>
          </w:p>
          <w:p w14:paraId="00000AA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3.3±0.6y</w:t>
            </w:r>
          </w:p>
          <w:p w14:paraId="00000AA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1 – 14y</w:t>
            </w:r>
          </w:p>
          <w:p w14:paraId="00000AA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24 – 72hr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A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24-72hr and 3mo post injury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A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A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A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a &gt;1-mm max displacement or &gt;0.5-mm relative mean displacement excluded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A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AA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, seed-based FC.</w:t>
            </w:r>
          </w:p>
          <w:p w14:paraId="00000AA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rvard-Oxford Parcellation</w:t>
            </w:r>
          </w:p>
        </w:tc>
      </w:tr>
      <w:tr w:rsidR="001F7249" w14:paraId="1A4B56DF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A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o et al., 2021</w:t>
            </w:r>
          </w:p>
          <w:p w14:paraId="00000AB0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B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4 mTBI patients</w:t>
            </w:r>
            <w:r>
              <w:rPr>
                <w:rFonts w:ascii="Times New Roman" w:eastAsia="Times New Roman" w:hAnsi="Times New Roman" w:cs="Times New Roman"/>
              </w:rPr>
              <w:t xml:space="preserve"> 15M/9F</w:t>
            </w:r>
          </w:p>
          <w:p w14:paraId="00000AB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8.88±13.33y</w:t>
            </w:r>
          </w:p>
          <w:p w14:paraId="00000AB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.58±3.28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B4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AB5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AB6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0 volumes</w:t>
            </w:r>
          </w:p>
          <w:p w14:paraId="00000AB7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B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 subjects excluded (&gt; 1.5 degree of motion rotation and/or 1.5 mm maximum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translation in x, y, or z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B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B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motion correction (DPABI).</w:t>
            </w:r>
          </w:p>
          <w:p w14:paraId="00000AB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 motion effect was regressed out (Friston 24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B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AB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binary classification.</w:t>
            </w:r>
          </w:p>
          <w:p w14:paraId="00000AB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L atlas</w:t>
            </w:r>
          </w:p>
        </w:tc>
      </w:tr>
      <w:tr w:rsidR="001F7249" w14:paraId="582E71F5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B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 et al.,         2020</w:t>
            </w:r>
          </w:p>
          <w:p w14:paraId="00000AC0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C1" w14:textId="42905655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4 mTBI post traumaticheadache+</w:t>
            </w:r>
          </w:p>
          <w:p w14:paraId="00000AC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M/27F</w:t>
            </w:r>
          </w:p>
          <w:p w14:paraId="00000AC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0.9±10.9y</w:t>
            </w:r>
          </w:p>
          <w:p w14:paraId="00000AC4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AC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7 mTBI post traumatic headache-</w:t>
            </w:r>
          </w:p>
          <w:p w14:paraId="00000AC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M/13F</w:t>
            </w:r>
          </w:p>
          <w:p w14:paraId="00000AC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0.5±10.6y</w:t>
            </w:r>
          </w:p>
          <w:p w14:paraId="00000AC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 dis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C9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ACA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ACB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in 8sec</w:t>
            </w:r>
          </w:p>
          <w:p w14:paraId="00000ACC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 volumes</w:t>
            </w:r>
          </w:p>
          <w:p w14:paraId="00000ACD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C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 participant with motion &gt;3.0 mm or a rotation &gt;3.0° were exclud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C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ions observed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D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SPM, REST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D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AD2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 FC.</w:t>
            </w:r>
          </w:p>
          <w:p w14:paraId="00000AD3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 left and right hypothalamus.</w:t>
            </w:r>
          </w:p>
        </w:tc>
      </w:tr>
      <w:tr w:rsidR="001F7249" w14:paraId="08D69C6C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D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 et al.,           2020</w:t>
            </w:r>
          </w:p>
          <w:p w14:paraId="00000AD5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D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53 mTBI </w:t>
            </w:r>
          </w:p>
          <w:p w14:paraId="00000AD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M/26F</w:t>
            </w:r>
          </w:p>
          <w:p w14:paraId="00000AD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7.96±10.708y</w:t>
            </w:r>
          </w:p>
          <w:p w14:paraId="00000AD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.95±1.611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DA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ADB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ADC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in 8sec</w:t>
            </w:r>
          </w:p>
          <w:p w14:paraId="00000ADD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 volumes</w:t>
            </w:r>
          </w:p>
          <w:p w14:paraId="00000ADE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D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 participant with motion &gt;3.0 mm or a rotation &gt;3.0° were exclud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E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E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SPM, REST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E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AE3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 FC.</w:t>
            </w:r>
          </w:p>
          <w:p w14:paraId="00000AE4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 insula.</w:t>
            </w:r>
          </w:p>
        </w:tc>
      </w:tr>
      <w:tr w:rsidR="001F7249" w14:paraId="2C3B9B99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E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 et al.,       2020</w:t>
            </w:r>
          </w:p>
          <w:p w14:paraId="00000AE6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E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0 mTBI</w:t>
            </w:r>
          </w:p>
          <w:p w14:paraId="00000AE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M/26F </w:t>
            </w:r>
          </w:p>
          <w:p w14:paraId="00000AE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3.82±7.88y</w:t>
            </w:r>
          </w:p>
          <w:p w14:paraId="00000AE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7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EB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AEC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AED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3 volumes</w:t>
            </w:r>
          </w:p>
          <w:p w14:paraId="00000AEE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in 6sec</w:t>
            </w:r>
          </w:p>
          <w:p w14:paraId="00000AE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F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participants excluded (movement &gt;2.0 mm translation or &gt;2.0° rotation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F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F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DBAPI).</w:t>
            </w:r>
          </w:p>
          <w:p w14:paraId="00000AF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head motion, WM, CSF, whole brain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F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sex, education level.</w:t>
            </w:r>
          </w:p>
        </w:tc>
        <w:tc>
          <w:tcPr>
            <w:tcW w:w="2063" w:type="dxa"/>
            <w:shd w:val="clear" w:color="auto" w:fill="auto"/>
          </w:tcPr>
          <w:p w14:paraId="00000AF5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CA, 13 RSNs, Static FC.</w:t>
            </w:r>
          </w:p>
        </w:tc>
      </w:tr>
      <w:tr w:rsidR="001F7249" w14:paraId="05CD178D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F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 et al.,        2019</w:t>
            </w:r>
          </w:p>
          <w:p w14:paraId="00000AF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F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5 mTBI patients</w:t>
            </w:r>
          </w:p>
          <w:p w14:paraId="00000AF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M/28F</w:t>
            </w:r>
          </w:p>
          <w:p w14:paraId="00000AF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0.65±11.44y</w:t>
            </w:r>
          </w:p>
          <w:p w14:paraId="00000AF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3.47d (0 – 7d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AFC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AFD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AFE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min 6sec</w:t>
            </w:r>
          </w:p>
          <w:p w14:paraId="00000AF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0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6 subjects excluded (&gt; 2.0° of rotation or &gt; 2.0 mm of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translation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0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0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DBAPI).</w:t>
            </w:r>
          </w:p>
          <w:p w14:paraId="00000B0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uisance regression (head motion, WM, CSF, whole brain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0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ge, sex, education.</w:t>
            </w:r>
          </w:p>
        </w:tc>
        <w:tc>
          <w:tcPr>
            <w:tcW w:w="2063" w:type="dxa"/>
            <w:shd w:val="clear" w:color="auto" w:fill="auto"/>
          </w:tcPr>
          <w:p w14:paraId="00000B05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nger causality analysis, ICA, seed-based analysis, degree centrality.</w:t>
            </w:r>
          </w:p>
        </w:tc>
      </w:tr>
      <w:tr w:rsidR="001F7249" w14:paraId="280D1CF8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0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ung et al., 2016</w:t>
            </w:r>
          </w:p>
          <w:p w14:paraId="00000B0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0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5 mTBI</w:t>
            </w:r>
          </w:p>
          <w:p w14:paraId="00000B0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M</w:t>
            </w:r>
          </w:p>
          <w:p w14:paraId="00000B0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4.6±8.7y Age range = 25 – 54y</w:t>
            </w:r>
          </w:p>
          <w:p w14:paraId="00000B0B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B0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F</w:t>
            </w:r>
          </w:p>
          <w:p w14:paraId="00000B0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1.2±4.0y Age range = 27 – 36y</w:t>
            </w:r>
          </w:p>
          <w:p w14:paraId="00000B0E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B0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30min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10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T</w:t>
            </w:r>
          </w:p>
          <w:p w14:paraId="00000B11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B12" w14:textId="77777777" w:rsidR="001F7249" w:rsidRDefault="00D33B5B">
            <w:pPr>
              <w:widowControl w:val="0"/>
              <w:numPr>
                <w:ilvl w:val="0"/>
                <w:numId w:val="6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 volumes</w:t>
            </w:r>
          </w:p>
          <w:p w14:paraId="00000B13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in</w:t>
            </w:r>
          </w:p>
          <w:p w14:paraId="00000B14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1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patients were excluded because of excessive head motion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1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1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Brain Voyager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1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B19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gICA, Granger causality analysis, seed-based ROIs.</w:t>
            </w:r>
          </w:p>
        </w:tc>
      </w:tr>
      <w:tr w:rsidR="001F7249" w14:paraId="1A1D1809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1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mme et al., 2021</w:t>
            </w:r>
          </w:p>
          <w:p w14:paraId="00000B1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1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1 mTBI persistent PTH </w:t>
            </w:r>
          </w:p>
          <w:p w14:paraId="00000B1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M/14F</w:t>
            </w:r>
          </w:p>
          <w:p w14:paraId="00000B1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6.18±2.0y</w:t>
            </w:r>
          </w:p>
          <w:p w14:paraId="00000B1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106.62±22.4 </w:t>
            </w:r>
          </w:p>
          <w:p w14:paraId="00000B20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B2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8 mTBI resolved PTH </w:t>
            </w:r>
          </w:p>
          <w:p w14:paraId="00000B2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M/11F</w:t>
            </w:r>
          </w:p>
          <w:p w14:paraId="00000B2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7.07±2.9y</w:t>
            </w:r>
          </w:p>
          <w:p w14:paraId="00000B2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113.22±29.5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25" w14:textId="77777777" w:rsidR="001F7249" w:rsidRDefault="00D33B5B">
            <w:pPr>
              <w:widowControl w:val="0"/>
              <w:numPr>
                <w:ilvl w:val="0"/>
                <w:numId w:val="5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B26" w14:textId="77777777" w:rsidR="001F7249" w:rsidRDefault="00D33B5B">
            <w:pPr>
              <w:widowControl w:val="0"/>
              <w:numPr>
                <w:ilvl w:val="0"/>
                <w:numId w:val="5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1100ms</w:t>
            </w:r>
          </w:p>
          <w:p w14:paraId="00000B27" w14:textId="77777777" w:rsidR="001F7249" w:rsidRDefault="00D33B5B">
            <w:pPr>
              <w:widowControl w:val="0"/>
              <w:numPr>
                <w:ilvl w:val="0"/>
                <w:numId w:val="5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 volumes</w:t>
            </w:r>
          </w:p>
          <w:p w14:paraId="00000B28" w14:textId="77777777" w:rsidR="001F7249" w:rsidRDefault="00D33B5B">
            <w:pPr>
              <w:widowControl w:val="0"/>
              <w:numPr>
                <w:ilvl w:val="0"/>
                <w:numId w:val="5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</w:t>
            </w:r>
          </w:p>
          <w:p w14:paraId="00000B29" w14:textId="77777777" w:rsidR="001F7249" w:rsidRDefault="00D33B5B">
            <w:pPr>
              <w:widowControl w:val="0"/>
              <w:numPr>
                <w:ilvl w:val="0"/>
                <w:numId w:val="5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  <w:p w14:paraId="00000B2A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2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athletes with &lt; 128 usable volumes following motion censoring were exclud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2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2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&gt; 0.90mm and rotation &gt;1deg were censored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2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B2F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 (CONN), AAL atlas, seed-based analysis.</w:t>
            </w:r>
          </w:p>
        </w:tc>
      </w:tr>
      <w:tr w:rsidR="001F7249" w14:paraId="692FBEC0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3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Kuceyeski et al.,             2019</w:t>
            </w:r>
          </w:p>
          <w:p w14:paraId="00000B31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3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51 mTBI </w:t>
            </w:r>
          </w:p>
          <w:p w14:paraId="00000B3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M/16F</w:t>
            </w:r>
          </w:p>
          <w:p w14:paraId="00000B3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29.6±8.6y </w:t>
            </w:r>
          </w:p>
          <w:p w14:paraId="00000B3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1w</w:t>
            </w:r>
          </w:p>
          <w:p w14:paraId="00000B36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37" w14:textId="77777777" w:rsidR="001F7249" w:rsidRDefault="00D33B5B">
            <w:pPr>
              <w:widowControl w:val="0"/>
              <w:numPr>
                <w:ilvl w:val="0"/>
                <w:numId w:val="5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B38" w14:textId="77777777" w:rsidR="001F7249" w:rsidRDefault="00D33B5B">
            <w:pPr>
              <w:widowControl w:val="0"/>
              <w:numPr>
                <w:ilvl w:val="0"/>
                <w:numId w:val="5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B39" w14:textId="77777777" w:rsidR="001F7249" w:rsidRDefault="00D33B5B">
            <w:pPr>
              <w:widowControl w:val="0"/>
              <w:numPr>
                <w:ilvl w:val="0"/>
                <w:numId w:val="5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min</w:t>
            </w:r>
          </w:p>
          <w:p w14:paraId="00000B3A" w14:textId="77777777" w:rsidR="001F7249" w:rsidRDefault="00D33B5B">
            <w:pPr>
              <w:widowControl w:val="0"/>
              <w:numPr>
                <w:ilvl w:val="0"/>
                <w:numId w:val="5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4 × 3.4 ×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4mm </w:t>
            </w:r>
          </w:p>
          <w:p w14:paraId="00000B3B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 volumes</w:t>
            </w:r>
          </w:p>
          <w:p w14:paraId="00000B3C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  <w:p w14:paraId="00000B3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scanning timepoints: 1w, 1mo, 6mo, and 12mo post injury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3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moval of outlier volumes (CONN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3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4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motion covariates (CompCor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4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B4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ph analysis (BCT, Desikan-Killianey atlas) - degree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characteristic path length, global and local efficiency, clustering coefficient, modularity, small-worldness, transitivity, mean first passage time, and mean navigation time.</w:t>
            </w:r>
          </w:p>
        </w:tc>
      </w:tr>
      <w:tr w:rsidR="001F7249" w14:paraId="67B5AF67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4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◊Kim et al., 2022</w:t>
            </w:r>
          </w:p>
          <w:p w14:paraId="00000B44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4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9 mTBI </w:t>
            </w:r>
          </w:p>
          <w:p w14:paraId="00000B4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M/15F</w:t>
            </w:r>
          </w:p>
          <w:p w14:paraId="00000B4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3.3±14.5y</w:t>
            </w:r>
          </w:p>
          <w:p w14:paraId="00000B4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mo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49" w14:textId="77777777" w:rsidR="001F7249" w:rsidRDefault="00D33B5B">
            <w:pPr>
              <w:widowControl w:val="0"/>
              <w:numPr>
                <w:ilvl w:val="0"/>
                <w:numId w:val="5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B4A" w14:textId="77777777" w:rsidR="001F7249" w:rsidRDefault="00D33B5B">
            <w:pPr>
              <w:widowControl w:val="0"/>
              <w:numPr>
                <w:ilvl w:val="0"/>
                <w:numId w:val="5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3500ms</w:t>
            </w:r>
          </w:p>
          <w:p w14:paraId="00000B4B" w14:textId="77777777" w:rsidR="001F7249" w:rsidRDefault="00D33B5B">
            <w:pPr>
              <w:widowControl w:val="0"/>
              <w:numPr>
                <w:ilvl w:val="0"/>
                <w:numId w:val="5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 volumes</w:t>
            </w:r>
          </w:p>
          <w:p w14:paraId="00000B4C" w14:textId="77777777" w:rsidR="001F7249" w:rsidRDefault="00D33B5B">
            <w:pPr>
              <w:widowControl w:val="0"/>
              <w:numPr>
                <w:ilvl w:val="0"/>
                <w:numId w:val="5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 × 1.9 × 3.5mm</w:t>
            </w:r>
          </w:p>
          <w:p w14:paraId="00000B4D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4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d each subject’s movement (FD). Mean FD comparison between groups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4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ro-bleeds, nonspecific T2 hyperintensities, or negligible subdural/epidural haemorrhage included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5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-related artifacts removal using ICA-AROMA (Pruim et al., 2015). Nuisance regression (WM, CSF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5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sex.</w:t>
            </w:r>
          </w:p>
        </w:tc>
        <w:tc>
          <w:tcPr>
            <w:tcW w:w="2063" w:type="dxa"/>
            <w:shd w:val="clear" w:color="auto" w:fill="auto"/>
          </w:tcPr>
          <w:p w14:paraId="00000B5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analysis (BCT, AAL atlas) - betweenness centrality, strength, clustering coefficient, local and global efficiency.</w:t>
            </w:r>
          </w:p>
        </w:tc>
      </w:tr>
      <w:tr w:rsidR="001F7249" w14:paraId="4016F296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5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Killgore et al.,             2020</w:t>
            </w:r>
          </w:p>
          <w:p w14:paraId="00000B5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702)</w:t>
            </w:r>
          </w:p>
          <w:p w14:paraId="00000B5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isha)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5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32 mTBI </w:t>
            </w:r>
          </w:p>
          <w:p w14:paraId="00000B5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M/17F</w:t>
            </w:r>
          </w:p>
          <w:p w14:paraId="00000B5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3.2±7.2y Age range = 18 – 48y</w:t>
            </w:r>
          </w:p>
          <w:p w14:paraId="00000B5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6.8±4.0mo</w:t>
            </w:r>
          </w:p>
          <w:p w14:paraId="00000B5A" w14:textId="77777777" w:rsidR="001F7249" w:rsidRDefault="001F7249">
            <w:pPr>
              <w:widowControl w:val="0"/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5B" w14:textId="77777777" w:rsidR="001F7249" w:rsidRDefault="00D33B5B">
            <w:pPr>
              <w:widowControl w:val="0"/>
              <w:numPr>
                <w:ilvl w:val="0"/>
                <w:numId w:val="4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B5C" w14:textId="77777777" w:rsidR="001F7249" w:rsidRDefault="00D33B5B">
            <w:pPr>
              <w:widowControl w:val="0"/>
              <w:numPr>
                <w:ilvl w:val="0"/>
                <w:numId w:val="4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</w:t>
            </w:r>
          </w:p>
          <w:p w14:paraId="00000B5D" w14:textId="77777777" w:rsidR="001F7249" w:rsidRDefault="00D33B5B">
            <w:pPr>
              <w:widowControl w:val="0"/>
              <w:numPr>
                <w:ilvl w:val="0"/>
                <w:numId w:val="4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B5E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  <w:p w14:paraId="00000B5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6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ubjects removed (&gt; 20% of volumes were identified as outliers, ART toolbox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6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6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lier images with movement exceeding 0.5mm or a global mean intensity &gt; 3 SD.</w:t>
            </w:r>
          </w:p>
          <w:p w14:paraId="00000B6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first image, outliers, CSF, WM) (CompCor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6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intracranial volume, number of days using the light device.</w:t>
            </w:r>
          </w:p>
        </w:tc>
        <w:tc>
          <w:tcPr>
            <w:tcW w:w="2063" w:type="dxa"/>
            <w:shd w:val="clear" w:color="auto" w:fill="auto"/>
          </w:tcPr>
          <w:p w14:paraId="00000B6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to-voxel FC (CONN), Seed-to-ROI, Directed FC (Granger causality).</w:t>
            </w:r>
          </w:p>
        </w:tc>
      </w:tr>
      <w:tr w:rsidR="001F7249" w14:paraId="4B653B1C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6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Kaushal et al.,                2019</w:t>
            </w:r>
          </w:p>
          <w:p w14:paraId="00000B6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6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62 high school/college athletes</w:t>
            </w:r>
          </w:p>
          <w:p w14:paraId="00000B6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&lt; 48hr acute</w:t>
            </w:r>
          </w:p>
          <w:p w14:paraId="00000B6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/sex not dis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6B" w14:textId="77777777" w:rsidR="001F7249" w:rsidRDefault="00D33B5B">
            <w:pPr>
              <w:widowControl w:val="0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T</w:t>
            </w:r>
          </w:p>
          <w:p w14:paraId="00000B6C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720ms</w:t>
            </w:r>
          </w:p>
          <w:p w14:paraId="00000B6D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1 volumes</w:t>
            </w:r>
          </w:p>
          <w:p w14:paraId="00000B6E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yes open</w:t>
            </w:r>
          </w:p>
          <w:p w14:paraId="00000B6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scanning timepoints: &lt; 48hr acute + 8d, 15d + 45d (sub-acute)</w:t>
            </w:r>
          </w:p>
          <w:p w14:paraId="00000B70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71" w14:textId="77777777" w:rsidR="001F7249" w:rsidRDefault="00D33B5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isual inspection for artifacts.</w:t>
            </w:r>
          </w:p>
          <w:p w14:paraId="00000B7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cans were average Euclidia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norm of motion parameters was &gt; 0.2 exclud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7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7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isance regression (CSF, WM, motio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parameters and derivatives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7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063" w:type="dxa"/>
            <w:shd w:val="clear" w:color="auto" w:fill="auto"/>
          </w:tcPr>
          <w:p w14:paraId="00000B7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 analysis (Craddock whole-brain functional parcellation atlas).</w:t>
            </w:r>
          </w:p>
          <w:p w14:paraId="00000B7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raph theory (BCT, BRAPH) – strength.</w:t>
            </w:r>
          </w:p>
        </w:tc>
      </w:tr>
      <w:tr w:rsidR="001F7249" w14:paraId="05997A1E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7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Johnson et al., 2012</w:t>
            </w:r>
          </w:p>
          <w:p w14:paraId="00000B79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7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sports concussion</w:t>
            </w:r>
          </w:p>
          <w:p w14:paraId="00000B7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/18F</w:t>
            </w:r>
          </w:p>
          <w:p w14:paraId="00000B7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6±1.2y</w:t>
            </w:r>
          </w:p>
          <w:p w14:paraId="00000B7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24hr</w:t>
            </w:r>
          </w:p>
          <w:p w14:paraId="00000B7E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7F" w14:textId="77777777" w:rsidR="001F7249" w:rsidRDefault="00D33B5B">
            <w:pPr>
              <w:widowControl w:val="0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B80" w14:textId="77777777" w:rsidR="001F7249" w:rsidRDefault="00D33B5B">
            <w:pPr>
              <w:widowControl w:val="0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B81" w14:textId="77777777" w:rsidR="001F7249" w:rsidRDefault="00D33B5B">
            <w:pPr>
              <w:widowControl w:val="0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1 x 3.1 x 5mm </w:t>
            </w:r>
          </w:p>
          <w:p w14:paraId="00000B82" w14:textId="77777777" w:rsidR="001F7249" w:rsidRDefault="00D33B5B">
            <w:pPr>
              <w:widowControl w:val="0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closed</w:t>
            </w:r>
          </w:p>
          <w:p w14:paraId="00000B83" w14:textId="77777777" w:rsidR="001F7249" w:rsidRDefault="00D33B5B">
            <w:pPr>
              <w:widowControl w:val="0"/>
              <w:numPr>
                <w:ilvl w:val="0"/>
                <w:numId w:val="3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 4sec</w:t>
            </w:r>
          </w:p>
          <w:p w14:paraId="00000B84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2 volumes</w:t>
            </w:r>
          </w:p>
          <w:p w14:paraId="00000B8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&lt; 24 hours + 10±2 day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8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8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radiological findings such as lesions were present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8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WM, CSF, motion, physiological noise, whole brain BOLD signal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8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B8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xel-based correlation (CONN).</w:t>
            </w:r>
          </w:p>
          <w:p w14:paraId="00000B8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-based correlation (Brodmann area atlas).</w:t>
            </w:r>
          </w:p>
        </w:tc>
      </w:tr>
      <w:tr w:rsidR="001F7249" w14:paraId="6BEE7550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8C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hnson et al., 2014</w:t>
            </w:r>
          </w:p>
          <w:p w14:paraId="00000B8D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8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2 subconcussive sports injuries </w:t>
            </w:r>
          </w:p>
          <w:p w14:paraId="00000B8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/7F</w:t>
            </w:r>
          </w:p>
          <w:p w14:paraId="00000B9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20.5y </w:t>
            </w:r>
          </w:p>
          <w:p w14:paraId="00000B9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9 – 23y</w:t>
            </w:r>
          </w:p>
          <w:p w14:paraId="00000B9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8.8mo (range = 1 – 48mo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93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T3.0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oxels</w:t>
            </w:r>
          </w:p>
          <w:p w14:paraId="00000B94" w14:textId="77777777" w:rsidR="001F7249" w:rsidRDefault="00D33B5B">
            <w:pPr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 = 2490ms </w:t>
            </w:r>
          </w:p>
          <w:p w14:paraId="00000B95" w14:textId="77777777" w:rsidR="001F7249" w:rsidRDefault="00D33B5B">
            <w:pPr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4sec</w:t>
            </w:r>
          </w:p>
          <w:p w14:paraId="00000B96" w14:textId="77777777" w:rsidR="001F7249" w:rsidRDefault="00D33B5B">
            <w:pPr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 volumes</w:t>
            </w:r>
          </w:p>
          <w:p w14:paraId="00000B97" w14:textId="77777777" w:rsidR="001F7249" w:rsidRDefault="00D33B5B">
            <w:pPr>
              <w:numPr>
                <w:ilvl w:val="0"/>
                <w:numId w:val="10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open/closed not reported</w:t>
            </w:r>
          </w:p>
          <w:p w14:paraId="00000B98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9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9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9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motion, WM, CSF, physiological noise, whole brain BOLD signal) (CompCor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9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B9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based correlation analysis of the DMN (CONN).</w:t>
            </w:r>
          </w:p>
          <w:p w14:paraId="00000B9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s based on Brodmann Areas.</w:t>
            </w:r>
          </w:p>
        </w:tc>
      </w:tr>
      <w:tr w:rsidR="001F7249" w14:paraId="3617628B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9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Jia et al.,  2021</w:t>
            </w:r>
          </w:p>
          <w:p w14:paraId="00000BA0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A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7 acute mTBI</w:t>
            </w:r>
          </w:p>
          <w:p w14:paraId="00000BA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M/49F</w:t>
            </w:r>
          </w:p>
          <w:p w14:paraId="00000BA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8.99±13.76y</w:t>
            </w:r>
          </w:p>
          <w:p w14:paraId="00000BA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7d</w:t>
            </w:r>
          </w:p>
          <w:p w14:paraId="00000BA5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BA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6 chronic mTBI</w:t>
            </w:r>
          </w:p>
          <w:p w14:paraId="00000BA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M/23F</w:t>
            </w:r>
          </w:p>
          <w:p w14:paraId="00000BA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5.32±15.32y</w:t>
            </w:r>
          </w:p>
          <w:p w14:paraId="00000BA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6 – 12mo</w:t>
            </w:r>
          </w:p>
          <w:p w14:paraId="00000BAA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AB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T</w:t>
            </w:r>
          </w:p>
          <w:p w14:paraId="00000BAC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 = 2500ms</w:t>
            </w:r>
          </w:p>
          <w:p w14:paraId="00000BAD" w14:textId="77777777" w:rsidR="001F7249" w:rsidRDefault="00D33B5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oxels</w:t>
            </w:r>
          </w:p>
          <w:p w14:paraId="00000BAE" w14:textId="77777777" w:rsidR="001F7249" w:rsidRDefault="00D33B5B">
            <w:pPr>
              <w:widowControl w:val="0"/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 volumes</w:t>
            </w:r>
          </w:p>
          <w:p w14:paraId="00000BA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B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subjects excluded for head motion exceeding 2mm and/or 2° rotation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B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nts with intracranial lesions not requiring surgery included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B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motion parameters, CSF, linear trend signal, FD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B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.</w:t>
            </w:r>
          </w:p>
        </w:tc>
        <w:tc>
          <w:tcPr>
            <w:tcW w:w="2063" w:type="dxa"/>
            <w:shd w:val="clear" w:color="auto" w:fill="auto"/>
          </w:tcPr>
          <w:p w14:paraId="00000BB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-matter Functional Networks.</w:t>
            </w:r>
          </w:p>
        </w:tc>
      </w:tr>
      <w:tr w:rsidR="001F7249" w14:paraId="3A2C384D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B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yer et al., 2019</w:t>
            </w:r>
          </w:p>
          <w:p w14:paraId="00000BB6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B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2 children with persistent post concussive symptoms (PPCS)</w:t>
            </w:r>
          </w:p>
          <w:p w14:paraId="00000BB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M/35F</w:t>
            </w:r>
          </w:p>
          <w:p w14:paraId="00000BB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range= 8.5 </w:t>
            </w:r>
            <w:r>
              <w:rPr>
                <w:rFonts w:ascii="Symbol" w:eastAsia="Symbol" w:hAnsi="Symbol" w:cs="Symbol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 xml:space="preserve"> 17.9y</w:t>
            </w:r>
          </w:p>
          <w:p w14:paraId="00000BB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4 – 6w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BB" w14:textId="77777777" w:rsidR="001F7249" w:rsidRDefault="00D33B5B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BBC" w14:textId="77777777" w:rsidR="001F7249" w:rsidRDefault="00D33B5B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BBD" w14:textId="77777777" w:rsidR="001F7249" w:rsidRDefault="00D33B5B">
            <w:pPr>
              <w:widowControl w:val="0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10sec</w:t>
            </w:r>
          </w:p>
          <w:p w14:paraId="00000BBE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 volumes</w:t>
            </w:r>
          </w:p>
          <w:p w14:paraId="00000BB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C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subjects excluded with less than 95% of data remaining after the removal of contaminated volumes (FD &gt; 0.4 mm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C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C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head motion, linear trends, CSF, WM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C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BC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hine learning (SVM classifier), intra–regional functional connectivity (KCC), Seed-based interregional FC.</w:t>
            </w:r>
          </w:p>
        </w:tc>
      </w:tr>
      <w:tr w:rsidR="001F7249" w14:paraId="4D78B897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C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yer et al., 2019</w:t>
            </w:r>
          </w:p>
          <w:p w14:paraId="00000BC6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C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0 children with persistent post concussive symptoms (PPCS)</w:t>
            </w:r>
          </w:p>
          <w:p w14:paraId="00000BC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M/55F</w:t>
            </w:r>
          </w:p>
          <w:p w14:paraId="00000BC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4.06±2.06y</w:t>
            </w:r>
          </w:p>
          <w:p w14:paraId="00000BC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4w</w:t>
            </w:r>
          </w:p>
          <w:p w14:paraId="00000BCB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CC" w14:textId="77777777" w:rsidR="001F7249" w:rsidRDefault="00D33B5B">
            <w:pPr>
              <w:widowControl w:val="0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BCD" w14:textId="77777777" w:rsidR="001F7249" w:rsidRDefault="00D33B5B">
            <w:pPr>
              <w:widowControl w:val="0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BCE" w14:textId="77777777" w:rsidR="001F7249" w:rsidRDefault="00D33B5B">
            <w:pPr>
              <w:widowControl w:val="0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 volumes</w:t>
            </w:r>
          </w:p>
          <w:p w14:paraId="00000BC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min 10sec</w:t>
            </w:r>
          </w:p>
          <w:p w14:paraId="00000BD0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D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children were excluded following neuroimaging data quality control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D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D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ression of nuisance covariates (linear trends, CSF, WM) (Friston 24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D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BD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haefer parcellation (214 regions), CCA connectivity analysis.</w:t>
            </w:r>
          </w:p>
        </w:tc>
      </w:tr>
      <w:tr w:rsidR="001F7249" w14:paraId="2B4E51CC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D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imia et al., 2020</w:t>
            </w:r>
          </w:p>
          <w:p w14:paraId="00000BD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D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9 geriatric mTBI </w:t>
            </w:r>
          </w:p>
          <w:p w14:paraId="00000BD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M/13F</w:t>
            </w:r>
          </w:p>
          <w:p w14:paraId="00000BD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68±6y </w:t>
            </w:r>
          </w:p>
          <w:p w14:paraId="00000BD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57 – 79y</w:t>
            </w:r>
          </w:p>
          <w:p w14:paraId="00000BD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5.6±0.5mo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DD" w14:textId="77777777" w:rsidR="001F7249" w:rsidRDefault="00D33B5B">
            <w:pPr>
              <w:widowControl w:val="0"/>
              <w:numPr>
                <w:ilvl w:val="0"/>
                <w:numId w:val="5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BDE" w14:textId="77777777" w:rsidR="001F7249" w:rsidRDefault="00D33B5B">
            <w:pPr>
              <w:widowControl w:val="0"/>
              <w:numPr>
                <w:ilvl w:val="0"/>
                <w:numId w:val="5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3000ms</w:t>
            </w:r>
          </w:p>
          <w:p w14:paraId="00000BD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 volumes</w:t>
            </w:r>
          </w:p>
          <w:p w14:paraId="00000BE0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E1" w14:textId="77777777" w:rsidR="001F7249" w:rsidRDefault="00D33B5B">
            <w:pPr>
              <w:widowControl w:val="0"/>
              <w:spacing w:after="0" w:line="240" w:lineRule="auto"/>
              <w:ind w:right="2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131413"/>
              </w:rPr>
              <w:t>N/A</w:t>
            </w:r>
          </w:p>
          <w:p w14:paraId="00000BE2" w14:textId="77777777" w:rsidR="001F7249" w:rsidRDefault="001F72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E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E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S-FAST motion correction.</w:t>
            </w:r>
          </w:p>
          <w:p w14:paraId="00000BE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CSF, WM, motion parameters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E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BE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(FS atlas) seed based analysis), graph analysis (BCT), multivariate regression analysis.</w:t>
            </w:r>
          </w:p>
        </w:tc>
      </w:tr>
      <w:tr w:rsidR="001F7249" w14:paraId="76A4C9E3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E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◊Iraji et al., 2016</w:t>
            </w:r>
          </w:p>
          <w:p w14:paraId="00000BE9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E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mTBI</w:t>
            </w:r>
          </w:p>
          <w:p w14:paraId="00000BE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M/6F</w:t>
            </w:r>
          </w:p>
          <w:p w14:paraId="00000BE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34.52±13.85y </w:t>
            </w:r>
          </w:p>
          <w:p w14:paraId="00000BE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= 19 – 63y</w:t>
            </w:r>
          </w:p>
          <w:p w14:paraId="00000BE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82.64±121.90d</w:t>
            </w:r>
          </w:p>
          <w:p w14:paraId="00000BEF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F0" w14:textId="77777777" w:rsidR="001F7249" w:rsidRDefault="00D33B5B">
            <w:pPr>
              <w:widowControl w:val="0"/>
              <w:numPr>
                <w:ilvl w:val="0"/>
                <w:numId w:val="6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BF1" w14:textId="77777777" w:rsidR="001F7249" w:rsidRDefault="00D33B5B">
            <w:pPr>
              <w:widowControl w:val="0"/>
              <w:numPr>
                <w:ilvl w:val="0"/>
                <w:numId w:val="6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BF2" w14:textId="77777777" w:rsidR="001F7249" w:rsidRDefault="00D33B5B">
            <w:pPr>
              <w:widowControl w:val="0"/>
              <w:numPr>
                <w:ilvl w:val="0"/>
                <w:numId w:val="6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125 x 3.125 x 3.5mm </w:t>
            </w:r>
          </w:p>
          <w:p w14:paraId="00000BF3" w14:textId="77777777" w:rsidR="001F7249" w:rsidRDefault="00D33B5B">
            <w:pPr>
              <w:widowControl w:val="0"/>
              <w:numPr>
                <w:ilvl w:val="0"/>
                <w:numId w:val="6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0 volumes </w:t>
            </w:r>
          </w:p>
          <w:p w14:paraId="00000BF4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BF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unts: 82.64±121.90d after initial injury + 42.68±17.48d after first sca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F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F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F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MedINRIA).</w:t>
            </w:r>
          </w:p>
          <w:p w14:paraId="00000BF9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F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BF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(DICCCOLs), graph theory (NBS).</w:t>
            </w:r>
          </w:p>
        </w:tc>
      </w:tr>
      <w:tr w:rsidR="001F7249" w14:paraId="2AE1EDF2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F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◊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raji et al. 2015</w:t>
            </w:r>
          </w:p>
          <w:p w14:paraId="00000BFD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BF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2 mTBI</w:t>
            </w:r>
          </w:p>
          <w:p w14:paraId="00000BF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M/6F</w:t>
            </w:r>
          </w:p>
          <w:p w14:paraId="00000C0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= 38.0±17.0y Age range = 19 – 73y</w:t>
            </w:r>
          </w:p>
          <w:p w14:paraId="00000C0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injury not disclosed</w:t>
            </w:r>
          </w:p>
          <w:p w14:paraId="00000C0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03" w14:textId="77777777" w:rsidR="001F7249" w:rsidRDefault="00D33B5B">
            <w:pPr>
              <w:numPr>
                <w:ilvl w:val="0"/>
                <w:numId w:val="6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C04" w14:textId="77777777" w:rsidR="001F7249" w:rsidRDefault="00D33B5B">
            <w:pPr>
              <w:numPr>
                <w:ilvl w:val="0"/>
                <w:numId w:val="6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C05" w14:textId="77777777" w:rsidR="001F7249" w:rsidRDefault="00D33B5B">
            <w:pPr>
              <w:numPr>
                <w:ilvl w:val="0"/>
                <w:numId w:val="6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25 x 3.125 x 3.125mm</w:t>
            </w:r>
          </w:p>
          <w:p w14:paraId="00000C06" w14:textId="77777777" w:rsidR="001F7249" w:rsidRDefault="00D33B5B">
            <w:pPr>
              <w:numPr>
                <w:ilvl w:val="0"/>
                <w:numId w:val="68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0 volumes </w:t>
            </w:r>
          </w:p>
          <w:p w14:paraId="00000C07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min</w:t>
            </w:r>
          </w:p>
          <w:p w14:paraId="00000C08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0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patients removed due to motion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0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0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FSL).</w:t>
            </w:r>
          </w:p>
          <w:p w14:paraId="00000C0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WM, CSF) (DPARSF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0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C0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, individual, and atlas-based ICA, seed-based analysis.</w:t>
            </w:r>
          </w:p>
        </w:tc>
      </w:tr>
      <w:tr w:rsidR="001F7249" w14:paraId="387226B8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0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 et al., 2019</w:t>
            </w:r>
          </w:p>
          <w:p w14:paraId="00000C1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720)</w:t>
            </w:r>
          </w:p>
          <w:p w14:paraId="00000C1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hoebe)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1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7 acute mTBI</w:t>
            </w:r>
          </w:p>
          <w:p w14:paraId="00000C1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M/13F</w:t>
            </w:r>
          </w:p>
          <w:p w14:paraId="00000C1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41.7±17.3y</w:t>
            </w:r>
          </w:p>
          <w:p w14:paraId="00000C1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10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16" w14:textId="77777777" w:rsidR="001F7249" w:rsidRDefault="00D33B5B">
            <w:pPr>
              <w:widowControl w:val="0"/>
              <w:numPr>
                <w:ilvl w:val="0"/>
                <w:numId w:val="4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T </w:t>
            </w:r>
          </w:p>
          <w:p w14:paraId="00000C17" w14:textId="77777777" w:rsidR="001F7249" w:rsidRDefault="00D33B5B">
            <w:pPr>
              <w:widowControl w:val="0"/>
              <w:numPr>
                <w:ilvl w:val="0"/>
                <w:numId w:val="4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C18" w14:textId="77777777" w:rsidR="001F7249" w:rsidRDefault="00D33B5B">
            <w:pPr>
              <w:widowControl w:val="0"/>
              <w:numPr>
                <w:ilvl w:val="0"/>
                <w:numId w:val="4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 volumes</w:t>
            </w:r>
          </w:p>
          <w:p w14:paraId="00000C19" w14:textId="77777777" w:rsidR="001F7249" w:rsidRDefault="00D33B5B">
            <w:pPr>
              <w:widowControl w:val="0"/>
              <w:numPr>
                <w:ilvl w:val="0"/>
                <w:numId w:val="4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42sec</w:t>
            </w:r>
          </w:p>
          <w:p w14:paraId="00000C1A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1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1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1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6 motion parameters, average BOLD signal, WM, CSF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1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/A </w:t>
            </w:r>
          </w:p>
        </w:tc>
        <w:tc>
          <w:tcPr>
            <w:tcW w:w="2063" w:type="dxa"/>
            <w:shd w:val="clear" w:color="auto" w:fill="auto"/>
          </w:tcPr>
          <w:p w14:paraId="00000C1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, static and dynamic FC.</w:t>
            </w:r>
          </w:p>
          <w:p w14:paraId="00000C2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ph analysis - characteristic path length, clustering coefficient, and minimum spanning trees. </w:t>
            </w:r>
          </w:p>
        </w:tc>
      </w:tr>
      <w:tr w:rsidR="001F7249" w14:paraId="0E443777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2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ogeveen et al.,               2021</w:t>
            </w:r>
          </w:p>
          <w:p w14:paraId="00000C2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2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0 subacute mild + chronic mild-moderate TBI</w:t>
            </w:r>
          </w:p>
          <w:p w14:paraId="00000C2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M/25F</w:t>
            </w:r>
          </w:p>
          <w:p w14:paraId="00000C25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C2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4 subacute mild TBI</w:t>
            </w:r>
          </w:p>
          <w:p w14:paraId="00000C2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M/15F</w:t>
            </w:r>
          </w:p>
          <w:p w14:paraId="00000C2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8.1±9.61y</w:t>
            </w:r>
          </w:p>
          <w:p w14:paraId="00000C29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C2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 chronic mild-moderate TBI</w:t>
            </w:r>
          </w:p>
          <w:p w14:paraId="00000C2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M/10F</w:t>
            </w:r>
          </w:p>
          <w:p w14:paraId="00000C2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2.6±12.0y</w:t>
            </w:r>
          </w:p>
          <w:p w14:paraId="00000C2D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C2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3mo to 15y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2F" w14:textId="77777777" w:rsidR="001F7249" w:rsidRDefault="00D33B5B">
            <w:pPr>
              <w:widowControl w:val="0"/>
              <w:numPr>
                <w:ilvl w:val="0"/>
                <w:numId w:val="4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T </w:t>
            </w:r>
          </w:p>
          <w:p w14:paraId="00000C30" w14:textId="77777777" w:rsidR="001F7249" w:rsidRDefault="00D33B5B">
            <w:pPr>
              <w:widowControl w:val="0"/>
              <w:numPr>
                <w:ilvl w:val="0"/>
                <w:numId w:val="4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 = 460ms </w:t>
            </w:r>
          </w:p>
          <w:p w14:paraId="00000C31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mm iso</w:t>
            </w:r>
          </w:p>
          <w:p w14:paraId="00000C32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3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subjects removed due to excessive head motion during MRI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3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3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outliers defined by fMRIprep removed.</w:t>
            </w:r>
          </w:p>
          <w:p w14:paraId="00000C3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head motion, FD, DVARS, CSF, WM, physiological noise) (CompCor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3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, injury severity, disinhibition, executive dysfunction, anxiety, depression, fatigability.</w:t>
            </w:r>
          </w:p>
        </w:tc>
        <w:tc>
          <w:tcPr>
            <w:tcW w:w="2063" w:type="dxa"/>
            <w:shd w:val="clear" w:color="auto" w:fill="auto"/>
          </w:tcPr>
          <w:p w14:paraId="00000C3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-to-voxel functional connectivity (CONN).</w:t>
            </w:r>
          </w:p>
        </w:tc>
      </w:tr>
      <w:tr w:rsidR="001F7249" w14:paraId="6A1082CE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3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yes et al., 2018</w:t>
            </w:r>
          </w:p>
          <w:p w14:paraId="00000C3A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3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0 combat veterans</w:t>
            </w:r>
          </w:p>
          <w:p w14:paraId="00000C3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2M/8F </w:t>
            </w:r>
          </w:p>
          <w:p w14:paraId="00000C3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0.14±7.7y</w:t>
            </w:r>
          </w:p>
          <w:p w14:paraId="00000C3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 dis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3F" w14:textId="77777777" w:rsidR="001F7249" w:rsidRDefault="00D33B5B">
            <w:pPr>
              <w:widowControl w:val="0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C40" w14:textId="77777777" w:rsidR="001F7249" w:rsidRDefault="00D33B5B">
            <w:pPr>
              <w:widowControl w:val="0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3000ms</w:t>
            </w:r>
          </w:p>
          <w:p w14:paraId="00000C41" w14:textId="77777777" w:rsidR="001F7249" w:rsidRDefault="00D33B5B">
            <w:pPr>
              <w:widowControl w:val="0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x 3 x 3.75mm</w:t>
            </w:r>
          </w:p>
          <w:p w14:paraId="00000C42" w14:textId="77777777" w:rsidR="001F7249" w:rsidRDefault="00D33B5B">
            <w:pPr>
              <w:widowControl w:val="0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x 6min</w:t>
            </w:r>
          </w:p>
          <w:p w14:paraId="00000C43" w14:textId="77777777" w:rsidR="001F7249" w:rsidRDefault="00D33B5B">
            <w:pPr>
              <w:widowControl w:val="0"/>
              <w:numPr>
                <w:ilvl w:val="0"/>
                <w:numId w:val="55"/>
              </w:numPr>
              <w:spacing w:after="0" w:line="240" w:lineRule="auto"/>
              <w:ind w:left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x 120 volumes</w:t>
            </w:r>
          </w:p>
          <w:p w14:paraId="00000C44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4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ual examination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4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4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FS-FAST).</w:t>
            </w:r>
          </w:p>
          <w:p w14:paraId="00000C4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motion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4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lifetime substance use, premorbid IQ, education.</w:t>
            </w:r>
          </w:p>
        </w:tc>
        <w:tc>
          <w:tcPr>
            <w:tcW w:w="2063" w:type="dxa"/>
            <w:shd w:val="clear" w:color="auto" w:fill="auto"/>
          </w:tcPr>
          <w:p w14:paraId="00000C4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 analysis (PCC, AG, MTG, mPFC).</w:t>
            </w:r>
          </w:p>
        </w:tc>
      </w:tr>
      <w:tr w:rsidR="001F7249" w14:paraId="167709FB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4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n et al., 2014</w:t>
            </w:r>
          </w:p>
          <w:p w14:paraId="00000C4C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4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03 US military personnel </w:t>
            </w:r>
          </w:p>
          <w:p w14:paraId="00000C4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M/3F</w:t>
            </w:r>
          </w:p>
          <w:p w14:paraId="00000C4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24y </w:t>
            </w:r>
          </w:p>
          <w:p w14:paraId="00000C5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= 19 – 57y</w:t>
            </w:r>
          </w:p>
          <w:p w14:paraId="00000C5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lt; 90d (median = 1 – 2w)</w:t>
            </w:r>
          </w:p>
          <w:p w14:paraId="00000C5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53" w14:textId="77777777" w:rsidR="001F7249" w:rsidRDefault="00D33B5B">
            <w:pPr>
              <w:widowControl w:val="0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.5T</w:t>
            </w:r>
          </w:p>
          <w:p w14:paraId="00000C54" w14:textId="77777777" w:rsidR="001F7249" w:rsidRDefault="00D33B5B">
            <w:pPr>
              <w:widowControl w:val="0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500ms</w:t>
            </w:r>
          </w:p>
          <w:p w14:paraId="00000C55" w14:textId="77777777" w:rsidR="001F7249" w:rsidRDefault="00D33B5B">
            <w:pPr>
              <w:widowControl w:val="0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x 6min 52sec (~20 mins total)</w:t>
            </w:r>
          </w:p>
          <w:p w14:paraId="00000C56" w14:textId="77777777" w:rsidR="001F7249" w:rsidRDefault="00D33B5B">
            <w:pPr>
              <w:widowControl w:val="0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 volumes</w:t>
            </w:r>
          </w:p>
          <w:p w14:paraId="00000C57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main still (no eye preference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5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isual inspection at every step of preprocessing.</w:t>
            </w:r>
          </w:p>
          <w:p w14:paraId="00000C5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5 subjects excluded (motion correction failure, intensity distortion, susceptibility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rtefacts, lack of frames/data after scrubbing)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5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5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motion correction.</w:t>
            </w:r>
          </w:p>
          <w:p w14:paraId="00000C5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motion parameter, CSF, WM, global signal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5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C5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ph theoretical analysis (BCT, Destrieux atlas) - modularity, strength, participation coefficient.</w:t>
            </w:r>
          </w:p>
          <w:p w14:paraId="00000C5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 analysis, multivariate.</w:t>
            </w:r>
          </w:p>
        </w:tc>
      </w:tr>
      <w:tr w:rsidR="001F7249" w14:paraId="6FC6A04C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60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Goswami et al.,                2016</w:t>
            </w:r>
          </w:p>
          <w:p w14:paraId="00000C61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6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9 self-reported multiple concussion (retired athletes) </w:t>
            </w:r>
          </w:p>
          <w:p w14:paraId="00000C6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M</w:t>
            </w:r>
          </w:p>
          <w:p w14:paraId="00000C6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50±12y </w:t>
            </w:r>
          </w:p>
          <w:p w14:paraId="00000C6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30 – 74y</w:t>
            </w:r>
          </w:p>
          <w:p w14:paraId="00000C6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self-reported concussions = 2 – 15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67" w14:textId="77777777" w:rsidR="001F7249" w:rsidRDefault="00D33B5B">
            <w:pPr>
              <w:widowControl w:val="0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T </w:t>
            </w:r>
          </w:p>
          <w:p w14:paraId="00000C68" w14:textId="77777777" w:rsidR="001F7249" w:rsidRDefault="00D33B5B">
            <w:pPr>
              <w:widowControl w:val="0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C69" w14:textId="77777777" w:rsidR="001F7249" w:rsidRDefault="00D33B5B">
            <w:pPr>
              <w:widowControl w:val="0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25 x 3.125 x 4mm</w:t>
            </w:r>
          </w:p>
          <w:p w14:paraId="00000C6A" w14:textId="77777777" w:rsidR="001F7249" w:rsidRDefault="00D33B5B">
            <w:pPr>
              <w:widowControl w:val="0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min 8sec</w:t>
            </w:r>
          </w:p>
          <w:p w14:paraId="00000C6B" w14:textId="77777777" w:rsidR="001F7249" w:rsidRDefault="00D33B5B">
            <w:pPr>
              <w:widowControl w:val="0"/>
              <w:numPr>
                <w:ilvl w:val="0"/>
                <w:numId w:val="3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 volumes</w:t>
            </w:r>
          </w:p>
          <w:p w14:paraId="00000C6C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6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6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6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mcFLIRT).</w:t>
            </w:r>
          </w:p>
          <w:p w14:paraId="00000C7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motion parameters, WM, CSF) (CompCor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7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C7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between ATL and OFC, machine learning.</w:t>
            </w:r>
          </w:p>
        </w:tc>
      </w:tr>
      <w:tr w:rsidR="001F7249" w14:paraId="320073B4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7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lmore et al., 2016</w:t>
            </w:r>
          </w:p>
          <w:p w14:paraId="00000C74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7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 veterans</w:t>
            </w:r>
          </w:p>
          <w:p w14:paraId="00000C7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M/10F</w:t>
            </w:r>
          </w:p>
          <w:p w14:paraId="00000C7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2.7±8.1y</w:t>
            </w:r>
          </w:p>
          <w:p w14:paraId="00000C7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 – 5y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79" w14:textId="77777777" w:rsidR="001F7249" w:rsidRDefault="00D33B5B">
            <w:pPr>
              <w:widowControl w:val="0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C7A" w14:textId="77777777" w:rsidR="001F7249" w:rsidRDefault="00D33B5B">
            <w:pPr>
              <w:widowControl w:val="0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C7B" w14:textId="77777777" w:rsidR="001F7249" w:rsidRDefault="00D33B5B">
            <w:pPr>
              <w:widowControl w:val="0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 x 3.4 x 4.0</w:t>
            </w:r>
          </w:p>
          <w:p w14:paraId="00000C7C" w14:textId="77777777" w:rsidR="001F7249" w:rsidRDefault="00D33B5B">
            <w:pPr>
              <w:widowControl w:val="0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in</w:t>
            </w:r>
          </w:p>
          <w:p w14:paraId="00000C7D" w14:textId="77777777" w:rsidR="001F7249" w:rsidRDefault="00D33B5B">
            <w:pPr>
              <w:widowControl w:val="0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 volumes</w:t>
            </w:r>
          </w:p>
          <w:p w14:paraId="00000C7E" w14:textId="77777777" w:rsidR="001F7249" w:rsidRDefault="00D33B5B">
            <w:pPr>
              <w:widowControl w:val="0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 closed</w:t>
            </w:r>
          </w:p>
          <w:p w14:paraId="00000C7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ield map acquir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8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8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8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FLIRT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8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C84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to ROI FC.</w:t>
            </w:r>
          </w:p>
        </w:tc>
      </w:tr>
      <w:tr w:rsidR="001F7249" w14:paraId="5663900A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8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ers et al., 2021</w:t>
            </w:r>
          </w:p>
          <w:p w14:paraId="00000C86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C87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8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48 mTBI with related headache </w:t>
            </w:r>
          </w:p>
          <w:p w14:paraId="00000C8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M</w:t>
            </w:r>
          </w:p>
          <w:p w14:paraId="00000C8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32.81±5.72y Age range = 18 – 50y</w:t>
            </w:r>
          </w:p>
          <w:p w14:paraId="00000C8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 disclose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8C" w14:textId="77777777" w:rsidR="001F7249" w:rsidRDefault="00D33B5B">
            <w:pPr>
              <w:widowControl w:val="0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T </w:t>
            </w:r>
          </w:p>
          <w:p w14:paraId="00000C8D" w14:textId="77777777" w:rsidR="001F7249" w:rsidRDefault="00D33B5B">
            <w:pPr>
              <w:widowControl w:val="0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C8E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- 6min</w:t>
            </w:r>
          </w:p>
          <w:p w14:paraId="00000C8F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1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2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linear/sinc-interpolation for 3 D motion correction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3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C9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 (Brain Voyager), Volume of interest (VOI).</w:t>
            </w:r>
          </w:p>
        </w:tc>
      </w:tr>
      <w:tr w:rsidR="001F7249" w14:paraId="4499ACB2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ng et al., 2021</w:t>
            </w:r>
          </w:p>
          <w:p w14:paraId="00000C96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  <w:p w14:paraId="00000C98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9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 volumes</w:t>
            </w:r>
          </w:p>
          <w:p w14:paraId="00000C9A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/closed not repor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patients exclud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ages &gt; 1.5mm translation and 1.5 degrees rotation excluded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9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C9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 based FC.</w:t>
            </w:r>
          </w:p>
        </w:tc>
      </w:tr>
      <w:tr w:rsidR="001F7249" w14:paraId="5682F311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A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n et al., 2021</w:t>
            </w:r>
          </w:p>
          <w:p w14:paraId="00000CA1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CA2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A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31 acute mTBI </w:t>
            </w:r>
          </w:p>
          <w:p w14:paraId="00000CA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M/13F</w:t>
            </w:r>
          </w:p>
          <w:p w14:paraId="00000CA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9.3±5.2y</w:t>
            </w:r>
          </w:p>
          <w:p w14:paraId="00000CA6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2.1±0.8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A7" w14:textId="77777777" w:rsidR="001F7249" w:rsidRDefault="00D33B5B">
            <w:pPr>
              <w:widowControl w:val="0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CA8" w14:textId="77777777" w:rsidR="001F7249" w:rsidRDefault="00D33B5B">
            <w:pPr>
              <w:widowControl w:val="0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CA9" w14:textId="77777777" w:rsidR="001F7249" w:rsidRDefault="00D33B5B">
            <w:pPr>
              <w:widowControl w:val="0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x 3 x 3mm</w:t>
            </w:r>
          </w:p>
          <w:p w14:paraId="00000CAA" w14:textId="77777777" w:rsidR="001F7249" w:rsidRDefault="00D33B5B">
            <w:pPr>
              <w:widowControl w:val="0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 volumes</w:t>
            </w:r>
          </w:p>
          <w:p w14:paraId="00000CAB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A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subjects excluded.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A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A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on correction (SPM8).</w:t>
            </w:r>
          </w:p>
          <w:p w14:paraId="00000CAF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head movement, CSF, WM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B0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CB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FC, sparse connectivity components (linear SVM).</w:t>
            </w:r>
          </w:p>
        </w:tc>
      </w:tr>
      <w:tr w:rsidR="001F7249" w14:paraId="78B3BB2C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B2" w14:textId="77777777" w:rsidR="001F7249" w:rsidRDefault="00D33B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Di Battista et al.,           2018</w:t>
            </w:r>
          </w:p>
          <w:p w14:paraId="00000CB3" w14:textId="77777777" w:rsidR="001F7249" w:rsidRDefault="001F724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B4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8 acute + chronic sports concussion (recently concussed + history of concussion)</w:t>
            </w:r>
          </w:p>
          <w:p w14:paraId="00000CB5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/15F</w:t>
            </w:r>
          </w:p>
          <w:p w14:paraId="00000CB6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CB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acute sports concussion</w:t>
            </w:r>
          </w:p>
          <w:p w14:paraId="00000CB8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M/9F</w:t>
            </w:r>
          </w:p>
          <w:p w14:paraId="00000CB9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= 18.0 – 19.75y</w:t>
            </w:r>
          </w:p>
          <w:p w14:paraId="00000CBA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 – 7d)</w:t>
            </w:r>
          </w:p>
          <w:p w14:paraId="00000CBB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CB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2 chronic sports concussion </w:t>
            </w:r>
          </w:p>
          <w:p w14:paraId="00000CB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/6F</w:t>
            </w:r>
          </w:p>
          <w:p w14:paraId="00000CB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20.5 – 22.0y</w:t>
            </w:r>
          </w:p>
          <w:p w14:paraId="00000CB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&gt; 6mo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C0" w14:textId="77777777" w:rsidR="001F7249" w:rsidRDefault="00D33B5B">
            <w:pPr>
              <w:widowControl w:val="0"/>
              <w:numPr>
                <w:ilvl w:val="0"/>
                <w:numId w:val="6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T </w:t>
            </w:r>
          </w:p>
          <w:p w14:paraId="00000CC1" w14:textId="77777777" w:rsidR="001F7249" w:rsidRDefault="00D33B5B">
            <w:pPr>
              <w:widowControl w:val="0"/>
              <w:numPr>
                <w:ilvl w:val="0"/>
                <w:numId w:val="6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CC2" w14:textId="77777777" w:rsidR="001F7249" w:rsidRDefault="00D33B5B">
            <w:pPr>
              <w:widowControl w:val="0"/>
              <w:numPr>
                <w:ilvl w:val="0"/>
                <w:numId w:val="6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25 x 3.125 x 4.0mm</w:t>
            </w:r>
          </w:p>
          <w:p w14:paraId="00000CC3" w14:textId="77777777" w:rsidR="001F7249" w:rsidRDefault="00D33B5B">
            <w:pPr>
              <w:widowControl w:val="0"/>
              <w:numPr>
                <w:ilvl w:val="0"/>
                <w:numId w:val="6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 volumes</w:t>
            </w:r>
          </w:p>
          <w:p w14:paraId="00000CC4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C5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C6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C7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oval of outlier volumes (SPIKECOR).</w:t>
            </w:r>
          </w:p>
          <w:p w14:paraId="00000CC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motion parameters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C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63" w:type="dxa"/>
            <w:shd w:val="clear" w:color="auto" w:fill="auto"/>
          </w:tcPr>
          <w:p w14:paraId="00000CC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 neural connectivity (Gconn).</w:t>
            </w:r>
          </w:p>
        </w:tc>
      </w:tr>
      <w:tr w:rsidR="001F7249" w14:paraId="22208BAF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C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eSimone et al.,               2021</w:t>
            </w:r>
          </w:p>
          <w:p w14:paraId="00000CCC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0000CCD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CE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50 American football athletes without concussion </w:t>
            </w:r>
          </w:p>
          <w:p w14:paraId="00000CC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M</w:t>
            </w:r>
          </w:p>
          <w:p w14:paraId="00000CD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11.5±1.2y Age range = 8 – 14y</w:t>
            </w:r>
          </w:p>
          <w:p w14:paraId="00000CD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previous injuries (concussion)</w:t>
            </w:r>
          </w:p>
          <w:p w14:paraId="00000CD2" w14:textId="77777777" w:rsidR="001F7249" w:rsidRDefault="001F724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D3" w14:textId="77777777" w:rsidR="001F7249" w:rsidRDefault="00D33B5B">
            <w:pPr>
              <w:widowControl w:val="0"/>
              <w:numPr>
                <w:ilvl w:val="0"/>
                <w:numId w:val="5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CD4" w14:textId="77777777" w:rsidR="001F7249" w:rsidRDefault="00D33B5B">
            <w:pPr>
              <w:widowControl w:val="0"/>
              <w:numPr>
                <w:ilvl w:val="0"/>
                <w:numId w:val="5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CD5" w14:textId="77777777" w:rsidR="001F7249" w:rsidRDefault="00D33B5B">
            <w:pPr>
              <w:widowControl w:val="0"/>
              <w:numPr>
                <w:ilvl w:val="0"/>
                <w:numId w:val="5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 x 3.5 x 3.5mm</w:t>
            </w:r>
          </w:p>
          <w:p w14:paraId="00000CD6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  <w:p w14:paraId="00000CD7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scanning timepoints: pre and post football season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D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D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D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consecutive functional volumes &gt;0.5 mm in relative motion and time points with &gt;10% of total voxels identified as signal outliers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D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, BMI, time between pre- and post-season scans.</w:t>
            </w:r>
          </w:p>
        </w:tc>
        <w:tc>
          <w:tcPr>
            <w:tcW w:w="2063" w:type="dxa"/>
            <w:shd w:val="clear" w:color="auto" w:fill="auto"/>
          </w:tcPr>
          <w:p w14:paraId="00000CDC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 (whole brain and ROI).</w:t>
            </w:r>
          </w:p>
          <w:p w14:paraId="00000CDD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F7249" w14:paraId="559B866C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D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zerniak et al.,               2015</w:t>
            </w:r>
          </w:p>
          <w:p w14:paraId="00000CDF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E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 sports concussion (student athletes)</w:t>
            </w:r>
          </w:p>
          <w:p w14:paraId="00000CE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M/2F</w:t>
            </w:r>
          </w:p>
          <w:p w14:paraId="00000CE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.3±0.4y</w:t>
            </w:r>
          </w:p>
          <w:p w14:paraId="00000CE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since injury = 112d (range = 23 – 185d)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E4" w14:textId="77777777" w:rsidR="001F7249" w:rsidRDefault="00D33B5B">
            <w:pPr>
              <w:widowControl w:val="0"/>
              <w:numPr>
                <w:ilvl w:val="0"/>
                <w:numId w:val="6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T</w:t>
            </w:r>
          </w:p>
          <w:p w14:paraId="00000CE5" w14:textId="77777777" w:rsidR="001F7249" w:rsidRDefault="00D33B5B">
            <w:pPr>
              <w:widowControl w:val="0"/>
              <w:numPr>
                <w:ilvl w:val="0"/>
                <w:numId w:val="6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540ms</w:t>
            </w:r>
          </w:p>
          <w:p w14:paraId="00000CE6" w14:textId="77777777" w:rsidR="001F7249" w:rsidRDefault="00D33B5B">
            <w:pPr>
              <w:widowControl w:val="0"/>
              <w:numPr>
                <w:ilvl w:val="0"/>
                <w:numId w:val="6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7min</w:t>
            </w:r>
          </w:p>
          <w:p w14:paraId="00000CE7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open fixated on cros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E8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E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E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A nuisance regression (physiological noise and head motion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EB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x. </w:t>
            </w:r>
          </w:p>
        </w:tc>
        <w:tc>
          <w:tcPr>
            <w:tcW w:w="2063" w:type="dxa"/>
            <w:shd w:val="clear" w:color="auto" w:fill="auto"/>
          </w:tcPr>
          <w:p w14:paraId="00000CE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-driven seed-based approach (seed-to-ROI).</w:t>
            </w:r>
          </w:p>
        </w:tc>
      </w:tr>
      <w:tr w:rsidR="001F7249" w14:paraId="4A80D2DF" w14:textId="77777777">
        <w:trPr>
          <w:trHeight w:val="300"/>
        </w:trPr>
        <w:tc>
          <w:tcPr>
            <w:tcW w:w="15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ED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◊Churchill et al.,               2017</w:t>
            </w:r>
          </w:p>
          <w:p w14:paraId="00000CEE" w14:textId="77777777" w:rsidR="001F7249" w:rsidRDefault="001F7249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EF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6 sports concussion </w:t>
            </w:r>
          </w:p>
          <w:p w14:paraId="00000CF0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M/14F</w:t>
            </w:r>
          </w:p>
          <w:p w14:paraId="00000CF1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20y</w:t>
            </w:r>
          </w:p>
          <w:p w14:paraId="00000CF2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17 – 24y</w:t>
            </w:r>
          </w:p>
          <w:p w14:paraId="00000CF3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ince injury = 1 – 7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F4" w14:textId="77777777" w:rsidR="001F7249" w:rsidRDefault="00D33B5B">
            <w:pPr>
              <w:widowControl w:val="0"/>
              <w:numPr>
                <w:ilvl w:val="0"/>
                <w:numId w:val="6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T </w:t>
            </w:r>
          </w:p>
          <w:p w14:paraId="00000CF5" w14:textId="77777777" w:rsidR="001F7249" w:rsidRDefault="00D33B5B">
            <w:pPr>
              <w:widowControl w:val="0"/>
              <w:numPr>
                <w:ilvl w:val="0"/>
                <w:numId w:val="6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 = 2000ms</w:t>
            </w:r>
          </w:p>
          <w:p w14:paraId="00000CF6" w14:textId="77777777" w:rsidR="001F7249" w:rsidRDefault="00D33B5B">
            <w:pPr>
              <w:widowControl w:val="0"/>
              <w:numPr>
                <w:ilvl w:val="0"/>
                <w:numId w:val="6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25 x 3.125 x 4.5mm</w:t>
            </w:r>
          </w:p>
          <w:p w14:paraId="00000CF7" w14:textId="77777777" w:rsidR="001F7249" w:rsidRDefault="00D33B5B">
            <w:pPr>
              <w:widowControl w:val="0"/>
              <w:numPr>
                <w:ilvl w:val="0"/>
                <w:numId w:val="6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 volumes</w:t>
            </w:r>
          </w:p>
          <w:p w14:paraId="00000CF8" w14:textId="77777777" w:rsidR="001F7249" w:rsidRDefault="00D33B5B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s clos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F9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FA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FB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oval of outlier scan volumes.</w:t>
            </w:r>
          </w:p>
          <w:p w14:paraId="00000CFC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isance regression (motion parameters, linear-quadratic trends, WM)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CFD" w14:textId="77777777" w:rsidR="001F7249" w:rsidRDefault="00D33B5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te symptoms, prior concussions, days post injury.</w:t>
            </w:r>
          </w:p>
        </w:tc>
        <w:tc>
          <w:tcPr>
            <w:tcW w:w="2063" w:type="dxa"/>
            <w:shd w:val="clear" w:color="auto" w:fill="auto"/>
          </w:tcPr>
          <w:p w14:paraId="00000CFE" w14:textId="77777777" w:rsidR="001F7249" w:rsidRDefault="00D33B5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obal functional connectivity (Gconn).</w:t>
            </w:r>
          </w:p>
        </w:tc>
      </w:tr>
    </w:tbl>
    <w:p w14:paraId="00000CFF" w14:textId="77777777" w:rsidR="001F7249" w:rsidRDefault="001F7249">
      <w:pPr>
        <w:spacing w:line="240" w:lineRule="auto"/>
        <w:rPr>
          <w:b/>
        </w:rPr>
      </w:pPr>
      <w:bookmarkStart w:id="0" w:name="_heading=h.gjdgxs" w:colFirst="0" w:colLast="0"/>
      <w:bookmarkEnd w:id="0"/>
    </w:p>
    <w:sectPr w:rsidR="001F7249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57CDC"/>
    <w:multiLevelType w:val="multilevel"/>
    <w:tmpl w:val="A068651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A82FB4"/>
    <w:multiLevelType w:val="multilevel"/>
    <w:tmpl w:val="7FFE9A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65B74F4"/>
    <w:multiLevelType w:val="multilevel"/>
    <w:tmpl w:val="FC5AC48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F032EA"/>
    <w:multiLevelType w:val="multilevel"/>
    <w:tmpl w:val="101C78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0152BC8"/>
    <w:multiLevelType w:val="multilevel"/>
    <w:tmpl w:val="BF88778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0F074CB"/>
    <w:multiLevelType w:val="multilevel"/>
    <w:tmpl w:val="E62A5CA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20B6835"/>
    <w:multiLevelType w:val="multilevel"/>
    <w:tmpl w:val="2D3A677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2866276"/>
    <w:multiLevelType w:val="multilevel"/>
    <w:tmpl w:val="2106682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5550D1B"/>
    <w:multiLevelType w:val="multilevel"/>
    <w:tmpl w:val="EF342C8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6BA1EE8"/>
    <w:multiLevelType w:val="multilevel"/>
    <w:tmpl w:val="BC4C5A0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93544FA"/>
    <w:multiLevelType w:val="multilevel"/>
    <w:tmpl w:val="F9828E3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AA563B7"/>
    <w:multiLevelType w:val="multilevel"/>
    <w:tmpl w:val="42E241E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1E415B69"/>
    <w:multiLevelType w:val="multilevel"/>
    <w:tmpl w:val="41EA439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1E904140"/>
    <w:multiLevelType w:val="multilevel"/>
    <w:tmpl w:val="F87A28D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1F361925"/>
    <w:multiLevelType w:val="multilevel"/>
    <w:tmpl w:val="CE18F48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1F581B87"/>
    <w:multiLevelType w:val="multilevel"/>
    <w:tmpl w:val="808ABC5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21904E96"/>
    <w:multiLevelType w:val="multilevel"/>
    <w:tmpl w:val="272AD2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5377125"/>
    <w:multiLevelType w:val="multilevel"/>
    <w:tmpl w:val="EA381A9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6D90644"/>
    <w:multiLevelType w:val="multilevel"/>
    <w:tmpl w:val="058628C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28947B69"/>
    <w:multiLevelType w:val="multilevel"/>
    <w:tmpl w:val="9ADC78A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2D210C77"/>
    <w:multiLevelType w:val="multilevel"/>
    <w:tmpl w:val="C178BE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2DDF08CB"/>
    <w:multiLevelType w:val="multilevel"/>
    <w:tmpl w:val="F3861CC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2FC561E6"/>
    <w:multiLevelType w:val="multilevel"/>
    <w:tmpl w:val="11B6C1B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19F674E"/>
    <w:multiLevelType w:val="multilevel"/>
    <w:tmpl w:val="D0FA935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33493EE8"/>
    <w:multiLevelType w:val="multilevel"/>
    <w:tmpl w:val="1228EB5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8467B3"/>
    <w:multiLevelType w:val="multilevel"/>
    <w:tmpl w:val="04F217C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39FB14F5"/>
    <w:multiLevelType w:val="multilevel"/>
    <w:tmpl w:val="4A4EE80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3AEE747F"/>
    <w:multiLevelType w:val="multilevel"/>
    <w:tmpl w:val="00400A0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3D645A6E"/>
    <w:multiLevelType w:val="multilevel"/>
    <w:tmpl w:val="CE9A7D0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3E3C48AE"/>
    <w:multiLevelType w:val="multilevel"/>
    <w:tmpl w:val="E9B2087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3E980057"/>
    <w:multiLevelType w:val="multilevel"/>
    <w:tmpl w:val="8D7E93B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3EAC16EB"/>
    <w:multiLevelType w:val="multilevel"/>
    <w:tmpl w:val="E5B862A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41C85351"/>
    <w:multiLevelType w:val="multilevel"/>
    <w:tmpl w:val="1934356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3" w15:restartNumberingAfterBreak="0">
    <w:nsid w:val="446B0534"/>
    <w:multiLevelType w:val="multilevel"/>
    <w:tmpl w:val="A4DC0FC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46100D48"/>
    <w:multiLevelType w:val="multilevel"/>
    <w:tmpl w:val="50C614E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71F40AB"/>
    <w:multiLevelType w:val="multilevel"/>
    <w:tmpl w:val="59847CB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487157F8"/>
    <w:multiLevelType w:val="multilevel"/>
    <w:tmpl w:val="0E4CE43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4B250951"/>
    <w:multiLevelType w:val="multilevel"/>
    <w:tmpl w:val="2C2287B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4CAF1215"/>
    <w:multiLevelType w:val="multilevel"/>
    <w:tmpl w:val="AF7CAAE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4D00386A"/>
    <w:multiLevelType w:val="multilevel"/>
    <w:tmpl w:val="D65C251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4DEA4544"/>
    <w:multiLevelType w:val="multilevel"/>
    <w:tmpl w:val="E35A9A3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4F1C2E05"/>
    <w:multiLevelType w:val="multilevel"/>
    <w:tmpl w:val="843454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4F2C1A7D"/>
    <w:multiLevelType w:val="multilevel"/>
    <w:tmpl w:val="D6C2669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3" w15:restartNumberingAfterBreak="0">
    <w:nsid w:val="5111323C"/>
    <w:multiLevelType w:val="multilevel"/>
    <w:tmpl w:val="B6986B3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4" w15:restartNumberingAfterBreak="0">
    <w:nsid w:val="55607AEB"/>
    <w:multiLevelType w:val="multilevel"/>
    <w:tmpl w:val="BDE47CC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56083C05"/>
    <w:multiLevelType w:val="multilevel"/>
    <w:tmpl w:val="9AB0CA0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5795486B"/>
    <w:multiLevelType w:val="multilevel"/>
    <w:tmpl w:val="EA149F4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598A3B95"/>
    <w:multiLevelType w:val="multilevel"/>
    <w:tmpl w:val="E0107FC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5A1C21B1"/>
    <w:multiLevelType w:val="multilevel"/>
    <w:tmpl w:val="646E2F3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5B116ECE"/>
    <w:multiLevelType w:val="multilevel"/>
    <w:tmpl w:val="366ADAD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5F9D4691"/>
    <w:multiLevelType w:val="multilevel"/>
    <w:tmpl w:val="DE4E14D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61B22512"/>
    <w:multiLevelType w:val="multilevel"/>
    <w:tmpl w:val="9FC61B3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64500C5E"/>
    <w:multiLevelType w:val="multilevel"/>
    <w:tmpl w:val="46CEAE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3" w15:restartNumberingAfterBreak="0">
    <w:nsid w:val="665B09CC"/>
    <w:multiLevelType w:val="multilevel"/>
    <w:tmpl w:val="037C1B3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68596FFF"/>
    <w:multiLevelType w:val="multilevel"/>
    <w:tmpl w:val="D0B8B34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5" w15:restartNumberingAfterBreak="0">
    <w:nsid w:val="6B8A62DC"/>
    <w:multiLevelType w:val="multilevel"/>
    <w:tmpl w:val="B20292F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6BC7793B"/>
    <w:multiLevelType w:val="multilevel"/>
    <w:tmpl w:val="387E929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6CB230E3"/>
    <w:multiLevelType w:val="multilevel"/>
    <w:tmpl w:val="5418A9E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6E1F79A4"/>
    <w:multiLevelType w:val="multilevel"/>
    <w:tmpl w:val="C5BA111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6EB72502"/>
    <w:multiLevelType w:val="multilevel"/>
    <w:tmpl w:val="DE448F1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6EE75D38"/>
    <w:multiLevelType w:val="multilevel"/>
    <w:tmpl w:val="D65868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6F460F76"/>
    <w:multiLevelType w:val="multilevel"/>
    <w:tmpl w:val="92F4295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2" w15:restartNumberingAfterBreak="0">
    <w:nsid w:val="715927F2"/>
    <w:multiLevelType w:val="multilevel"/>
    <w:tmpl w:val="74D2397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3" w15:restartNumberingAfterBreak="0">
    <w:nsid w:val="73000D25"/>
    <w:multiLevelType w:val="multilevel"/>
    <w:tmpl w:val="0DD27D3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4" w15:restartNumberingAfterBreak="0">
    <w:nsid w:val="7474521C"/>
    <w:multiLevelType w:val="multilevel"/>
    <w:tmpl w:val="868C34A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5" w15:restartNumberingAfterBreak="0">
    <w:nsid w:val="7B373984"/>
    <w:multiLevelType w:val="multilevel"/>
    <w:tmpl w:val="96C6AE1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6" w15:restartNumberingAfterBreak="0">
    <w:nsid w:val="7BE83AAE"/>
    <w:multiLevelType w:val="multilevel"/>
    <w:tmpl w:val="E11EFF3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7" w15:restartNumberingAfterBreak="0">
    <w:nsid w:val="7D167FB1"/>
    <w:multiLevelType w:val="multilevel"/>
    <w:tmpl w:val="FD4E297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8" w15:restartNumberingAfterBreak="0">
    <w:nsid w:val="7D520C59"/>
    <w:multiLevelType w:val="multilevel"/>
    <w:tmpl w:val="A378B87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29756526">
    <w:abstractNumId w:val="37"/>
  </w:num>
  <w:num w:numId="2" w16cid:durableId="1202747144">
    <w:abstractNumId w:val="1"/>
  </w:num>
  <w:num w:numId="3" w16cid:durableId="1487357240">
    <w:abstractNumId w:val="24"/>
  </w:num>
  <w:num w:numId="4" w16cid:durableId="1455827235">
    <w:abstractNumId w:val="54"/>
  </w:num>
  <w:num w:numId="5" w16cid:durableId="138771275">
    <w:abstractNumId w:val="19"/>
  </w:num>
  <w:num w:numId="6" w16cid:durableId="274992344">
    <w:abstractNumId w:val="23"/>
  </w:num>
  <w:num w:numId="7" w16cid:durableId="624697187">
    <w:abstractNumId w:val="27"/>
  </w:num>
  <w:num w:numId="8" w16cid:durableId="1311908892">
    <w:abstractNumId w:val="35"/>
  </w:num>
  <w:num w:numId="9" w16cid:durableId="28796182">
    <w:abstractNumId w:val="22"/>
  </w:num>
  <w:num w:numId="10" w16cid:durableId="1711762131">
    <w:abstractNumId w:val="59"/>
  </w:num>
  <w:num w:numId="11" w16cid:durableId="2075005609">
    <w:abstractNumId w:val="30"/>
  </w:num>
  <w:num w:numId="12" w16cid:durableId="223878431">
    <w:abstractNumId w:val="56"/>
  </w:num>
  <w:num w:numId="13" w16cid:durableId="1125663957">
    <w:abstractNumId w:val="21"/>
  </w:num>
  <w:num w:numId="14" w16cid:durableId="2125034172">
    <w:abstractNumId w:val="49"/>
  </w:num>
  <w:num w:numId="15" w16cid:durableId="1869641463">
    <w:abstractNumId w:val="31"/>
  </w:num>
  <w:num w:numId="16" w16cid:durableId="233784756">
    <w:abstractNumId w:val="13"/>
  </w:num>
  <w:num w:numId="17" w16cid:durableId="1982223454">
    <w:abstractNumId w:val="42"/>
  </w:num>
  <w:num w:numId="18" w16cid:durableId="1954169086">
    <w:abstractNumId w:val="32"/>
  </w:num>
  <w:num w:numId="19" w16cid:durableId="247806989">
    <w:abstractNumId w:val="64"/>
  </w:num>
  <w:num w:numId="20" w16cid:durableId="900676767">
    <w:abstractNumId w:val="38"/>
  </w:num>
  <w:num w:numId="21" w16cid:durableId="1608194123">
    <w:abstractNumId w:val="5"/>
  </w:num>
  <w:num w:numId="22" w16cid:durableId="371082463">
    <w:abstractNumId w:val="18"/>
  </w:num>
  <w:num w:numId="23" w16cid:durableId="1468474046">
    <w:abstractNumId w:val="55"/>
  </w:num>
  <w:num w:numId="24" w16cid:durableId="754519839">
    <w:abstractNumId w:val="57"/>
  </w:num>
  <w:num w:numId="25" w16cid:durableId="329988060">
    <w:abstractNumId w:val="48"/>
  </w:num>
  <w:num w:numId="26" w16cid:durableId="786043916">
    <w:abstractNumId w:val="63"/>
  </w:num>
  <w:num w:numId="27" w16cid:durableId="1336030769">
    <w:abstractNumId w:val="40"/>
  </w:num>
  <w:num w:numId="28" w16cid:durableId="1890871488">
    <w:abstractNumId w:val="11"/>
  </w:num>
  <w:num w:numId="29" w16cid:durableId="226107925">
    <w:abstractNumId w:val="26"/>
  </w:num>
  <w:num w:numId="30" w16cid:durableId="1601060946">
    <w:abstractNumId w:val="36"/>
  </w:num>
  <w:num w:numId="31" w16cid:durableId="439954058">
    <w:abstractNumId w:val="62"/>
  </w:num>
  <w:num w:numId="32" w16cid:durableId="2026594404">
    <w:abstractNumId w:val="51"/>
  </w:num>
  <w:num w:numId="33" w16cid:durableId="2046128180">
    <w:abstractNumId w:val="29"/>
  </w:num>
  <w:num w:numId="34" w16cid:durableId="1053238888">
    <w:abstractNumId w:val="33"/>
  </w:num>
  <w:num w:numId="35" w16cid:durableId="1494948471">
    <w:abstractNumId w:val="34"/>
  </w:num>
  <w:num w:numId="36" w16cid:durableId="2017727909">
    <w:abstractNumId w:val="2"/>
  </w:num>
  <w:num w:numId="37" w16cid:durableId="1525166851">
    <w:abstractNumId w:val="17"/>
  </w:num>
  <w:num w:numId="38" w16cid:durableId="933904595">
    <w:abstractNumId w:val="67"/>
  </w:num>
  <w:num w:numId="39" w16cid:durableId="783420972">
    <w:abstractNumId w:val="41"/>
  </w:num>
  <w:num w:numId="40" w16cid:durableId="480580802">
    <w:abstractNumId w:val="44"/>
  </w:num>
  <w:num w:numId="41" w16cid:durableId="1841195457">
    <w:abstractNumId w:val="68"/>
  </w:num>
  <w:num w:numId="42" w16cid:durableId="38559530">
    <w:abstractNumId w:val="3"/>
  </w:num>
  <w:num w:numId="43" w16cid:durableId="937063581">
    <w:abstractNumId w:val="28"/>
  </w:num>
  <w:num w:numId="44" w16cid:durableId="334769254">
    <w:abstractNumId w:val="58"/>
  </w:num>
  <w:num w:numId="45" w16cid:durableId="1928149757">
    <w:abstractNumId w:val="39"/>
  </w:num>
  <w:num w:numId="46" w16cid:durableId="1729651658">
    <w:abstractNumId w:val="65"/>
  </w:num>
  <w:num w:numId="47" w16cid:durableId="1996909487">
    <w:abstractNumId w:val="43"/>
  </w:num>
  <w:num w:numId="48" w16cid:durableId="1642037207">
    <w:abstractNumId w:val="12"/>
  </w:num>
  <w:num w:numId="49" w16cid:durableId="1941404990">
    <w:abstractNumId w:val="16"/>
  </w:num>
  <w:num w:numId="50" w16cid:durableId="1466655404">
    <w:abstractNumId w:val="8"/>
  </w:num>
  <w:num w:numId="51" w16cid:durableId="1854176424">
    <w:abstractNumId w:val="25"/>
  </w:num>
  <w:num w:numId="52" w16cid:durableId="957643833">
    <w:abstractNumId w:val="6"/>
  </w:num>
  <w:num w:numId="53" w16cid:durableId="494995861">
    <w:abstractNumId w:val="45"/>
  </w:num>
  <w:num w:numId="54" w16cid:durableId="465660754">
    <w:abstractNumId w:val="46"/>
  </w:num>
  <w:num w:numId="55" w16cid:durableId="1688753916">
    <w:abstractNumId w:val="60"/>
  </w:num>
  <w:num w:numId="56" w16cid:durableId="1734699906">
    <w:abstractNumId w:val="20"/>
  </w:num>
  <w:num w:numId="57" w16cid:durableId="683674144">
    <w:abstractNumId w:val="50"/>
  </w:num>
  <w:num w:numId="58" w16cid:durableId="938947398">
    <w:abstractNumId w:val="14"/>
  </w:num>
  <w:num w:numId="59" w16cid:durableId="1861964603">
    <w:abstractNumId w:val="10"/>
  </w:num>
  <w:num w:numId="60" w16cid:durableId="354040734">
    <w:abstractNumId w:val="66"/>
  </w:num>
  <w:num w:numId="61" w16cid:durableId="797603405">
    <w:abstractNumId w:val="9"/>
  </w:num>
  <w:num w:numId="62" w16cid:durableId="543837183">
    <w:abstractNumId w:val="53"/>
  </w:num>
  <w:num w:numId="63" w16cid:durableId="2091154608">
    <w:abstractNumId w:val="61"/>
  </w:num>
  <w:num w:numId="64" w16cid:durableId="1853101895">
    <w:abstractNumId w:val="0"/>
  </w:num>
  <w:num w:numId="65" w16cid:durableId="820971676">
    <w:abstractNumId w:val="4"/>
  </w:num>
  <w:num w:numId="66" w16cid:durableId="1522476375">
    <w:abstractNumId w:val="15"/>
  </w:num>
  <w:num w:numId="67" w16cid:durableId="1683970532">
    <w:abstractNumId w:val="52"/>
  </w:num>
  <w:num w:numId="68" w16cid:durableId="423038289">
    <w:abstractNumId w:val="47"/>
  </w:num>
  <w:num w:numId="69" w16cid:durableId="9423479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249"/>
    <w:rsid w:val="001F7249"/>
    <w:rsid w:val="00621BAA"/>
    <w:rsid w:val="00D33B5B"/>
    <w:rsid w:val="00ED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2123A"/>
  <w15:docId w15:val="{A68E6C43-DB1A-45D4-9AD1-75958CEB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3885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dTable4-Accent5">
    <w:name w:val="Grid Table 4 Accent 5"/>
    <w:basedOn w:val="TableNormal"/>
    <w:uiPriority w:val="49"/>
    <w:rsid w:val="00D54CB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CBD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CBD"/>
    <w:rPr>
      <w:rFonts w:ascii="Arial" w:eastAsia="Arial" w:hAnsi="Arial" w:cs="Arial"/>
      <w:sz w:val="20"/>
      <w:szCs w:val="20"/>
      <w:lang w:val="en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CB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0DC"/>
    <w:pPr>
      <w:spacing w:after="160"/>
    </w:pPr>
    <w:rPr>
      <w:rFonts w:asciiTheme="minorHAnsi" w:eastAsiaTheme="minorHAnsi" w:hAnsiTheme="minorHAnsi" w:cstheme="minorBidi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0DC"/>
    <w:rPr>
      <w:rFonts w:ascii="Arial" w:eastAsia="Arial" w:hAnsi="Arial" w:cs="Arial"/>
      <w:b/>
      <w:bCs/>
      <w:sz w:val="20"/>
      <w:szCs w:val="20"/>
      <w:lang w:val="en" w:eastAsia="en-AU"/>
    </w:rPr>
  </w:style>
  <w:style w:type="paragraph" w:styleId="ListParagraph">
    <w:name w:val="List Paragraph"/>
    <w:basedOn w:val="Normal"/>
    <w:uiPriority w:val="34"/>
    <w:qFormat/>
    <w:rsid w:val="007030D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2A3885"/>
    <w:rPr>
      <w:rFonts w:ascii="Arial" w:eastAsia="Arial" w:hAnsi="Arial" w:cs="Arial"/>
      <w:color w:val="434343"/>
      <w:sz w:val="28"/>
      <w:szCs w:val="28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4F5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hJrnJSzclAMyLsICVBlaCfowaA==">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9</Pages>
  <Words>10585</Words>
  <Characters>60338</Characters>
  <Application>Microsoft Office Word</Application>
  <DocSecurity>0</DocSecurity>
  <Lines>502</Lines>
  <Paragraphs>141</Paragraphs>
  <ScaleCrop>false</ScaleCrop>
  <Company>Deakin University</Company>
  <LinksUpToDate>false</LinksUpToDate>
  <CharactersWithSpaces>70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aeyenberghs</dc:creator>
  <cp:lastModifiedBy>Karen Caeyenberghs</cp:lastModifiedBy>
  <cp:revision>4</cp:revision>
  <dcterms:created xsi:type="dcterms:W3CDTF">2023-07-28T05:48:00Z</dcterms:created>
  <dcterms:modified xsi:type="dcterms:W3CDTF">2024-01-17T02:26:00Z</dcterms:modified>
</cp:coreProperties>
</file>